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D962" w14:textId="2C0B5532" w:rsidR="00E1327B" w:rsidRDefault="009163C3">
      <w:r>
        <w:rPr>
          <w:noProof/>
        </w:rPr>
        <mc:AlternateContent>
          <mc:Choice Requires="wps">
            <w:drawing>
              <wp:anchor distT="0" distB="0" distL="114300" distR="114300" simplePos="0" relativeHeight="252830720" behindDoc="0" locked="0" layoutInCell="1" allowOverlap="1" wp14:anchorId="52088015" wp14:editId="70D27FD8">
                <wp:simplePos x="0" y="0"/>
                <wp:positionH relativeFrom="margin">
                  <wp:posOffset>7620635</wp:posOffset>
                </wp:positionH>
                <wp:positionV relativeFrom="paragraph">
                  <wp:posOffset>267086</wp:posOffset>
                </wp:positionV>
                <wp:extent cx="2432641" cy="3030279"/>
                <wp:effectExtent l="0" t="0" r="25400" b="17780"/>
                <wp:wrapNone/>
                <wp:docPr id="224" name="Rectangle: Rounded Corners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2641" cy="3030279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A2C01D" w14:textId="1A528140" w:rsidR="006A088A" w:rsidRPr="00662176" w:rsidRDefault="006A088A" w:rsidP="0033579A">
                            <w:pPr>
                              <w:pStyle w:val="ListParagraph"/>
                              <w:ind w:left="0"/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662176"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STROKE SURVIVORS </w:t>
                            </w:r>
                          </w:p>
                          <w:p w14:paraId="2696681D" w14:textId="3C5E53A5" w:rsidR="00D33000" w:rsidRPr="00662176" w:rsidRDefault="0026782E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BE5CA4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K</w:t>
                            </w:r>
                            <w:r w:rsidR="008F243C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nowledge of </w:t>
                            </w:r>
                            <w:r w:rsidR="00193DA5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benefits </w:t>
                            </w:r>
                            <w:r w:rsidR="00337B6B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o</w:t>
                            </w:r>
                            <w:r w:rsidR="00193DA5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f PA and exercise</w:t>
                            </w:r>
                          </w:p>
                          <w:p w14:paraId="751A19B5" w14:textId="654C219F" w:rsidR="0033579A" w:rsidRDefault="0026782E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33579A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Increased motivation </w:t>
                            </w:r>
                            <w:r w:rsidR="00357AD1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to be active</w:t>
                            </w:r>
                            <w:r w:rsidR="00990E52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4A9F7716" w14:textId="77777777" w:rsidR="00147E9E" w:rsidRDefault="002D73DF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Ability to set personal goals</w:t>
                            </w:r>
                            <w:r w:rsidRPr="002D73DF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meaningful to</w:t>
                            </w:r>
                          </w:p>
                          <w:p w14:paraId="34B2C786" w14:textId="62A85FDB" w:rsidR="0009793D" w:rsidRPr="00662176" w:rsidRDefault="00147E9E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D73DF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their context</w:t>
                            </w:r>
                            <w:r w:rsidR="001B6FD4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and plan to achieve goals</w:t>
                            </w:r>
                          </w:p>
                          <w:p w14:paraId="3DA2CDBC" w14:textId="77777777" w:rsidR="009044D2" w:rsidRDefault="0026782E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6663D8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Enhanced s</w:t>
                            </w:r>
                            <w:r w:rsidR="00A33D93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elf-</w:t>
                            </w:r>
                            <w:r w:rsidR="006663D8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e</w:t>
                            </w:r>
                            <w:r w:rsidR="00A33D93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fficacy for PA</w:t>
                            </w:r>
                            <w:r w:rsidR="006663D8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357AD1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exercise</w:t>
                            </w:r>
                          </w:p>
                          <w:p w14:paraId="07196DD2" w14:textId="233B45C7" w:rsidR="00F5548F" w:rsidRDefault="009044D2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663D8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D44D2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physical and functional </w:t>
                            </w:r>
                            <w:r w:rsidR="006663D8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recovery </w:t>
                            </w:r>
                          </w:p>
                          <w:p w14:paraId="1C41326C" w14:textId="33F0974B" w:rsidR="00A33D93" w:rsidRPr="00662176" w:rsidRDefault="00F5548F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663D8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activities</w:t>
                            </w:r>
                            <w:r w:rsidR="00CA67F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to meet goals</w:t>
                            </w:r>
                          </w:p>
                          <w:p w14:paraId="5E744433" w14:textId="77777777" w:rsidR="00F5548F" w:rsidRDefault="0026782E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307446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Long-term </w:t>
                            </w:r>
                            <w:r w:rsidR="007C35D1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uptake and </w:t>
                            </w:r>
                            <w:r w:rsidR="00307446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m</w:t>
                            </w:r>
                            <w:r w:rsidR="00357AD1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aintenance of </w:t>
                            </w:r>
                          </w:p>
                          <w:p w14:paraId="1DE228A6" w14:textId="01503B1A" w:rsidR="00357AD1" w:rsidRPr="00662176" w:rsidRDefault="00F5548F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32A11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regular </w:t>
                            </w:r>
                            <w:r w:rsidR="00956E7B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PA and </w:t>
                            </w:r>
                            <w:r w:rsidR="00936D07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exercise </w:t>
                            </w:r>
                            <w:r w:rsidR="00F32A11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participation</w:t>
                            </w:r>
                          </w:p>
                          <w:p w14:paraId="30AACB05" w14:textId="77777777" w:rsidR="00F5548F" w:rsidRDefault="0026782E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9F2D4B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Continuity</w:t>
                            </w:r>
                            <w:r w:rsidR="00CB2833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F6EAB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of</w:t>
                            </w:r>
                            <w:r w:rsidR="008310C7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activity with</w:t>
                            </w:r>
                            <w:r w:rsidR="00CB2833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rehabilitation</w:t>
                            </w:r>
                          </w:p>
                          <w:p w14:paraId="258B477A" w14:textId="7DF810D6" w:rsidR="00936D07" w:rsidRPr="00662176" w:rsidRDefault="007C6242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and recovery </w:t>
                            </w:r>
                            <w:r w:rsidR="00F32A11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goa</w:t>
                            </w:r>
                            <w:r w:rsidR="008310C7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ls</w:t>
                            </w:r>
                          </w:p>
                          <w:p w14:paraId="3883C527" w14:textId="77777777" w:rsidR="009565CB" w:rsidRPr="00662176" w:rsidRDefault="009565CB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</w:p>
                          <w:p w14:paraId="3B8E7599" w14:textId="60B3855B" w:rsidR="0033579A" w:rsidRPr="00662176" w:rsidRDefault="007C35D1" w:rsidP="0033579A">
                            <w:pPr>
                              <w:pStyle w:val="ListParagraph"/>
                              <w:ind w:left="0"/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662176"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  <w:t>REHABILITATION THERAPISTS</w:t>
                            </w:r>
                          </w:p>
                          <w:p w14:paraId="620FED4A" w14:textId="2C09A517" w:rsidR="009565CB" w:rsidRPr="00662176" w:rsidRDefault="0026782E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9565CB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Increased </w:t>
                            </w:r>
                            <w:r w:rsidR="00CB1C5E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knowledge of PA promotion</w:t>
                            </w:r>
                          </w:p>
                          <w:p w14:paraId="467D1209" w14:textId="77777777" w:rsidR="00974A55" w:rsidRDefault="0026782E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6324C5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Tool to support patients to self-manage</w:t>
                            </w:r>
                            <w:r w:rsidR="0070256F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00DE60C" w14:textId="4729ACED" w:rsidR="00974A55" w:rsidRDefault="00974A55" w:rsidP="0033579A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F22F3" w:rsidRPr="00662176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P</w:t>
                            </w:r>
                            <w:r w:rsidR="007F22F3" w:rsidRPr="00CB1B3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A </w:t>
                            </w:r>
                            <w:r w:rsidR="0070256F" w:rsidRPr="00CB1B3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and</w:t>
                            </w:r>
                            <w:r w:rsidR="007F22F3" w:rsidRPr="00CB1B3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65E55" w:rsidRPr="00CB1B3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activities </w:t>
                            </w:r>
                            <w:r w:rsidR="006324C5" w:rsidRPr="00CB1B3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for recovery after </w:t>
                            </w:r>
                          </w:p>
                          <w:p w14:paraId="4ECDC703" w14:textId="203F1A20" w:rsidR="00CB1C5E" w:rsidRPr="009565CB" w:rsidRDefault="00974A55" w:rsidP="0033579A">
                            <w:pPr>
                              <w:pStyle w:val="ListParagraph"/>
                              <w:ind w:left="0"/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B1B33" w:rsidRPr="00CB1B3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rehabili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088015" id="Rectangle: Rounded Corners 224" o:spid="_x0000_s1026" style="position:absolute;margin-left:600.05pt;margin-top:21.05pt;width:191.55pt;height:238.6pt;z-index:252830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" fillcolor="#8eaadb [1940]" strokecolor="#2f528f" strokeweight="1pt">
                <v:stroke joinstyle="miter"/>
                <v:textbox>
                  <w:txbxContent>
                    <w:p w14:paraId="43A2C01D" w14:textId="1A528140" w:rsidR="006A088A" w:rsidRPr="00662176" w:rsidRDefault="006A088A" w:rsidP="0033579A">
                      <w:pPr>
                        <w:pStyle w:val="ListParagraph"/>
                        <w:ind w:left="0"/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662176"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  <w:t xml:space="preserve">STROKE SURVIVORS </w:t>
                      </w:r>
                    </w:p>
                    <w:p w14:paraId="2696681D" w14:textId="3C5E53A5" w:rsidR="00D33000" w:rsidRPr="00662176" w:rsidRDefault="0026782E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BE5CA4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K</w:t>
                      </w:r>
                      <w:r w:rsidR="008F243C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nowledge of </w:t>
                      </w:r>
                      <w:r w:rsidR="00193DA5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benefits </w:t>
                      </w:r>
                      <w:r w:rsidR="00337B6B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o</w:t>
                      </w:r>
                      <w:r w:rsidR="00193DA5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f PA and exercise</w:t>
                      </w:r>
                    </w:p>
                    <w:p w14:paraId="751A19B5" w14:textId="654C219F" w:rsidR="0033579A" w:rsidRDefault="0026782E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33579A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Increased motivation </w:t>
                      </w:r>
                      <w:r w:rsidR="00357AD1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to be active</w:t>
                      </w:r>
                      <w:r w:rsidR="00990E52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4A9F7716" w14:textId="77777777" w:rsidR="00147E9E" w:rsidRDefault="002D73DF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Ability to set personal goals</w:t>
                      </w:r>
                      <w:r w:rsidRPr="002D73DF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meaningful to</w:t>
                      </w:r>
                    </w:p>
                    <w:p w14:paraId="34B2C786" w14:textId="62A85FDB" w:rsidR="0009793D" w:rsidRPr="00662176" w:rsidRDefault="00147E9E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2D73DF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their context</w:t>
                      </w:r>
                      <w:r w:rsidR="001B6FD4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and plan to achieve goals</w:t>
                      </w:r>
                    </w:p>
                    <w:p w14:paraId="3DA2CDBC" w14:textId="77777777" w:rsidR="009044D2" w:rsidRDefault="0026782E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6663D8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Enhanced s</w:t>
                      </w:r>
                      <w:r w:rsidR="00A33D93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elf-</w:t>
                      </w:r>
                      <w:r w:rsidR="006663D8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e</w:t>
                      </w:r>
                      <w:r w:rsidR="00A33D93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fficacy for PA</w:t>
                      </w:r>
                      <w:r w:rsidR="006663D8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, </w:t>
                      </w:r>
                      <w:r w:rsidR="00357AD1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exercise</w:t>
                      </w:r>
                    </w:p>
                    <w:p w14:paraId="07196DD2" w14:textId="233B45C7" w:rsidR="00F5548F" w:rsidRDefault="009044D2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6663D8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and </w:t>
                      </w:r>
                      <w:r w:rsidR="00D44D2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physical and functional </w:t>
                      </w:r>
                      <w:r w:rsidR="006663D8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recovery </w:t>
                      </w:r>
                    </w:p>
                    <w:p w14:paraId="1C41326C" w14:textId="33F0974B" w:rsidR="00A33D93" w:rsidRPr="00662176" w:rsidRDefault="00F5548F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6663D8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activities</w:t>
                      </w:r>
                      <w:r w:rsidR="00CA67F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to meet goals</w:t>
                      </w:r>
                    </w:p>
                    <w:p w14:paraId="5E744433" w14:textId="77777777" w:rsidR="00F5548F" w:rsidRDefault="0026782E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307446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Long-term </w:t>
                      </w:r>
                      <w:r w:rsidR="007C35D1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uptake and </w:t>
                      </w:r>
                      <w:r w:rsidR="00307446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m</w:t>
                      </w:r>
                      <w:r w:rsidR="00357AD1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aintenance of </w:t>
                      </w:r>
                    </w:p>
                    <w:p w14:paraId="1DE228A6" w14:textId="01503B1A" w:rsidR="00357AD1" w:rsidRPr="00662176" w:rsidRDefault="00F5548F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F32A11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regular </w:t>
                      </w:r>
                      <w:r w:rsidR="00956E7B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PA and </w:t>
                      </w:r>
                      <w:r w:rsidR="00936D07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exercise </w:t>
                      </w:r>
                      <w:r w:rsidR="00F32A11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participation</w:t>
                      </w:r>
                    </w:p>
                    <w:p w14:paraId="30AACB05" w14:textId="77777777" w:rsidR="00F5548F" w:rsidRDefault="0026782E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9F2D4B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Continuity</w:t>
                      </w:r>
                      <w:r w:rsidR="00CB2833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2F6EAB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of</w:t>
                      </w:r>
                      <w:r w:rsidR="008310C7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activity with</w:t>
                      </w:r>
                      <w:r w:rsidR="00CB2833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rehabilitation</w:t>
                      </w:r>
                    </w:p>
                    <w:p w14:paraId="258B477A" w14:textId="7DF810D6" w:rsidR="00936D07" w:rsidRPr="00662176" w:rsidRDefault="007C6242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and recovery </w:t>
                      </w:r>
                      <w:r w:rsidR="00F32A11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goa</w:t>
                      </w:r>
                      <w:r w:rsidR="008310C7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ls</w:t>
                      </w:r>
                    </w:p>
                    <w:p w14:paraId="3883C527" w14:textId="77777777" w:rsidR="009565CB" w:rsidRPr="00662176" w:rsidRDefault="009565CB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</w:p>
                    <w:p w14:paraId="3B8E7599" w14:textId="60B3855B" w:rsidR="0033579A" w:rsidRPr="00662176" w:rsidRDefault="007C35D1" w:rsidP="0033579A">
                      <w:pPr>
                        <w:pStyle w:val="ListParagraph"/>
                        <w:ind w:left="0"/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662176"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  <w:t>REHABILITATION THERAPISTS</w:t>
                      </w:r>
                    </w:p>
                    <w:p w14:paraId="620FED4A" w14:textId="2C09A517" w:rsidR="009565CB" w:rsidRPr="00662176" w:rsidRDefault="0026782E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9565CB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Increased </w:t>
                      </w:r>
                      <w:r w:rsidR="00CB1C5E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knowledge of PA promotion</w:t>
                      </w:r>
                    </w:p>
                    <w:p w14:paraId="467D1209" w14:textId="77777777" w:rsidR="00974A55" w:rsidRDefault="0026782E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6324C5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Tool to support patients to self-manage</w:t>
                      </w:r>
                      <w:r w:rsidR="0070256F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00DE60C" w14:textId="4729ACED" w:rsidR="00974A55" w:rsidRDefault="00974A55" w:rsidP="0033579A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7F22F3" w:rsidRPr="00662176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P</w:t>
                      </w:r>
                      <w:r w:rsidR="007F22F3" w:rsidRPr="00CB1B3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A </w:t>
                      </w:r>
                      <w:r w:rsidR="0070256F" w:rsidRPr="00CB1B3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and</w:t>
                      </w:r>
                      <w:r w:rsidR="007F22F3" w:rsidRPr="00CB1B3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465E55" w:rsidRPr="00CB1B3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activities </w:t>
                      </w:r>
                      <w:r w:rsidR="006324C5" w:rsidRPr="00CB1B3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for recovery after </w:t>
                      </w:r>
                    </w:p>
                    <w:p w14:paraId="4ECDC703" w14:textId="203F1A20" w:rsidR="00CB1C5E" w:rsidRPr="009565CB" w:rsidRDefault="00974A55" w:rsidP="0033579A">
                      <w:pPr>
                        <w:pStyle w:val="ListParagraph"/>
                        <w:ind w:left="0"/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CB1B33" w:rsidRPr="00CB1B3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rehabilit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A1CD3">
        <w:rPr>
          <w:noProof/>
        </w:rPr>
        <mc:AlternateContent>
          <mc:Choice Requires="wps">
            <w:drawing>
              <wp:anchor distT="0" distB="0" distL="114300" distR="114300" simplePos="0" relativeHeight="252827648" behindDoc="0" locked="0" layoutInCell="1" allowOverlap="1" wp14:anchorId="2D622ED7" wp14:editId="7691E99F">
                <wp:simplePos x="0" y="0"/>
                <wp:positionH relativeFrom="margin">
                  <wp:posOffset>8041722</wp:posOffset>
                </wp:positionH>
                <wp:positionV relativeFrom="paragraph">
                  <wp:posOffset>-44201</wp:posOffset>
                </wp:positionV>
                <wp:extent cx="1562735" cy="287020"/>
                <wp:effectExtent l="0" t="0" r="18415" b="17780"/>
                <wp:wrapNone/>
                <wp:docPr id="222" name="Rectangle: Rounded Corners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735" cy="28702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2046C0" w14:textId="79A099D9" w:rsidR="007A6B2E" w:rsidRPr="0026370A" w:rsidRDefault="007A6B2E" w:rsidP="0026370A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6370A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OUTPUTS</w:t>
                            </w:r>
                            <w:r w:rsidR="00CB1C5E" w:rsidRPr="0026370A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622ED7" id="Rectangle: Rounded Corners 222" o:spid="_x0000_s1027" style="position:absolute;margin-left:633.2pt;margin-top:-3.5pt;width:123.05pt;height:22.6pt;z-index:252827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" filled="f" strokecolor="#2f528f" strokeweight="1pt">
                <v:stroke joinstyle="miter"/>
                <v:textbox>
                  <w:txbxContent>
                    <w:p w14:paraId="752046C0" w14:textId="79A099D9" w:rsidR="007A6B2E" w:rsidRPr="0026370A" w:rsidRDefault="007A6B2E" w:rsidP="0026370A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26370A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OUTPUTS</w:t>
                      </w:r>
                      <w:r w:rsidR="00CB1C5E" w:rsidRPr="0026370A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15352">
        <w:rPr>
          <w:noProof/>
        </w:rPr>
        <mc:AlternateContent>
          <mc:Choice Requires="wps">
            <w:drawing>
              <wp:anchor distT="0" distB="0" distL="114300" distR="114300" simplePos="0" relativeHeight="252812288" behindDoc="0" locked="0" layoutInCell="1" allowOverlap="1" wp14:anchorId="52D71414" wp14:editId="7DB062AB">
                <wp:simplePos x="0" y="0"/>
                <wp:positionH relativeFrom="column">
                  <wp:posOffset>4941736</wp:posOffset>
                </wp:positionH>
                <wp:positionV relativeFrom="paragraph">
                  <wp:posOffset>-91440</wp:posOffset>
                </wp:positionV>
                <wp:extent cx="2154803" cy="287079"/>
                <wp:effectExtent l="0" t="0" r="17145" b="17780"/>
                <wp:wrapNone/>
                <wp:docPr id="204" name="Rectangle: Rounded Corners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4803" cy="287079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65D70F6" w14:textId="17BA4F3B" w:rsidR="00EC1F98" w:rsidRPr="0026370A" w:rsidRDefault="00EC1F98" w:rsidP="0026370A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6370A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MOD</w:t>
                            </w:r>
                            <w:r w:rsidR="00C2297D" w:rsidRPr="0026370A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ERAT</w:t>
                            </w:r>
                            <w:r w:rsidRPr="0026370A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NG </w:t>
                            </w:r>
                            <w:r w:rsidR="00662176" w:rsidRPr="0026370A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NFLU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D71414" id="Rectangle: Rounded Corners 204" o:spid="_x0000_s1028" style="position:absolute;margin-left:389.1pt;margin-top:-7.2pt;width:169.65pt;height:22.6pt;z-index:25281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" filled="f" strokecolor="#2f528f" strokeweight="1pt">
                <v:stroke joinstyle="miter"/>
                <v:textbox>
                  <w:txbxContent>
                    <w:p w14:paraId="465D70F6" w14:textId="17BA4F3B" w:rsidR="00EC1F98" w:rsidRPr="0026370A" w:rsidRDefault="00EC1F98" w:rsidP="0026370A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26370A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MOD</w:t>
                      </w:r>
                      <w:r w:rsidR="00C2297D" w:rsidRPr="0026370A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ERAT</w:t>
                      </w:r>
                      <w:r w:rsidRPr="0026370A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ING </w:t>
                      </w:r>
                      <w:r w:rsidR="00662176" w:rsidRPr="0026370A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INFLUENCES</w:t>
                      </w:r>
                    </w:p>
                  </w:txbxContent>
                </v:textbox>
              </v:roundrect>
            </w:pict>
          </mc:Fallback>
        </mc:AlternateContent>
      </w:r>
      <w:r w:rsidR="00771B13">
        <w:rPr>
          <w:noProof/>
        </w:rPr>
        <mc:AlternateContent>
          <mc:Choice Requires="wps">
            <w:drawing>
              <wp:anchor distT="0" distB="0" distL="114300" distR="114300" simplePos="0" relativeHeight="252798976" behindDoc="0" locked="0" layoutInCell="1" allowOverlap="1" wp14:anchorId="4F5EE443" wp14:editId="55E6AD66">
                <wp:simplePos x="0" y="0"/>
                <wp:positionH relativeFrom="column">
                  <wp:posOffset>1083945</wp:posOffset>
                </wp:positionH>
                <wp:positionV relativeFrom="paragraph">
                  <wp:posOffset>14964</wp:posOffset>
                </wp:positionV>
                <wp:extent cx="3040912" cy="893135"/>
                <wp:effectExtent l="0" t="0" r="26670" b="21590"/>
                <wp:wrapNone/>
                <wp:docPr id="61" name="Rectangle: Rounded Corners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0912" cy="89313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CD86E" w14:textId="752CE3F7" w:rsidR="007147B2" w:rsidRPr="004E166F" w:rsidRDefault="0026370A" w:rsidP="00A712FE">
                            <w:pPr>
                              <w:spacing w:after="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DENTIFIED </w:t>
                            </w:r>
                            <w:r w:rsidR="00444BB3" w:rsidRPr="004E166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EED</w:t>
                            </w:r>
                          </w:p>
                          <w:p w14:paraId="0DB8C9A7" w14:textId="4A50236B" w:rsidR="00444BB3" w:rsidRDefault="00444BB3" w:rsidP="007A23BE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444BB3">
                              <w:rPr>
                                <w:sz w:val="18"/>
                                <w:szCs w:val="18"/>
                              </w:rPr>
                              <w:t>Low levels of PA after stroke</w:t>
                            </w:r>
                            <w:r w:rsidR="00BC46F0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37F8440A" w14:textId="1917B7F9" w:rsidR="00BC46F0" w:rsidRDefault="00BC46F0" w:rsidP="007A23BE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covery potential not met at end of rehabilitation</w:t>
                            </w:r>
                          </w:p>
                          <w:p w14:paraId="64F39823" w14:textId="267EF465" w:rsidR="00AC2430" w:rsidRDefault="00B420F8" w:rsidP="007A23BE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eelings of abandonment</w:t>
                            </w:r>
                          </w:p>
                          <w:p w14:paraId="17BB457A" w14:textId="2516E476" w:rsidR="00B420F8" w:rsidRPr="00444BB3" w:rsidRDefault="00D101B5" w:rsidP="007A23BE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w motivation</w:t>
                            </w:r>
                          </w:p>
                          <w:p w14:paraId="395111F6" w14:textId="762ADD03" w:rsidR="00444BB3" w:rsidRDefault="00444BB3" w:rsidP="00FB6F71">
                            <w:pPr>
                              <w:jc w:val="center"/>
                            </w:pPr>
                          </w:p>
                          <w:p w14:paraId="656DA357" w14:textId="3A202622" w:rsidR="00444BB3" w:rsidRDefault="00444BB3" w:rsidP="00FB6F71">
                            <w:pPr>
                              <w:jc w:val="center"/>
                            </w:pPr>
                          </w:p>
                          <w:p w14:paraId="7E63C4E8" w14:textId="54860153" w:rsidR="00444BB3" w:rsidRDefault="00444BB3" w:rsidP="00FB6F71">
                            <w:pPr>
                              <w:jc w:val="center"/>
                            </w:pPr>
                          </w:p>
                          <w:p w14:paraId="33EDAF89" w14:textId="4073E134" w:rsidR="00444BB3" w:rsidRDefault="00444BB3" w:rsidP="00FB6F71">
                            <w:pPr>
                              <w:jc w:val="center"/>
                            </w:pPr>
                          </w:p>
                          <w:p w14:paraId="389357D7" w14:textId="079DA5AE" w:rsidR="00444BB3" w:rsidRDefault="00444BB3" w:rsidP="00FB6F71">
                            <w:pPr>
                              <w:jc w:val="center"/>
                            </w:pPr>
                          </w:p>
                          <w:p w14:paraId="45E9BE21" w14:textId="77777777" w:rsidR="00444BB3" w:rsidRDefault="00444BB3" w:rsidP="00FB6F7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5EE443" id="Rectangle: Rounded Corners 61" o:spid="_x0000_s1029" style="position:absolute;margin-left:85.35pt;margin-top:1.2pt;width:239.45pt;height:70.35pt;z-index:25279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5E5CD86E" w14:textId="752CE3F7" w:rsidR="007147B2" w:rsidRPr="004E166F" w:rsidRDefault="0026370A" w:rsidP="00A712FE">
                      <w:pPr>
                        <w:spacing w:after="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IDENTIFIED </w:t>
                      </w:r>
                      <w:r w:rsidR="00444BB3" w:rsidRPr="004E166F">
                        <w:rPr>
                          <w:b/>
                          <w:bCs/>
                          <w:sz w:val="18"/>
                          <w:szCs w:val="18"/>
                        </w:rPr>
                        <w:t>NEED</w:t>
                      </w:r>
                    </w:p>
                    <w:p w14:paraId="0DB8C9A7" w14:textId="4A50236B" w:rsidR="00444BB3" w:rsidRDefault="00444BB3" w:rsidP="007A23BE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444BB3">
                        <w:rPr>
                          <w:sz w:val="18"/>
                          <w:szCs w:val="18"/>
                        </w:rPr>
                        <w:t>Low levels of PA after stroke</w:t>
                      </w:r>
                      <w:r w:rsidR="00BC46F0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37F8440A" w14:textId="1917B7F9" w:rsidR="00BC46F0" w:rsidRDefault="00BC46F0" w:rsidP="007A23BE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covery potential not met at end of rehabilitation</w:t>
                      </w:r>
                    </w:p>
                    <w:p w14:paraId="64F39823" w14:textId="267EF465" w:rsidR="00AC2430" w:rsidRDefault="00B420F8" w:rsidP="007A23BE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eelings of abandonment</w:t>
                      </w:r>
                    </w:p>
                    <w:p w14:paraId="17BB457A" w14:textId="2516E476" w:rsidR="00B420F8" w:rsidRPr="00444BB3" w:rsidRDefault="00D101B5" w:rsidP="007A23BE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ow motivation</w:t>
                      </w:r>
                    </w:p>
                    <w:p w14:paraId="395111F6" w14:textId="762ADD03" w:rsidR="00444BB3" w:rsidRDefault="00444BB3" w:rsidP="00FB6F71">
                      <w:pPr>
                        <w:jc w:val="center"/>
                      </w:pPr>
                    </w:p>
                    <w:p w14:paraId="656DA357" w14:textId="3A202622" w:rsidR="00444BB3" w:rsidRDefault="00444BB3" w:rsidP="00FB6F71">
                      <w:pPr>
                        <w:jc w:val="center"/>
                      </w:pPr>
                    </w:p>
                    <w:p w14:paraId="7E63C4E8" w14:textId="54860153" w:rsidR="00444BB3" w:rsidRDefault="00444BB3" w:rsidP="00FB6F71">
                      <w:pPr>
                        <w:jc w:val="center"/>
                      </w:pPr>
                    </w:p>
                    <w:p w14:paraId="33EDAF89" w14:textId="4073E134" w:rsidR="00444BB3" w:rsidRDefault="00444BB3" w:rsidP="00FB6F71">
                      <w:pPr>
                        <w:jc w:val="center"/>
                      </w:pPr>
                    </w:p>
                    <w:p w14:paraId="389357D7" w14:textId="079DA5AE" w:rsidR="00444BB3" w:rsidRDefault="00444BB3" w:rsidP="00FB6F71">
                      <w:pPr>
                        <w:jc w:val="center"/>
                      </w:pPr>
                    </w:p>
                    <w:p w14:paraId="45E9BE21" w14:textId="77777777" w:rsidR="00444BB3" w:rsidRDefault="00444BB3" w:rsidP="00FB6F7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662176">
        <w:rPr>
          <w:noProof/>
        </w:rPr>
        <mc:AlternateContent>
          <mc:Choice Requires="wps">
            <w:drawing>
              <wp:anchor distT="0" distB="0" distL="114300" distR="114300" simplePos="0" relativeHeight="252400640" behindDoc="0" locked="0" layoutInCell="1" allowOverlap="1" wp14:anchorId="687D0E6A" wp14:editId="5E28E002">
                <wp:simplePos x="0" y="0"/>
                <wp:positionH relativeFrom="column">
                  <wp:posOffset>4902362</wp:posOffset>
                </wp:positionH>
                <wp:positionV relativeFrom="paragraph">
                  <wp:posOffset>244150</wp:posOffset>
                </wp:positionV>
                <wp:extent cx="2254102" cy="723014"/>
                <wp:effectExtent l="0" t="0" r="13335" b="20320"/>
                <wp:wrapNone/>
                <wp:docPr id="14" name="Rectangle: Rounded Corner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102" cy="723014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BB1C06" w14:textId="1DA9395E" w:rsidR="00D35292" w:rsidRPr="00641D00" w:rsidRDefault="00465B57" w:rsidP="00CD73E5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EXTERNAL CONTEXT </w:t>
                            </w:r>
                          </w:p>
                          <w:p w14:paraId="06757A42" w14:textId="0618BA3F" w:rsidR="00887CA9" w:rsidRPr="00641D00" w:rsidRDefault="00CD73E5" w:rsidP="00CD73E5">
                            <w:pPr>
                              <w:spacing w:after="0" w:line="240" w:lineRule="auto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Rehabilitation </w:t>
                            </w:r>
                            <w:r w:rsidR="00D32B60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systems</w:t>
                            </w:r>
                            <w:r w:rsidR="00887CA9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E5077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and practices</w:t>
                            </w:r>
                          </w:p>
                          <w:p w14:paraId="1F0076A7" w14:textId="639FD9DA" w:rsidR="00782ADE" w:rsidRPr="00641D00" w:rsidRDefault="002E672F" w:rsidP="00CD73E5">
                            <w:pPr>
                              <w:spacing w:after="0" w:line="240" w:lineRule="auto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782ADE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Clinical </w:t>
                            </w: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and PA </w:t>
                            </w:r>
                            <w:r w:rsidR="00782ADE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guidelines</w:t>
                            </w:r>
                          </w:p>
                          <w:p w14:paraId="2C68B6B7" w14:textId="7459DDED" w:rsidR="00E11970" w:rsidRPr="00641D00" w:rsidRDefault="000767EC" w:rsidP="00CD73E5">
                            <w:pPr>
                              <w:spacing w:after="0" w:line="240" w:lineRule="auto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C35123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Home</w:t>
                            </w:r>
                            <w:r w:rsidR="00887CA9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environment</w:t>
                            </w:r>
                            <w:r w:rsidR="00AE515E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, physical, social</w:t>
                            </w:r>
                            <w:r w:rsidR="00887CA9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7E9EFED0" w14:textId="77777777" w:rsidR="003E450A" w:rsidRDefault="003E450A" w:rsidP="003E450A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0B50C5E0" w14:textId="77777777" w:rsidR="003E450A" w:rsidRDefault="003E450A" w:rsidP="00D35292">
                            <w:pPr>
                              <w:jc w:val="center"/>
                            </w:pPr>
                          </w:p>
                          <w:p w14:paraId="6155FB5A" w14:textId="1641C92D" w:rsidR="008F0306" w:rsidRDefault="008F0306" w:rsidP="00D35292">
                            <w:pPr>
                              <w:jc w:val="center"/>
                            </w:pPr>
                          </w:p>
                          <w:p w14:paraId="74CF9338" w14:textId="77777777" w:rsidR="008F0306" w:rsidRDefault="008F0306" w:rsidP="00D3529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7D0E6A" id="Rectangle: Rounded Corners 14" o:spid="_x0000_s1030" style="position:absolute;margin-left:386pt;margin-top:19.2pt;width:177.5pt;height:56.95pt;z-index:25240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" fillcolor="#c5e0b3 [1305]" strokecolor="#1f3763 [1604]" strokeweight="1pt">
                <v:stroke joinstyle="miter"/>
                <v:textbox>
                  <w:txbxContent>
                    <w:p w14:paraId="07BB1C06" w14:textId="1DA9395E" w:rsidR="00D35292" w:rsidRPr="00641D00" w:rsidRDefault="00465B57" w:rsidP="00CD73E5">
                      <w:pPr>
                        <w:spacing w:after="0" w:line="240" w:lineRule="auto"/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  <w:t xml:space="preserve">EXTERNAL CONTEXT </w:t>
                      </w:r>
                    </w:p>
                    <w:p w14:paraId="06757A42" w14:textId="0618BA3F" w:rsidR="00887CA9" w:rsidRPr="00641D00" w:rsidRDefault="00CD73E5" w:rsidP="00CD73E5">
                      <w:pPr>
                        <w:spacing w:after="0" w:line="240" w:lineRule="auto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Rehabilitation </w:t>
                      </w:r>
                      <w:r w:rsidR="00D32B60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systems</w:t>
                      </w:r>
                      <w:r w:rsidR="00887CA9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EE5077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and practices</w:t>
                      </w:r>
                    </w:p>
                    <w:p w14:paraId="1F0076A7" w14:textId="639FD9DA" w:rsidR="00782ADE" w:rsidRPr="00641D00" w:rsidRDefault="002E672F" w:rsidP="00CD73E5">
                      <w:pPr>
                        <w:spacing w:after="0" w:line="240" w:lineRule="auto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782ADE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Clinical </w:t>
                      </w: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and PA </w:t>
                      </w:r>
                      <w:r w:rsidR="00782ADE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guidelines</w:t>
                      </w:r>
                    </w:p>
                    <w:p w14:paraId="2C68B6B7" w14:textId="7459DDED" w:rsidR="00E11970" w:rsidRPr="00641D00" w:rsidRDefault="000767EC" w:rsidP="00CD73E5">
                      <w:pPr>
                        <w:spacing w:after="0" w:line="240" w:lineRule="auto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C35123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Home</w:t>
                      </w:r>
                      <w:r w:rsidR="00887CA9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environment</w:t>
                      </w:r>
                      <w:r w:rsidR="00AE515E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, physical, social</w:t>
                      </w:r>
                      <w:r w:rsidR="00887CA9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7E9EFED0" w14:textId="77777777" w:rsidR="003E450A" w:rsidRDefault="003E450A" w:rsidP="003E450A">
                      <w:pPr>
                        <w:spacing w:after="0" w:line="240" w:lineRule="auto"/>
                        <w:jc w:val="center"/>
                      </w:pPr>
                    </w:p>
                    <w:p w14:paraId="0B50C5E0" w14:textId="77777777" w:rsidR="003E450A" w:rsidRDefault="003E450A" w:rsidP="00D35292">
                      <w:pPr>
                        <w:jc w:val="center"/>
                      </w:pPr>
                    </w:p>
                    <w:p w14:paraId="6155FB5A" w14:textId="1641C92D" w:rsidR="008F0306" w:rsidRDefault="008F0306" w:rsidP="00D35292">
                      <w:pPr>
                        <w:jc w:val="center"/>
                      </w:pPr>
                    </w:p>
                    <w:p w14:paraId="74CF9338" w14:textId="77777777" w:rsidR="008F0306" w:rsidRDefault="008F0306" w:rsidP="00D35292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756C24E5" w14:textId="6B369425" w:rsidR="00806F35" w:rsidRDefault="00806F35"/>
    <w:p w14:paraId="46CE918B" w14:textId="7F02CB37" w:rsidR="00AE1294" w:rsidRDefault="00F11D81">
      <w:r>
        <w:rPr>
          <w:noProof/>
        </w:rPr>
        <mc:AlternateContent>
          <mc:Choice Requires="wps">
            <w:drawing>
              <wp:anchor distT="0" distB="0" distL="114300" distR="114300" simplePos="0" relativeHeight="250633213" behindDoc="0" locked="0" layoutInCell="1" allowOverlap="1" wp14:anchorId="72AB5709" wp14:editId="0A531E3C">
                <wp:simplePos x="0" y="0"/>
                <wp:positionH relativeFrom="column">
                  <wp:posOffset>3937000</wp:posOffset>
                </wp:positionH>
                <wp:positionV relativeFrom="paragraph">
                  <wp:posOffset>1320165</wp:posOffset>
                </wp:positionV>
                <wp:extent cx="726204" cy="0"/>
                <wp:effectExtent l="0" t="76200" r="36195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204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52B7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310pt;margin-top:103.95pt;width:57.2pt;height:0;z-index:2506332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" strokecolor="#4472c4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835840" behindDoc="0" locked="0" layoutInCell="1" allowOverlap="1" wp14:anchorId="2B6CF25E" wp14:editId="23A644B3">
                <wp:simplePos x="0" y="0"/>
                <wp:positionH relativeFrom="column">
                  <wp:posOffset>6067425</wp:posOffset>
                </wp:positionH>
                <wp:positionV relativeFrom="paragraph">
                  <wp:posOffset>5385118</wp:posOffset>
                </wp:positionV>
                <wp:extent cx="0" cy="213124"/>
                <wp:effectExtent l="57150" t="0" r="57150" b="53975"/>
                <wp:wrapNone/>
                <wp:docPr id="229" name="Straight Arrow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3124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D20B00" id="Straight Arrow Connector 229" o:spid="_x0000_s1026" type="#_x0000_t32" style="position:absolute;margin-left:477.75pt;margin-top:424.05pt;width:0;height:16.8pt;z-index:25283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" strokecolor="#4472c4 [3204]" strokeweight="2.25pt">
                <v:stroke endarrow="block" joinstyle="miter"/>
              </v:shape>
            </w:pict>
          </mc:Fallback>
        </mc:AlternateContent>
      </w:r>
      <w:r w:rsidR="00BA6372">
        <w:rPr>
          <w:noProof/>
        </w:rPr>
        <mc:AlternateContent>
          <mc:Choice Requires="wps">
            <w:drawing>
              <wp:anchor distT="0" distB="0" distL="114300" distR="114300" simplePos="0" relativeHeight="252804096" behindDoc="0" locked="0" layoutInCell="1" allowOverlap="1" wp14:anchorId="00A9CE31" wp14:editId="3E9B894C">
                <wp:simplePos x="0" y="0"/>
                <wp:positionH relativeFrom="column">
                  <wp:posOffset>5068570</wp:posOffset>
                </wp:positionH>
                <wp:positionV relativeFrom="paragraph">
                  <wp:posOffset>3519170</wp:posOffset>
                </wp:positionV>
                <wp:extent cx="1900362" cy="244475"/>
                <wp:effectExtent l="0" t="0" r="24130" b="22225"/>
                <wp:wrapNone/>
                <wp:docPr id="196" name="Rectangle: Rounded Corners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0362" cy="2444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7086DC" w14:textId="7BD9760C" w:rsidR="00CF4C43" w:rsidRPr="00156499" w:rsidRDefault="004D6E0D" w:rsidP="00156499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649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MEDIATING PROCE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A9CE31" id="Rectangle: Rounded Corners 196" o:spid="_x0000_s1031" style="position:absolute;margin-left:399.1pt;margin-top:277.1pt;width:149.65pt;height:19.25pt;z-index:25280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" filled="f" strokecolor="#1f3763 [1604]" strokeweight="1pt">
                <v:stroke joinstyle="miter"/>
                <v:textbox>
                  <w:txbxContent>
                    <w:p w14:paraId="4D7086DC" w14:textId="7BD9760C" w:rsidR="00CF4C43" w:rsidRPr="00156499" w:rsidRDefault="004D6E0D" w:rsidP="00156499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15649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MEDIATING PROCESSES</w:t>
                      </w:r>
                    </w:p>
                  </w:txbxContent>
                </v:textbox>
              </v:roundrect>
            </w:pict>
          </mc:Fallback>
        </mc:AlternateContent>
      </w:r>
      <w:r w:rsidR="009163C3">
        <w:rPr>
          <w:noProof/>
        </w:rPr>
        <mc:AlternateContent>
          <mc:Choice Requires="wps">
            <w:drawing>
              <wp:anchor distT="0" distB="0" distL="114300" distR="114300" simplePos="0" relativeHeight="252836864" behindDoc="0" locked="0" layoutInCell="1" allowOverlap="1" wp14:anchorId="70C340FC" wp14:editId="293AF16C">
                <wp:simplePos x="0" y="0"/>
                <wp:positionH relativeFrom="column">
                  <wp:posOffset>8829923</wp:posOffset>
                </wp:positionH>
                <wp:positionV relativeFrom="paragraph">
                  <wp:posOffset>2748170</wp:posOffset>
                </wp:positionV>
                <wp:extent cx="0" cy="262393"/>
                <wp:effectExtent l="57150" t="0" r="57150" b="4254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393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643FFE" id="Straight Arrow Connector 8" o:spid="_x0000_s1026" type="#_x0000_t32" style="position:absolute;margin-left:695.25pt;margin-top:216.4pt;width:0;height:20.65pt;z-index:252836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" strokecolor="#4472c4 [3204]" strokeweight="2.25pt">
                <v:stroke endarrow="block" joinstyle="miter"/>
              </v:shape>
            </w:pict>
          </mc:Fallback>
        </mc:AlternateContent>
      </w:r>
      <w:r w:rsidR="00DA1CD3">
        <w:rPr>
          <w:noProof/>
        </w:rPr>
        <mc:AlternateContent>
          <mc:Choice Requires="wps">
            <w:drawing>
              <wp:anchor distT="0" distB="0" distL="114300" distR="114300" simplePos="0" relativeHeight="252833792" behindDoc="0" locked="0" layoutInCell="1" allowOverlap="1" wp14:anchorId="264B12F4" wp14:editId="1D0ECCA8">
                <wp:simplePos x="0" y="0"/>
                <wp:positionH relativeFrom="margin">
                  <wp:posOffset>8041723</wp:posOffset>
                </wp:positionH>
                <wp:positionV relativeFrom="paragraph">
                  <wp:posOffset>3006725</wp:posOffset>
                </wp:positionV>
                <wp:extent cx="1562986" cy="287020"/>
                <wp:effectExtent l="0" t="0" r="18415" b="17780"/>
                <wp:wrapNone/>
                <wp:docPr id="227" name="Rectangle: Rounded Corners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986" cy="28702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B50EFB" w14:textId="261575BE" w:rsidR="00843F0C" w:rsidRPr="00156499" w:rsidRDefault="00843F0C" w:rsidP="00156499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649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4B12F4" id="Rectangle: Rounded Corners 227" o:spid="_x0000_s1032" style="position:absolute;margin-left:633.2pt;margin-top:236.75pt;width:123.05pt;height:22.6pt;z-index:252833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" filled="f" strokecolor="#2f528f" strokeweight="1pt">
                <v:stroke joinstyle="miter"/>
                <v:textbox>
                  <w:txbxContent>
                    <w:p w14:paraId="4BB50EFB" w14:textId="261575BE" w:rsidR="00843F0C" w:rsidRPr="00156499" w:rsidRDefault="00843F0C" w:rsidP="00156499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15649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OUTCOM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A32B8">
        <w:rPr>
          <w:noProof/>
        </w:rPr>
        <mc:AlternateContent>
          <mc:Choice Requires="wps">
            <w:drawing>
              <wp:anchor distT="0" distB="0" distL="114300" distR="114300" simplePos="0" relativeHeight="251098112" behindDoc="0" locked="0" layoutInCell="1" allowOverlap="1" wp14:anchorId="4385DE24" wp14:editId="54EAC2A1">
                <wp:simplePos x="0" y="0"/>
                <wp:positionH relativeFrom="margin">
                  <wp:posOffset>5076908</wp:posOffset>
                </wp:positionH>
                <wp:positionV relativeFrom="paragraph">
                  <wp:posOffset>5602688</wp:posOffset>
                </wp:positionV>
                <wp:extent cx="1990725" cy="779228"/>
                <wp:effectExtent l="0" t="0" r="28575" b="2095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779228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04F13D" w14:textId="3A43826E" w:rsidR="00DA32B8" w:rsidRDefault="00040B45" w:rsidP="00DA32B8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170E6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Develop</w:t>
                            </w:r>
                            <w:r w:rsidR="001D4A6A" w:rsidRPr="00170E6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1420B" w:rsidRPr="00170E6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and maintain</w:t>
                            </w:r>
                            <w:r w:rsidR="00021D23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1465A63D" w14:textId="716F3678" w:rsidR="00DA32B8" w:rsidRDefault="004329A6" w:rsidP="00DA32B8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C07B2F" w:rsidRPr="00170E6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A</w:t>
                            </w:r>
                            <w:r w:rsidR="008E0244" w:rsidRPr="00170E6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ction Control and </w:t>
                            </w:r>
                            <w:r w:rsidR="00BD7162" w:rsidRPr="00170E6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Self-regulat</w:t>
                            </w:r>
                            <w:r w:rsidR="008E0244" w:rsidRPr="00170E6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ion </w:t>
                            </w:r>
                          </w:p>
                          <w:p w14:paraId="52A6A7D8" w14:textId="6FEC1DB9" w:rsidR="002751DB" w:rsidRDefault="004329A6" w:rsidP="00DA32B8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68463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Satisfaction and e</w:t>
                            </w:r>
                            <w:r w:rsidR="00DA32B8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njoyment of new </w:t>
                            </w:r>
                            <w:r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-</w:t>
                            </w:r>
                            <w:r w:rsidR="00DA32B8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Behaviour</w:t>
                            </w:r>
                          </w:p>
                          <w:p w14:paraId="7857E486" w14:textId="77777777" w:rsidR="002751DB" w:rsidRPr="00170E69" w:rsidRDefault="002751DB" w:rsidP="00170E69">
                            <w:pPr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85DE24" id="Rectangle: Rounded Corners 11" o:spid="_x0000_s1033" style="position:absolute;margin-left:399.75pt;margin-top:441.15pt;width:156.75pt;height:61.35pt;z-index:25109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" fillcolor="#ffe599 [1303]" strokecolor="#2f528f" strokeweight="1pt">
                <v:stroke joinstyle="miter"/>
                <v:textbox>
                  <w:txbxContent>
                    <w:p w14:paraId="1C04F13D" w14:textId="3A43826E" w:rsidR="00DA32B8" w:rsidRDefault="00040B45" w:rsidP="00DA32B8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170E69">
                        <w:rPr>
                          <w:color w:val="4472C4" w:themeColor="accent1"/>
                          <w:sz w:val="18"/>
                          <w:szCs w:val="18"/>
                        </w:rPr>
                        <w:t>Develop</w:t>
                      </w:r>
                      <w:r w:rsidR="001D4A6A" w:rsidRPr="00170E69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D1420B" w:rsidRPr="00170E69">
                        <w:rPr>
                          <w:color w:val="4472C4" w:themeColor="accent1"/>
                          <w:sz w:val="18"/>
                          <w:szCs w:val="18"/>
                        </w:rPr>
                        <w:t>and maintain</w:t>
                      </w:r>
                      <w:r w:rsidR="00021D23">
                        <w:rPr>
                          <w:color w:val="4472C4" w:themeColor="accent1"/>
                          <w:sz w:val="18"/>
                          <w:szCs w:val="18"/>
                        </w:rPr>
                        <w:t>:</w:t>
                      </w:r>
                    </w:p>
                    <w:p w14:paraId="1465A63D" w14:textId="716F3678" w:rsidR="00DA32B8" w:rsidRDefault="004329A6" w:rsidP="00DA32B8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C07B2F" w:rsidRPr="00170E69">
                        <w:rPr>
                          <w:color w:val="4472C4" w:themeColor="accent1"/>
                          <w:sz w:val="18"/>
                          <w:szCs w:val="18"/>
                        </w:rPr>
                        <w:t>A</w:t>
                      </w:r>
                      <w:r w:rsidR="008E0244" w:rsidRPr="00170E69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ction Control and </w:t>
                      </w:r>
                      <w:r w:rsidR="00BD7162" w:rsidRPr="00170E69">
                        <w:rPr>
                          <w:color w:val="4472C4" w:themeColor="accent1"/>
                          <w:sz w:val="18"/>
                          <w:szCs w:val="18"/>
                        </w:rPr>
                        <w:t>Self-regulat</w:t>
                      </w:r>
                      <w:r w:rsidR="008E0244" w:rsidRPr="00170E69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ion </w:t>
                      </w:r>
                    </w:p>
                    <w:p w14:paraId="52A6A7D8" w14:textId="6FEC1DB9" w:rsidR="002751DB" w:rsidRDefault="004329A6" w:rsidP="00DA32B8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684639">
                        <w:rPr>
                          <w:color w:val="4472C4" w:themeColor="accent1"/>
                          <w:sz w:val="18"/>
                          <w:szCs w:val="18"/>
                        </w:rPr>
                        <w:t>Satisfaction and e</w:t>
                      </w:r>
                      <w:r w:rsidR="00DA32B8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njoyment of new </w:t>
                      </w:r>
                      <w:r>
                        <w:rPr>
                          <w:color w:val="4472C4" w:themeColor="accent1"/>
                          <w:sz w:val="18"/>
                          <w:szCs w:val="18"/>
                        </w:rPr>
                        <w:t>--</w:t>
                      </w:r>
                      <w:r w:rsidR="00DA32B8">
                        <w:rPr>
                          <w:color w:val="4472C4" w:themeColor="accent1"/>
                          <w:sz w:val="18"/>
                          <w:szCs w:val="18"/>
                        </w:rPr>
                        <w:t>Behaviour</w:t>
                      </w:r>
                    </w:p>
                    <w:p w14:paraId="7857E486" w14:textId="77777777" w:rsidR="002751DB" w:rsidRPr="00170E69" w:rsidRDefault="002751DB" w:rsidP="00170E69">
                      <w:pPr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A32B8">
        <w:rPr>
          <w:noProof/>
        </w:rPr>
        <mc:AlternateContent>
          <mc:Choice Requires="wps">
            <w:drawing>
              <wp:anchor distT="0" distB="0" distL="114300" distR="114300" simplePos="0" relativeHeight="250714112" behindDoc="0" locked="0" layoutInCell="1" allowOverlap="1" wp14:anchorId="1FA8B477" wp14:editId="31ED704A">
                <wp:simplePos x="0" y="0"/>
                <wp:positionH relativeFrom="margin">
                  <wp:posOffset>775252</wp:posOffset>
                </wp:positionH>
                <wp:positionV relativeFrom="paragraph">
                  <wp:posOffset>4902973</wp:posOffset>
                </wp:positionV>
                <wp:extent cx="3705225" cy="1248355"/>
                <wp:effectExtent l="0" t="0" r="28575" b="28575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5225" cy="1248355"/>
                        </a:xfrm>
                        <a:prstGeom prst="roundRect">
                          <a:avLst/>
                        </a:prstGeom>
                        <a:solidFill>
                          <a:srgbClr val="7030A0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CC8A0F" w14:textId="77777777" w:rsidR="0071139D" w:rsidRPr="00A64F06" w:rsidRDefault="009957B0" w:rsidP="007C08AD">
                            <w:pPr>
                              <w:spacing w:after="0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A64F06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 xml:space="preserve">Social Support: </w:t>
                            </w:r>
                            <w:r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Involve </w:t>
                            </w:r>
                            <w:r w:rsidR="0071139D"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others</w:t>
                            </w:r>
                            <w:r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; interactive texts</w:t>
                            </w:r>
                            <w:r w:rsidR="0071139D"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, messages from other survivors</w:t>
                            </w:r>
                          </w:p>
                          <w:p w14:paraId="205FBEC2" w14:textId="7FE75B54" w:rsidR="005E7F7C" w:rsidRPr="00A64F06" w:rsidRDefault="000855CA" w:rsidP="007C08AD">
                            <w:pPr>
                              <w:spacing w:after="0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A64F06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>Self</w:t>
                            </w:r>
                            <w:r w:rsidR="008D1927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>-</w:t>
                            </w:r>
                            <w:r w:rsidRPr="00A64F06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>Monitoring</w:t>
                            </w:r>
                            <w:r w:rsidR="0054328F" w:rsidRPr="00A64F06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 xml:space="preserve"> and reflection</w:t>
                            </w:r>
                            <w:r w:rsidRPr="00A64F06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490C2B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Diar</w:t>
                            </w:r>
                            <w:r w:rsidR="00490C2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y</w:t>
                            </w:r>
                            <w:r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0A51EE"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calendar</w:t>
                            </w:r>
                            <w:r w:rsidR="00A81BC2" w:rsidRPr="00A64F06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A81BC2"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revi</w:t>
                            </w:r>
                            <w:r w:rsidR="005E7F7C"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ew goals and outcomes</w:t>
                            </w:r>
                          </w:p>
                          <w:p w14:paraId="21F5B40F" w14:textId="373B2FC9" w:rsidR="00257E8F" w:rsidRDefault="00586CCC" w:rsidP="00586CCC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A64F06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 xml:space="preserve">Maintenance: </w:t>
                            </w:r>
                            <w:r w:rsidR="00B17C38" w:rsidRPr="00A64F06">
                              <w:rPr>
                                <w:b/>
                                <w:bCs/>
                                <w:color w:val="FFC000" w:themeColor="accent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70479"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develop self-efficacy </w:t>
                            </w:r>
                            <w:r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for long-term maintenance</w:t>
                            </w:r>
                            <w:r w:rsidR="001A3CCF"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and habit formation </w:t>
                            </w:r>
                            <w:r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early in intervention</w:t>
                            </w:r>
                            <w:r w:rsidR="00B57BF1" w:rsidRPr="00A64F06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37B6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and throughout</w:t>
                            </w:r>
                            <w:r w:rsidR="002751DB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. </w:t>
                            </w:r>
                          </w:p>
                          <w:p w14:paraId="4B32FAD7" w14:textId="77777777" w:rsidR="003F4541" w:rsidRPr="00A64F06" w:rsidRDefault="003F4541" w:rsidP="00586CCC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</w:p>
                          <w:p w14:paraId="6A0958DF" w14:textId="0435E819" w:rsidR="00257E8F" w:rsidRPr="00173273" w:rsidRDefault="00257E8F" w:rsidP="00586CCC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  <w:p w14:paraId="1551A782" w14:textId="2B50871D" w:rsidR="00586CCC" w:rsidRDefault="00586CCC" w:rsidP="00586CCC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  <w:p w14:paraId="4B5C3B80" w14:textId="77777777" w:rsidR="00257E8F" w:rsidRDefault="00257E8F" w:rsidP="00586CCC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  <w:p w14:paraId="02424BCF" w14:textId="77777777" w:rsidR="00EA3055" w:rsidRPr="00173273" w:rsidRDefault="00EA3055" w:rsidP="00586CCC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A8B477" id="Rectangle: Rounded Corners 4" o:spid="_x0000_s1034" style="position:absolute;margin-left:61.05pt;margin-top:386.05pt;width:291.75pt;height:98.3pt;z-index:250714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" fillcolor="#7030a0" strokecolor="#2f528f" strokeweight="1pt">
                <v:stroke joinstyle="miter"/>
                <v:textbox>
                  <w:txbxContent>
                    <w:p w14:paraId="69CC8A0F" w14:textId="77777777" w:rsidR="0071139D" w:rsidRPr="00A64F06" w:rsidRDefault="009957B0" w:rsidP="007C08AD">
                      <w:pPr>
                        <w:spacing w:after="0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A64F06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 xml:space="preserve">Social Support: </w:t>
                      </w:r>
                      <w:r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Involve </w:t>
                      </w:r>
                      <w:r w:rsidR="0071139D"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others</w:t>
                      </w:r>
                      <w:r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; interactive texts</w:t>
                      </w:r>
                      <w:r w:rsidR="0071139D"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, messages from other survivors</w:t>
                      </w:r>
                    </w:p>
                    <w:p w14:paraId="205FBEC2" w14:textId="7FE75B54" w:rsidR="005E7F7C" w:rsidRPr="00A64F06" w:rsidRDefault="000855CA" w:rsidP="007C08AD">
                      <w:pPr>
                        <w:spacing w:after="0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A64F06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>Self</w:t>
                      </w:r>
                      <w:r w:rsidR="008D1927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>-</w:t>
                      </w:r>
                      <w:r w:rsidRPr="00A64F06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>Monitoring</w:t>
                      </w:r>
                      <w:r w:rsidR="0054328F" w:rsidRPr="00A64F06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 xml:space="preserve"> and reflection</w:t>
                      </w:r>
                      <w:r w:rsidRPr="00A64F06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 xml:space="preserve">: </w:t>
                      </w:r>
                      <w:r w:rsidR="00490C2B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 xml:space="preserve"> </w:t>
                      </w:r>
                      <w:r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Diar</w:t>
                      </w:r>
                      <w:r w:rsidR="00490C2B">
                        <w:rPr>
                          <w:color w:val="FFFFFF" w:themeColor="background1"/>
                          <w:sz w:val="18"/>
                          <w:szCs w:val="18"/>
                        </w:rPr>
                        <w:t>y</w:t>
                      </w:r>
                      <w:r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, </w:t>
                      </w:r>
                      <w:r w:rsidR="000A51EE"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calendar</w:t>
                      </w:r>
                      <w:r w:rsidR="00A81BC2" w:rsidRPr="00A64F06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, </w:t>
                      </w:r>
                      <w:r w:rsidR="00A81BC2"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revi</w:t>
                      </w:r>
                      <w:r w:rsidR="005E7F7C"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ew goals and outcomes</w:t>
                      </w:r>
                    </w:p>
                    <w:p w14:paraId="21F5B40F" w14:textId="373B2FC9" w:rsidR="00257E8F" w:rsidRDefault="00586CCC" w:rsidP="00586CCC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A64F06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 xml:space="preserve">Maintenance: </w:t>
                      </w:r>
                      <w:r w:rsidR="00B17C38" w:rsidRPr="00A64F06">
                        <w:rPr>
                          <w:b/>
                          <w:bCs/>
                          <w:color w:val="FFC000" w:themeColor="accent4"/>
                          <w:sz w:val="18"/>
                          <w:szCs w:val="18"/>
                        </w:rPr>
                        <w:t xml:space="preserve"> </w:t>
                      </w:r>
                      <w:r w:rsidR="00E70479"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develop self-efficacy </w:t>
                      </w:r>
                      <w:r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for long-term maintenance</w:t>
                      </w:r>
                      <w:r w:rsidR="001A3CCF"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 and habit formation </w:t>
                      </w:r>
                      <w:r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>early in intervention</w:t>
                      </w:r>
                      <w:r w:rsidR="00B57BF1" w:rsidRPr="00A64F06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  <w:r w:rsidR="00337B6B">
                        <w:rPr>
                          <w:color w:val="FFFFFF" w:themeColor="background1"/>
                          <w:sz w:val="18"/>
                          <w:szCs w:val="18"/>
                        </w:rPr>
                        <w:t>and throughout</w:t>
                      </w:r>
                      <w:r w:rsidR="002751DB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. </w:t>
                      </w:r>
                    </w:p>
                    <w:p w14:paraId="4B32FAD7" w14:textId="77777777" w:rsidR="003F4541" w:rsidRPr="00A64F06" w:rsidRDefault="003F4541" w:rsidP="00586CCC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</w:p>
                    <w:p w14:paraId="6A0958DF" w14:textId="0435E819" w:rsidR="00257E8F" w:rsidRPr="00173273" w:rsidRDefault="00257E8F" w:rsidP="00586CCC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  <w:p w14:paraId="1551A782" w14:textId="2B50871D" w:rsidR="00586CCC" w:rsidRDefault="00586CCC" w:rsidP="00586CCC">
                      <w:pPr>
                        <w:rPr>
                          <w:color w:val="FFFFFF" w:themeColor="background1"/>
                        </w:rPr>
                      </w:pPr>
                    </w:p>
                    <w:p w14:paraId="4B5C3B80" w14:textId="77777777" w:rsidR="00257E8F" w:rsidRDefault="00257E8F" w:rsidP="00586CCC">
                      <w:pPr>
                        <w:rPr>
                          <w:color w:val="FFFFFF" w:themeColor="background1"/>
                        </w:rPr>
                      </w:pPr>
                    </w:p>
                    <w:p w14:paraId="02424BCF" w14:textId="77777777" w:rsidR="00EA3055" w:rsidRPr="00173273" w:rsidRDefault="00EA3055" w:rsidP="00586CCC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C423AA">
        <w:rPr>
          <w:noProof/>
        </w:rPr>
        <mc:AlternateContent>
          <mc:Choice Requires="wps">
            <w:drawing>
              <wp:anchor distT="0" distB="0" distL="114300" distR="114300" simplePos="0" relativeHeight="252551168" behindDoc="0" locked="0" layoutInCell="1" allowOverlap="1" wp14:anchorId="21920EFE" wp14:editId="5C8CA4DE">
                <wp:simplePos x="0" y="0"/>
                <wp:positionH relativeFrom="margin">
                  <wp:posOffset>4631635</wp:posOffset>
                </wp:positionH>
                <wp:positionV relativeFrom="paragraph">
                  <wp:posOffset>2040502</wp:posOffset>
                </wp:positionV>
                <wp:extent cx="2806065" cy="1439187"/>
                <wp:effectExtent l="0" t="0" r="13335" b="27940"/>
                <wp:wrapNone/>
                <wp:docPr id="28" name="Rectangle: Rounded Corner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6065" cy="1439187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2241A7" w14:textId="76FE5689" w:rsidR="007F290E" w:rsidRPr="00641D00" w:rsidRDefault="00315B6F" w:rsidP="00E26EFA">
                            <w:pPr>
                              <w:spacing w:after="0"/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SURVIVOR </w:t>
                            </w:r>
                            <w:r w:rsidR="009F4D8E" w:rsidRPr="00641D00"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Level </w:t>
                            </w:r>
                            <w:r w:rsidRPr="00641D00"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  <w:t>MODERATING INFLUENCES</w:t>
                            </w:r>
                          </w:p>
                          <w:p w14:paraId="13A59069" w14:textId="643D7650" w:rsidR="00892BD9" w:rsidRPr="00641D00" w:rsidRDefault="007F290E" w:rsidP="00E26EFA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C4750B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Goal set</w:t>
                            </w:r>
                            <w:r w:rsidR="00E26EFA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ting</w:t>
                            </w:r>
                            <w:r w:rsidR="00902841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experience</w:t>
                            </w:r>
                            <w:r w:rsidR="00E26EFA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4750B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in rehabilitation</w:t>
                            </w:r>
                          </w:p>
                          <w:p w14:paraId="748FBA40" w14:textId="5E7A191E" w:rsidR="000822C4" w:rsidRPr="00641D00" w:rsidRDefault="001A2A4D" w:rsidP="003228B7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E26EFA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Physical, cognitive, psychological status</w:t>
                            </w:r>
                            <w:r w:rsidR="00533D92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, mood,</w:t>
                            </w:r>
                            <w:r w:rsidR="00E26EFA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95E53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CA929B6" w14:textId="567D7D99" w:rsidR="00E26EFA" w:rsidRPr="00641D00" w:rsidRDefault="004329A6" w:rsidP="003228B7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C95E53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age, sociodemographic status</w:t>
                            </w:r>
                            <w:r w:rsidR="00123112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, fatigue</w:t>
                            </w:r>
                          </w:p>
                          <w:p w14:paraId="500B98D5" w14:textId="4642AA08" w:rsidR="001757CE" w:rsidRPr="00641D00" w:rsidRDefault="00A702F6" w:rsidP="001757CE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3762F0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M</w:t>
                            </w: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obile phone use</w:t>
                            </w:r>
                          </w:p>
                          <w:p w14:paraId="783BA31A" w14:textId="77777777" w:rsidR="006C4653" w:rsidRPr="00641D00" w:rsidRDefault="001757CE" w:rsidP="006C4653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3350E5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T</w:t>
                            </w: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iming post-stroke/rehabilitation</w:t>
                            </w:r>
                          </w:p>
                          <w:p w14:paraId="41793C8D" w14:textId="77777777" w:rsidR="00465B57" w:rsidRPr="00641D00" w:rsidRDefault="006C4653" w:rsidP="005F7E6F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Past and current experience of PA</w:t>
                            </w:r>
                            <w:r w:rsidR="005F7E6F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 w14:paraId="63CB05AF" w14:textId="1BCF709B" w:rsidR="006C4653" w:rsidRPr="00641D00" w:rsidRDefault="00465B57" w:rsidP="005F7E6F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E616BD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Access to r</w:t>
                            </w:r>
                            <w:r w:rsidR="005F7E6F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esources to support PA</w:t>
                            </w:r>
                          </w:p>
                          <w:p w14:paraId="4528588D" w14:textId="77777777" w:rsidR="003228B7" w:rsidRDefault="003228B7" w:rsidP="00E26EFA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  <w:p w14:paraId="0AD833CC" w14:textId="77777777" w:rsidR="001A2A4D" w:rsidRDefault="001A2A4D" w:rsidP="00E26EFA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  <w:p w14:paraId="51A1D5A6" w14:textId="77777777" w:rsidR="00892BD9" w:rsidRDefault="00892BD9" w:rsidP="00892BD9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  <w:p w14:paraId="488E2269" w14:textId="77777777" w:rsidR="00892BD9" w:rsidRPr="00EE5CD2" w:rsidRDefault="00892BD9" w:rsidP="00892BD9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920EFE" id="Rectangle: Rounded Corners 28" o:spid="_x0000_s1035" style="position:absolute;margin-left:364.7pt;margin-top:160.65pt;width:220.95pt;height:113.3pt;z-index:252551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" fillcolor="#c5e0b3 [1305]" strokecolor="#2f528f" strokeweight="1pt">
                <v:stroke joinstyle="miter"/>
                <v:textbox>
                  <w:txbxContent>
                    <w:p w14:paraId="532241A7" w14:textId="76FE5689" w:rsidR="007F290E" w:rsidRPr="00641D00" w:rsidRDefault="00315B6F" w:rsidP="00E26EFA">
                      <w:pPr>
                        <w:spacing w:after="0"/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  <w:t xml:space="preserve">SURVIVOR </w:t>
                      </w:r>
                      <w:r w:rsidR="009F4D8E" w:rsidRPr="00641D00"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  <w:t xml:space="preserve">Level </w:t>
                      </w:r>
                      <w:r w:rsidRPr="00641D00"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  <w:t>MODERATING INFLUENCES</w:t>
                      </w:r>
                    </w:p>
                    <w:p w14:paraId="13A59069" w14:textId="643D7650" w:rsidR="00892BD9" w:rsidRPr="00641D00" w:rsidRDefault="007F290E" w:rsidP="00E26EFA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C4750B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Goal set</w:t>
                      </w:r>
                      <w:r w:rsidR="00E26EFA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ting</w:t>
                      </w:r>
                      <w:r w:rsidR="00902841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experience</w:t>
                      </w:r>
                      <w:r w:rsidR="00E26EFA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C4750B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in rehabilitation</w:t>
                      </w:r>
                    </w:p>
                    <w:p w14:paraId="748FBA40" w14:textId="5E7A191E" w:rsidR="000822C4" w:rsidRPr="00641D00" w:rsidRDefault="001A2A4D" w:rsidP="003228B7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E26EFA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Physical, cognitive, psychological status</w:t>
                      </w:r>
                      <w:r w:rsidR="00533D92">
                        <w:rPr>
                          <w:color w:val="4472C4" w:themeColor="accent1"/>
                          <w:sz w:val="18"/>
                          <w:szCs w:val="18"/>
                        </w:rPr>
                        <w:t>, mood,</w:t>
                      </w:r>
                      <w:r w:rsidR="00E26EFA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C95E53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CA929B6" w14:textId="567D7D99" w:rsidR="00E26EFA" w:rsidRPr="00641D00" w:rsidRDefault="004329A6" w:rsidP="003228B7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 </w:t>
                      </w:r>
                      <w:r w:rsidR="00C95E53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age, sociodemographic status</w:t>
                      </w:r>
                      <w:r w:rsidR="00123112">
                        <w:rPr>
                          <w:color w:val="4472C4" w:themeColor="accent1"/>
                          <w:sz w:val="18"/>
                          <w:szCs w:val="18"/>
                        </w:rPr>
                        <w:t>, fatigue</w:t>
                      </w:r>
                    </w:p>
                    <w:p w14:paraId="500B98D5" w14:textId="4642AA08" w:rsidR="001757CE" w:rsidRPr="00641D00" w:rsidRDefault="00A702F6" w:rsidP="001757CE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3762F0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M</w:t>
                      </w: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obile phone use</w:t>
                      </w:r>
                    </w:p>
                    <w:p w14:paraId="783BA31A" w14:textId="77777777" w:rsidR="006C4653" w:rsidRPr="00641D00" w:rsidRDefault="001757CE" w:rsidP="006C4653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3350E5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T</w:t>
                      </w: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iming post-stroke/rehabilitation</w:t>
                      </w:r>
                    </w:p>
                    <w:p w14:paraId="41793C8D" w14:textId="77777777" w:rsidR="00465B57" w:rsidRPr="00641D00" w:rsidRDefault="006C4653" w:rsidP="005F7E6F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Past and current experience of PA</w:t>
                      </w:r>
                      <w:r w:rsidR="005F7E6F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</w:p>
                    <w:p w14:paraId="63CB05AF" w14:textId="1BCF709B" w:rsidR="006C4653" w:rsidRPr="00641D00" w:rsidRDefault="00465B57" w:rsidP="005F7E6F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E616BD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Access to r</w:t>
                      </w:r>
                      <w:r w:rsidR="005F7E6F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esources to support PA</w:t>
                      </w:r>
                    </w:p>
                    <w:p w14:paraId="4528588D" w14:textId="77777777" w:rsidR="003228B7" w:rsidRDefault="003228B7" w:rsidP="00E26EFA">
                      <w:pPr>
                        <w:rPr>
                          <w:color w:val="FFFFFF" w:themeColor="background1"/>
                        </w:rPr>
                      </w:pPr>
                    </w:p>
                    <w:p w14:paraId="0AD833CC" w14:textId="77777777" w:rsidR="001A2A4D" w:rsidRDefault="001A2A4D" w:rsidP="00E26EFA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  <w:p w14:paraId="51A1D5A6" w14:textId="77777777" w:rsidR="00892BD9" w:rsidRDefault="00892BD9" w:rsidP="00892BD9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  <w:p w14:paraId="488E2269" w14:textId="77777777" w:rsidR="00892BD9" w:rsidRPr="00EE5CD2" w:rsidRDefault="00892BD9" w:rsidP="00892BD9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101AD">
        <w:rPr>
          <w:noProof/>
        </w:rPr>
        <mc:AlternateContent>
          <mc:Choice Requires="wps">
            <w:drawing>
              <wp:anchor distT="0" distB="0" distL="114300" distR="114300" simplePos="0" relativeHeight="252797952" behindDoc="0" locked="0" layoutInCell="1" allowOverlap="1" wp14:anchorId="3A5EA5FA" wp14:editId="6B167B92">
                <wp:simplePos x="0" y="0"/>
                <wp:positionH relativeFrom="column">
                  <wp:posOffset>838863</wp:posOffset>
                </wp:positionH>
                <wp:positionV relativeFrom="paragraph">
                  <wp:posOffset>919370</wp:posOffset>
                </wp:positionV>
                <wp:extent cx="3284855" cy="1391478"/>
                <wp:effectExtent l="0" t="0" r="10795" b="18415"/>
                <wp:wrapNone/>
                <wp:docPr id="60" name="Rectangle: Rounded Corners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4855" cy="1391478"/>
                        </a:xfrm>
                        <a:prstGeom prst="round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AC50D4" w14:textId="1E742CA0" w:rsidR="003A42BC" w:rsidRPr="003A42BC" w:rsidRDefault="003A42BC" w:rsidP="00B4621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A42B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acilitator. </w:t>
                            </w:r>
                            <w:r w:rsidR="00C70EF2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</w:t>
                            </w:r>
                            <w:r w:rsidRPr="003A42B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herapist</w:t>
                            </w:r>
                            <w:r w:rsidR="00C70EF2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introduction</w:t>
                            </w:r>
                          </w:p>
                          <w:p w14:paraId="57A5D73D" w14:textId="77777777" w:rsidR="003A42BC" w:rsidRPr="003A42BC" w:rsidRDefault="003A42BC" w:rsidP="00B4621E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A42B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ace to face/telephone session</w:t>
                            </w:r>
                            <w:r w:rsidRPr="003A42B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– goal identification </w:t>
                            </w:r>
                          </w:p>
                          <w:p w14:paraId="103F33AD" w14:textId="34FE72D2" w:rsidR="003A42BC" w:rsidRDefault="003A42BC" w:rsidP="00B4621E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A42B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Handbook – </w:t>
                            </w:r>
                            <w:r w:rsidRPr="003A42B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explaining intervention</w:t>
                            </w:r>
                          </w:p>
                          <w:p w14:paraId="2087BC21" w14:textId="3A545D91" w:rsidR="00DC6D69" w:rsidRPr="00DC6D69" w:rsidRDefault="00DC6D69" w:rsidP="00B4621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C6D6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Diary/Calendar</w:t>
                            </w:r>
                          </w:p>
                          <w:p w14:paraId="4DABC382" w14:textId="77777777" w:rsidR="00B4621E" w:rsidRDefault="003A42BC" w:rsidP="00B4621E">
                            <w:pPr>
                              <w:spacing w:after="0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A42B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inks to resources</w:t>
                            </w:r>
                            <w:r w:rsidRPr="003A42B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to support recovery and PA</w:t>
                            </w:r>
                          </w:p>
                          <w:p w14:paraId="00D79AB6" w14:textId="4F67A38B" w:rsidR="00356973" w:rsidRDefault="00356973" w:rsidP="002F2B0E">
                            <w:pPr>
                              <w:spacing w:after="0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F2C3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="00DC7C2B" w:rsidRPr="000F2C3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2 Week SMS </w:t>
                            </w:r>
                            <w:r w:rsidRPr="000F2C3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ntervention </w:t>
                            </w:r>
                          </w:p>
                          <w:p w14:paraId="2655398C" w14:textId="0B566E77" w:rsidR="007D45CB" w:rsidRPr="003A42BC" w:rsidRDefault="00356973" w:rsidP="007A3066">
                            <w:pPr>
                              <w:spacing w:after="0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A42B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heor</w:t>
                            </w:r>
                            <w:r w:rsidRPr="00B4621E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y</w:t>
                            </w:r>
                            <w:r w:rsidRPr="003A42B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of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behaviour </w:t>
                            </w:r>
                            <w:r w:rsidRPr="003A42B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hange</w:t>
                            </w:r>
                            <w:r w:rsidRPr="003A42B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C6D69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Pr="003A42B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HAPA</w:t>
                            </w:r>
                          </w:p>
                          <w:p w14:paraId="2DBF6EF4" w14:textId="5C6A7E68" w:rsidR="003A42BC" w:rsidRDefault="007A3066" w:rsidP="00B4621E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044D2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ehaviour Change Technique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delivered by SMS</w:t>
                            </w:r>
                          </w:p>
                          <w:p w14:paraId="0809C77C" w14:textId="77777777" w:rsidR="00F20433" w:rsidRDefault="00F20433" w:rsidP="00B4621E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0A481F6C" w14:textId="77777777" w:rsidR="003466C6" w:rsidRPr="003A42BC" w:rsidRDefault="003466C6" w:rsidP="00B4621E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4836AF76" w14:textId="77777777" w:rsidR="003A42BC" w:rsidRDefault="003A42BC" w:rsidP="003A42B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5EA5FA" id="Rectangle: Rounded Corners 60" o:spid="_x0000_s1036" style="position:absolute;margin-left:66.05pt;margin-top:72.4pt;width:258.65pt;height:109.55pt;z-index:25279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" fillcolor="#f4b083 [1941]" strokecolor="#1f3763 [1604]" strokeweight="1pt">
                <v:stroke joinstyle="miter"/>
                <v:textbox>
                  <w:txbxContent>
                    <w:p w14:paraId="72AC50D4" w14:textId="1E742CA0" w:rsidR="003A42BC" w:rsidRPr="003A42BC" w:rsidRDefault="003A42BC" w:rsidP="00B4621E">
                      <w:pPr>
                        <w:spacing w:after="0" w:line="240" w:lineRule="auto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3A42B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Facilitator. </w:t>
                      </w:r>
                      <w:r w:rsidR="00C70EF2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</w:t>
                      </w:r>
                      <w:r w:rsidRPr="003A42B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herapist</w:t>
                      </w:r>
                      <w:r w:rsidR="00C70EF2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introduction</w:t>
                      </w:r>
                    </w:p>
                    <w:p w14:paraId="57A5D73D" w14:textId="77777777" w:rsidR="003A42BC" w:rsidRPr="003A42BC" w:rsidRDefault="003A42BC" w:rsidP="00B4621E">
                      <w:pPr>
                        <w:spacing w:after="0" w:line="240" w:lineRule="auto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3A42B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Face to face/telephone session</w:t>
                      </w:r>
                      <w:r w:rsidRPr="003A42BC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– goal identification </w:t>
                      </w:r>
                    </w:p>
                    <w:p w14:paraId="103F33AD" w14:textId="34FE72D2" w:rsidR="003A42BC" w:rsidRDefault="003A42BC" w:rsidP="00B4621E">
                      <w:pPr>
                        <w:spacing w:after="0" w:line="240" w:lineRule="auto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3A42B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Handbook – </w:t>
                      </w:r>
                      <w:r w:rsidRPr="003A42BC">
                        <w:rPr>
                          <w:color w:val="000000" w:themeColor="text1"/>
                          <w:sz w:val="18"/>
                          <w:szCs w:val="18"/>
                        </w:rPr>
                        <w:t>explaining intervention</w:t>
                      </w:r>
                    </w:p>
                    <w:p w14:paraId="2087BC21" w14:textId="3A545D91" w:rsidR="00DC6D69" w:rsidRPr="00DC6D69" w:rsidRDefault="00DC6D69" w:rsidP="00B4621E">
                      <w:pPr>
                        <w:spacing w:after="0" w:line="240" w:lineRule="auto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DC6D6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Diary/Calendar</w:t>
                      </w:r>
                    </w:p>
                    <w:p w14:paraId="4DABC382" w14:textId="77777777" w:rsidR="00B4621E" w:rsidRDefault="003A42BC" w:rsidP="00B4621E">
                      <w:pPr>
                        <w:spacing w:after="0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3A42B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Links to resources</w:t>
                      </w:r>
                      <w:r w:rsidRPr="003A42BC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to support recovery and PA</w:t>
                      </w:r>
                    </w:p>
                    <w:p w14:paraId="00D79AB6" w14:textId="4F67A38B" w:rsidR="00356973" w:rsidRDefault="00356973" w:rsidP="002F2B0E">
                      <w:pPr>
                        <w:spacing w:after="0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0F2C3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="00DC7C2B" w:rsidRPr="000F2C3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2 Week SMS </w:t>
                      </w:r>
                      <w:r w:rsidRPr="000F2C3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intervention </w:t>
                      </w:r>
                    </w:p>
                    <w:p w14:paraId="2655398C" w14:textId="0B566E77" w:rsidR="007D45CB" w:rsidRPr="003A42BC" w:rsidRDefault="00356973" w:rsidP="007A3066">
                      <w:pPr>
                        <w:spacing w:after="0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3A42B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heor</w:t>
                      </w:r>
                      <w:r w:rsidRPr="00B4621E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y</w:t>
                      </w:r>
                      <w:r w:rsidRPr="003A42B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of </w:t>
                      </w: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behaviour </w:t>
                      </w:r>
                      <w:r w:rsidRPr="003A42B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hange</w:t>
                      </w:r>
                      <w:r w:rsidRPr="003A42BC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DC6D69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: </w:t>
                      </w:r>
                      <w:r w:rsidRPr="003A42BC">
                        <w:rPr>
                          <w:color w:val="000000" w:themeColor="text1"/>
                          <w:sz w:val="18"/>
                          <w:szCs w:val="18"/>
                        </w:rPr>
                        <w:t>HAPA</w:t>
                      </w:r>
                    </w:p>
                    <w:p w14:paraId="2DBF6EF4" w14:textId="5C6A7E68" w:rsidR="003A42BC" w:rsidRDefault="007A3066" w:rsidP="00B4621E">
                      <w:pPr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9044D2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Behaviour Change Techniques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delivered by SMS</w:t>
                      </w:r>
                    </w:p>
                    <w:p w14:paraId="0809C77C" w14:textId="77777777" w:rsidR="00F20433" w:rsidRDefault="00F20433" w:rsidP="00B4621E">
                      <w:pPr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0A481F6C" w14:textId="77777777" w:rsidR="003466C6" w:rsidRPr="003A42BC" w:rsidRDefault="003466C6" w:rsidP="00B4621E">
                      <w:pPr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4836AF76" w14:textId="77777777" w:rsidR="003A42BC" w:rsidRDefault="003A42BC" w:rsidP="003A42BC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771B13">
        <w:rPr>
          <w:noProof/>
        </w:rPr>
        <mc:AlternateContent>
          <mc:Choice Requires="wps">
            <w:drawing>
              <wp:anchor distT="0" distB="0" distL="114300" distR="114300" simplePos="0" relativeHeight="250902528" behindDoc="0" locked="0" layoutInCell="1" allowOverlap="1" wp14:anchorId="681AA5B7" wp14:editId="4C8482DD">
                <wp:simplePos x="0" y="0"/>
                <wp:positionH relativeFrom="margin">
                  <wp:posOffset>5048582</wp:posOffset>
                </wp:positionH>
                <wp:positionV relativeFrom="paragraph">
                  <wp:posOffset>4912539</wp:posOffset>
                </wp:positionV>
                <wp:extent cx="2076450" cy="467832"/>
                <wp:effectExtent l="0" t="0" r="19050" b="2794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467832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2A24A2" w14:textId="740D08C7" w:rsidR="008C77CD" w:rsidRPr="00A7163B" w:rsidRDefault="007540D6" w:rsidP="007540D6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Enhance</w:t>
                            </w:r>
                            <w:r w:rsidR="00722188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63765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Coping, </w:t>
                            </w:r>
                            <w:r w:rsidR="000F0EA3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M</w:t>
                            </w:r>
                            <w:r w:rsidR="00496B9C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aintenance </w:t>
                            </w:r>
                            <w:r w:rsidR="00DD4B98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263765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Recovery </w:t>
                            </w:r>
                            <w:r w:rsidR="003D27EB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S</w:t>
                            </w:r>
                            <w:r w:rsidR="008A0CE1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elf-Efficacy</w:t>
                            </w:r>
                          </w:p>
                          <w:p w14:paraId="654E7C47" w14:textId="721F0928" w:rsidR="003D27EB" w:rsidRPr="00BD7162" w:rsidRDefault="003D27EB" w:rsidP="005C5682">
                            <w:pPr>
                              <w:spacing w:after="0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1AA5B7" id="Rectangle: Rounded Corners 6" o:spid="_x0000_s1037" style="position:absolute;margin-left:397.55pt;margin-top:386.8pt;width:163.5pt;height:36.85pt;z-index:250902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" fillcolor="#ffe599 [1303]" strokecolor="#2f528f" strokeweight="1pt">
                <v:stroke joinstyle="miter"/>
                <v:textbox>
                  <w:txbxContent>
                    <w:p w14:paraId="6B2A24A2" w14:textId="740D08C7" w:rsidR="008C77CD" w:rsidRPr="00A7163B" w:rsidRDefault="007540D6" w:rsidP="007540D6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Enhance</w:t>
                      </w:r>
                      <w:r w:rsidR="00722188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263765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Coping, </w:t>
                      </w:r>
                      <w:r w:rsidR="000F0EA3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M</w:t>
                      </w:r>
                      <w:r w:rsidR="00496B9C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aintenance </w:t>
                      </w:r>
                      <w:r w:rsidR="00DD4B98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and </w:t>
                      </w:r>
                      <w:r w:rsidR="00263765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Recovery </w:t>
                      </w:r>
                      <w:r w:rsidR="003D27EB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S</w:t>
                      </w:r>
                      <w:r w:rsidR="008A0CE1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elf-Efficacy</w:t>
                      </w:r>
                    </w:p>
                    <w:p w14:paraId="654E7C47" w14:textId="721F0928" w:rsidR="003D27EB" w:rsidRPr="00BD7162" w:rsidRDefault="003D27EB" w:rsidP="005C5682">
                      <w:pPr>
                        <w:spacing w:after="0"/>
                        <w:jc w:val="center"/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71B13">
        <w:rPr>
          <w:noProof/>
        </w:rPr>
        <mc:AlternateContent>
          <mc:Choice Requires="wps">
            <w:drawing>
              <wp:anchor distT="0" distB="0" distL="114300" distR="114300" simplePos="0" relativeHeight="252834816" behindDoc="0" locked="0" layoutInCell="1" allowOverlap="1" wp14:anchorId="72230A7D" wp14:editId="3030BAD5">
                <wp:simplePos x="0" y="0"/>
                <wp:positionH relativeFrom="column">
                  <wp:posOffset>4450632</wp:posOffset>
                </wp:positionH>
                <wp:positionV relativeFrom="paragraph">
                  <wp:posOffset>5807654</wp:posOffset>
                </wp:positionV>
                <wp:extent cx="542261" cy="0"/>
                <wp:effectExtent l="0" t="76200" r="29845" b="76200"/>
                <wp:wrapNone/>
                <wp:docPr id="228" name="Straight Arrow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261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C6C864" id="Straight Arrow Connector 228" o:spid="_x0000_s1026" type="#_x0000_t32" style="position:absolute;margin-left:350.45pt;margin-top:457.3pt;width:42.7pt;height:0;z-index:25283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" strokecolor="#4472c4 [3204]" strokeweight="2.25pt">
                <v:stroke endarrow="block" joinstyle="miter"/>
              </v:shape>
            </w:pict>
          </mc:Fallback>
        </mc:AlternateContent>
      </w:r>
      <w:r w:rsidR="00097F13">
        <w:rPr>
          <w:noProof/>
        </w:rPr>
        <mc:AlternateContent>
          <mc:Choice Requires="wps">
            <w:drawing>
              <wp:anchor distT="0" distB="0" distL="114300" distR="114300" simplePos="0" relativeHeight="252212224" behindDoc="0" locked="0" layoutInCell="1" allowOverlap="1" wp14:anchorId="2E0A2627" wp14:editId="044006BC">
                <wp:simplePos x="0" y="0"/>
                <wp:positionH relativeFrom="column">
                  <wp:posOffset>7057803</wp:posOffset>
                </wp:positionH>
                <wp:positionV relativeFrom="paragraph">
                  <wp:posOffset>2724593</wp:posOffset>
                </wp:positionV>
                <wp:extent cx="820923" cy="3008512"/>
                <wp:effectExtent l="19050" t="38100" r="55880" b="2095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0923" cy="3008512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2D3A1" id="Straight Arrow Connector 3" o:spid="_x0000_s1026" type="#_x0000_t32" style="position:absolute;margin-left:555.75pt;margin-top:214.55pt;width:64.65pt;height:236.9pt;flip:y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" strokecolor="#4472c4 [3204]" strokeweight="2.25pt">
                <v:stroke endarrow="block" joinstyle="miter"/>
              </v:shape>
            </w:pict>
          </mc:Fallback>
        </mc:AlternateContent>
      </w:r>
      <w:r w:rsidR="00CB1B33">
        <w:rPr>
          <w:noProof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1E0448E9" wp14:editId="712DF261">
                <wp:simplePos x="0" y="0"/>
                <wp:positionH relativeFrom="margin">
                  <wp:posOffset>7644809</wp:posOffset>
                </wp:positionH>
                <wp:positionV relativeFrom="paragraph">
                  <wp:posOffset>3341280</wp:posOffset>
                </wp:positionV>
                <wp:extent cx="2389505" cy="3094075"/>
                <wp:effectExtent l="0" t="0" r="10795" b="11430"/>
                <wp:wrapNone/>
                <wp:docPr id="38" name="Rectangle: Rounded Corner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9505" cy="309407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963CF8" w14:textId="7CE01305" w:rsidR="00AA25C0" w:rsidRPr="00156499" w:rsidRDefault="00AA25C0" w:rsidP="00EA4B52">
                            <w:pPr>
                              <w:pStyle w:val="ListParagraph"/>
                              <w:ind w:left="0"/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156499"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  <w:t>PROXIMAL</w:t>
                            </w:r>
                          </w:p>
                          <w:p w14:paraId="76D80983" w14:textId="77777777" w:rsidR="00CE67DB" w:rsidRDefault="00CE67DB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D1196E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Increase</w:t>
                            </w:r>
                            <w:r w:rsidR="00BB6294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d</w:t>
                            </w:r>
                            <w:r w:rsidR="00AB0BCE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A3E47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participation in PA </w:t>
                            </w:r>
                            <w:r w:rsidR="00B315F2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and</w:t>
                            </w:r>
                          </w:p>
                          <w:p w14:paraId="3278C517" w14:textId="0743D974" w:rsidR="00BB6294" w:rsidRPr="009648C1" w:rsidRDefault="00CE67DB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 e</w:t>
                            </w:r>
                            <w:r w:rsidR="00B315F2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xercise </w:t>
                            </w:r>
                            <w:r w:rsidR="007A3E47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in </w:t>
                            </w:r>
                            <w:r w:rsidR="00184713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short and long-term </w:t>
                            </w:r>
                          </w:p>
                          <w:p w14:paraId="515E1658" w14:textId="77777777" w:rsidR="00C65991" w:rsidRDefault="007A3E47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BB6294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Increased</w:t>
                            </w:r>
                            <w:r w:rsidR="00EA4B52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23CF4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frequency, duration and </w:t>
                            </w:r>
                            <w:r w:rsidR="00C6599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24B1FAD" w14:textId="24837BE6" w:rsidR="00E55313" w:rsidRPr="009648C1" w:rsidRDefault="00C65991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F23CF4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intensity</w:t>
                            </w:r>
                            <w:r w:rsidR="00BB6294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of PA</w:t>
                            </w:r>
                          </w:p>
                          <w:p w14:paraId="00F0104D" w14:textId="77777777" w:rsidR="00C65991" w:rsidRDefault="00664FD0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-Increased </w:t>
                            </w:r>
                            <w:r w:rsidR="00C70B35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participation in </w:t>
                            </w:r>
                            <w:r w:rsidR="00D44D2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activities</w:t>
                            </w:r>
                          </w:p>
                          <w:p w14:paraId="425A2F69" w14:textId="77777777" w:rsidR="00C65991" w:rsidRDefault="00C65991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44D2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supporting physical </w:t>
                            </w:r>
                            <w:r w:rsidR="000C29AD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and functional</w:t>
                            </w:r>
                          </w:p>
                          <w:p w14:paraId="37F3285F" w14:textId="33D67E7A" w:rsidR="00C70B35" w:rsidRPr="005F70E1" w:rsidRDefault="00C65991" w:rsidP="00C65991">
                            <w:pPr>
                              <w:pStyle w:val="ListParagraph"/>
                              <w:spacing w:after="0"/>
                              <w:ind w:left="0"/>
                              <w:rPr>
                                <w:color w:val="1F3864" w:themeColor="accent1" w:themeShade="80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44D23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recovery</w:t>
                            </w:r>
                            <w:r w:rsidR="000C29AD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goals</w:t>
                            </w:r>
                          </w:p>
                          <w:p w14:paraId="0C5E75D7" w14:textId="77777777" w:rsidR="008D22DB" w:rsidRPr="009648C1" w:rsidRDefault="008D22DB" w:rsidP="00C65991">
                            <w:pPr>
                              <w:pStyle w:val="ListParagraph"/>
                              <w:spacing w:after="0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Improved wellbeing</w:t>
                            </w:r>
                          </w:p>
                          <w:p w14:paraId="1EDB7713" w14:textId="77777777" w:rsidR="008D22DB" w:rsidRPr="009648C1" w:rsidRDefault="008D22DB" w:rsidP="008D22DB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Improved quality of life</w:t>
                            </w:r>
                          </w:p>
                          <w:p w14:paraId="4470EB50" w14:textId="5694C853" w:rsidR="00C70B35" w:rsidRDefault="00C70B35" w:rsidP="00EA4B52">
                            <w:pPr>
                              <w:pStyle w:val="ListParagraph"/>
                              <w:ind w:left="0"/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C16F1D"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  <w:t>DISTAL</w:t>
                            </w:r>
                          </w:p>
                          <w:p w14:paraId="24D60447" w14:textId="1FB8462D" w:rsidR="001D7A9E" w:rsidRPr="00C16F1D" w:rsidRDefault="001D7A9E" w:rsidP="00EA4B52">
                            <w:pPr>
                              <w:pStyle w:val="ListParagraph"/>
                              <w:ind w:left="0"/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Pr="005F70E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Achievement of personal</w:t>
                            </w:r>
                            <w:r w:rsidR="0024115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recovery</w:t>
                            </w:r>
                            <w:r w:rsidRPr="005F70E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goals</w:t>
                            </w:r>
                          </w:p>
                          <w:p w14:paraId="2E6D1CAF" w14:textId="66131A73" w:rsidR="00757814" w:rsidRPr="009648C1" w:rsidRDefault="00BB6294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AB0BCE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Increase</w:t>
                            </w:r>
                            <w:r w:rsidR="00C70B35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d</w:t>
                            </w:r>
                            <w:r w:rsidR="00AB0BCE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fitness</w:t>
                            </w:r>
                            <w:r w:rsidR="00757814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7C4134CE" w14:textId="39FE0E39" w:rsidR="006F67FF" w:rsidRPr="009648C1" w:rsidRDefault="00BB6294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757814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Improved </w:t>
                            </w:r>
                            <w:r w:rsidR="00C16F1D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physical and functional</w:t>
                            </w:r>
                            <w:r w:rsidR="00757814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recovery</w:t>
                            </w:r>
                            <w:r w:rsidR="006F67FF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outcomes</w:t>
                            </w:r>
                          </w:p>
                          <w:p w14:paraId="1F82595C" w14:textId="1A20D10D" w:rsidR="00EA4B52" w:rsidRPr="009648C1" w:rsidRDefault="00BB6294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</w:t>
                            </w:r>
                            <w:r w:rsidR="006F67FF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Improved self-efficacy for PA</w:t>
                            </w:r>
                            <w:r w:rsidR="009648C1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,</w:t>
                            </w:r>
                            <w:r w:rsidR="006F67FF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 w:rsidR="00DB0FBB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F67FF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exercise</w:t>
                            </w:r>
                            <w:r w:rsidR="009648C1"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and activities for stroke recovery</w:t>
                            </w:r>
                          </w:p>
                          <w:p w14:paraId="3BEBD9D0" w14:textId="0F875735" w:rsidR="00E80243" w:rsidRPr="009648C1" w:rsidRDefault="00E80243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 w:rsidRPr="009648C1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-Reduced risk of secondary stroke</w:t>
                            </w:r>
                          </w:p>
                          <w:p w14:paraId="3551DD54" w14:textId="77777777" w:rsidR="00BD2B33" w:rsidRPr="001863DA" w:rsidRDefault="00BD2B33" w:rsidP="00EA4B52">
                            <w:pPr>
                              <w:pStyle w:val="ListParagraph"/>
                              <w:ind w:left="0"/>
                              <w:rPr>
                                <w:color w:val="1F3864" w:themeColor="accent1" w:themeShade="8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0448E9" id="Rectangle: Rounded Corners 38" o:spid="_x0000_s1038" style="position:absolute;margin-left:601.95pt;margin-top:263.1pt;width:188.15pt;height:243.65pt;z-index:252004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" fillcolor="#8eaadb [1940]" strokecolor="#2f528f" strokeweight="1pt">
                <v:stroke joinstyle="miter"/>
                <v:textbox>
                  <w:txbxContent>
                    <w:p w14:paraId="44963CF8" w14:textId="7CE01305" w:rsidR="00AA25C0" w:rsidRPr="00156499" w:rsidRDefault="00AA25C0" w:rsidP="00EA4B52">
                      <w:pPr>
                        <w:pStyle w:val="ListParagraph"/>
                        <w:ind w:left="0"/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156499"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  <w:t>PROXIMAL</w:t>
                      </w:r>
                    </w:p>
                    <w:p w14:paraId="76D80983" w14:textId="77777777" w:rsidR="00CE67DB" w:rsidRDefault="00CE67DB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D1196E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Increase</w:t>
                      </w:r>
                      <w:r w:rsidR="00BB6294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d</w:t>
                      </w:r>
                      <w:r w:rsidR="00AB0BCE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7A3E47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participation in PA </w:t>
                      </w:r>
                      <w:r w:rsidR="00B315F2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and</w:t>
                      </w:r>
                    </w:p>
                    <w:p w14:paraId="3278C517" w14:textId="0743D974" w:rsidR="00BB6294" w:rsidRPr="009648C1" w:rsidRDefault="00CE67DB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 e</w:t>
                      </w:r>
                      <w:r w:rsidR="00B315F2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xercise </w:t>
                      </w:r>
                      <w:r w:rsidR="007A3E47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in </w:t>
                      </w:r>
                      <w:r w:rsidR="00184713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short and long-term </w:t>
                      </w:r>
                    </w:p>
                    <w:p w14:paraId="515E1658" w14:textId="77777777" w:rsidR="00C65991" w:rsidRDefault="007A3E47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BB6294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Increased</w:t>
                      </w:r>
                      <w:r w:rsidR="00EA4B52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F23CF4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frequency, duration and </w:t>
                      </w:r>
                      <w:r w:rsidR="00C6599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24B1FAD" w14:textId="24837BE6" w:rsidR="00E55313" w:rsidRPr="009648C1" w:rsidRDefault="00C65991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 </w:t>
                      </w:r>
                      <w:r w:rsidR="00F23CF4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intensity</w:t>
                      </w:r>
                      <w:r w:rsidR="00BB6294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of PA</w:t>
                      </w:r>
                    </w:p>
                    <w:p w14:paraId="00F0104D" w14:textId="77777777" w:rsidR="00C65991" w:rsidRDefault="00664FD0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-Increased </w:t>
                      </w:r>
                      <w:r w:rsidR="00C70B35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participation in </w:t>
                      </w:r>
                      <w:r w:rsidR="00D44D2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activities</w:t>
                      </w:r>
                    </w:p>
                    <w:p w14:paraId="425A2F69" w14:textId="77777777" w:rsidR="00C65991" w:rsidRDefault="00C65991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D44D2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supporting physical </w:t>
                      </w:r>
                      <w:r w:rsidR="000C29AD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and functional</w:t>
                      </w:r>
                    </w:p>
                    <w:p w14:paraId="37F3285F" w14:textId="33D67E7A" w:rsidR="00C70B35" w:rsidRPr="005F70E1" w:rsidRDefault="00C65991" w:rsidP="00C65991">
                      <w:pPr>
                        <w:pStyle w:val="ListParagraph"/>
                        <w:spacing w:after="0"/>
                        <w:ind w:left="0"/>
                        <w:rPr>
                          <w:color w:val="1F3864" w:themeColor="accent1" w:themeShade="80"/>
                          <w:sz w:val="4"/>
                          <w:szCs w:val="4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D44D23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recovery</w:t>
                      </w:r>
                      <w:r w:rsidR="000C29AD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goals</w:t>
                      </w:r>
                    </w:p>
                    <w:p w14:paraId="0C5E75D7" w14:textId="77777777" w:rsidR="008D22DB" w:rsidRPr="009648C1" w:rsidRDefault="008D22DB" w:rsidP="00C65991">
                      <w:pPr>
                        <w:pStyle w:val="ListParagraph"/>
                        <w:spacing w:after="0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Improved wellbeing</w:t>
                      </w:r>
                    </w:p>
                    <w:p w14:paraId="1EDB7713" w14:textId="77777777" w:rsidR="008D22DB" w:rsidRPr="009648C1" w:rsidRDefault="008D22DB" w:rsidP="008D22DB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Improved quality of life</w:t>
                      </w:r>
                    </w:p>
                    <w:p w14:paraId="4470EB50" w14:textId="5694C853" w:rsidR="00C70B35" w:rsidRDefault="00C70B35" w:rsidP="00EA4B52">
                      <w:pPr>
                        <w:pStyle w:val="ListParagraph"/>
                        <w:ind w:left="0"/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C16F1D"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  <w:t>DISTAL</w:t>
                      </w:r>
                    </w:p>
                    <w:p w14:paraId="24D60447" w14:textId="1FB8462D" w:rsidR="001D7A9E" w:rsidRPr="00C16F1D" w:rsidRDefault="001D7A9E" w:rsidP="00EA4B52">
                      <w:pPr>
                        <w:pStyle w:val="ListParagraph"/>
                        <w:ind w:left="0"/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Pr="005F70E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Achievement of personal</w:t>
                      </w:r>
                      <w:r w:rsidR="0024115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recovery</w:t>
                      </w:r>
                      <w:r w:rsidRPr="005F70E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goals</w:t>
                      </w:r>
                    </w:p>
                    <w:p w14:paraId="2E6D1CAF" w14:textId="66131A73" w:rsidR="00757814" w:rsidRPr="009648C1" w:rsidRDefault="00BB6294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AB0BCE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Increase</w:t>
                      </w:r>
                      <w:r w:rsidR="00C70B35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d</w:t>
                      </w:r>
                      <w:r w:rsidR="00AB0BCE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fitness</w:t>
                      </w:r>
                      <w:r w:rsidR="00757814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7C4134CE" w14:textId="39FE0E39" w:rsidR="006F67FF" w:rsidRPr="009648C1" w:rsidRDefault="00BB6294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757814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Improved </w:t>
                      </w:r>
                      <w:r w:rsidR="00C16F1D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physical and functional</w:t>
                      </w:r>
                      <w:r w:rsidR="00757814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recovery</w:t>
                      </w:r>
                      <w:r w:rsidR="006F67FF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outcomes</w:t>
                      </w:r>
                    </w:p>
                    <w:p w14:paraId="1F82595C" w14:textId="1A20D10D" w:rsidR="00EA4B52" w:rsidRPr="009648C1" w:rsidRDefault="00BB6294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</w:t>
                      </w:r>
                      <w:r w:rsidR="006F67FF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Improved self-efficacy for PA</w:t>
                      </w:r>
                      <w:r w:rsidR="009648C1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,</w:t>
                      </w:r>
                      <w:r w:rsidR="006F67FF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and </w:t>
                      </w:r>
                      <w:r w:rsidR="00DB0FBB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</w:t>
                      </w:r>
                      <w:r w:rsidR="006F67FF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exercise</w:t>
                      </w:r>
                      <w:r w:rsidR="009648C1"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and activities for stroke recovery</w:t>
                      </w:r>
                    </w:p>
                    <w:p w14:paraId="3BEBD9D0" w14:textId="0F875735" w:rsidR="00E80243" w:rsidRPr="009648C1" w:rsidRDefault="00E80243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 w:rsidRPr="009648C1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-Reduced risk of secondary stroke</w:t>
                      </w:r>
                    </w:p>
                    <w:p w14:paraId="3551DD54" w14:textId="77777777" w:rsidR="00BD2B33" w:rsidRPr="001863DA" w:rsidRDefault="00BD2B33" w:rsidP="00EA4B52">
                      <w:pPr>
                        <w:pStyle w:val="ListParagraph"/>
                        <w:ind w:left="0"/>
                        <w:rPr>
                          <w:color w:val="1F3864" w:themeColor="accent1" w:themeShade="8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0F2C39">
        <w:rPr>
          <w:noProof/>
        </w:rPr>
        <mc:AlternateContent>
          <mc:Choice Requires="wps">
            <w:drawing>
              <wp:anchor distT="0" distB="0" distL="114300" distR="114300" simplePos="0" relativeHeight="250632188" behindDoc="0" locked="0" layoutInCell="1" allowOverlap="1" wp14:anchorId="01F91823" wp14:editId="0400719B">
                <wp:simplePos x="0" y="0"/>
                <wp:positionH relativeFrom="column">
                  <wp:posOffset>2455545</wp:posOffset>
                </wp:positionH>
                <wp:positionV relativeFrom="paragraph">
                  <wp:posOffset>606292</wp:posOffset>
                </wp:positionV>
                <wp:extent cx="0" cy="342457"/>
                <wp:effectExtent l="57150" t="0" r="57150" b="38735"/>
                <wp:wrapNone/>
                <wp:docPr id="220" name="Straight Arrow Connector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7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B80B0" id="Straight Arrow Connector 220" o:spid="_x0000_s1026" type="#_x0000_t32" style="position:absolute;margin-left:193.35pt;margin-top:47.75pt;width:0;height:26.95pt;z-index:2506321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" strokecolor="#4472c4 [3204]" strokeweight="2.25pt">
                <v:stroke endarrow="block" joinstyle="miter"/>
              </v:shape>
            </w:pict>
          </mc:Fallback>
        </mc:AlternateContent>
      </w:r>
      <w:r w:rsidR="00A7163B">
        <w:rPr>
          <w:noProof/>
        </w:rPr>
        <mc:AlternateContent>
          <mc:Choice Requires="wps">
            <w:drawing>
              <wp:anchor distT="0" distB="0" distL="114300" distR="114300" simplePos="0" relativeHeight="252522496" behindDoc="0" locked="0" layoutInCell="1" allowOverlap="1" wp14:anchorId="0C8BEC12" wp14:editId="68CDBC06">
                <wp:simplePos x="0" y="0"/>
                <wp:positionH relativeFrom="column">
                  <wp:posOffset>4386816</wp:posOffset>
                </wp:positionH>
                <wp:positionV relativeFrom="paragraph">
                  <wp:posOffset>4627821</wp:posOffset>
                </wp:positionV>
                <wp:extent cx="596310" cy="324071"/>
                <wp:effectExtent l="38100" t="19050" r="13335" b="381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6310" cy="324071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0A595" id="Straight Arrow Connector 25" o:spid="_x0000_s1026" type="#_x0000_t32" style="position:absolute;margin-left:345.4pt;margin-top:364.4pt;width:46.95pt;height:25.5pt;flip:x;z-index:25252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" strokecolor="#4472c4 [3204]" strokeweight="2.25pt">
                <v:stroke endarrow="block" joinstyle="miter"/>
              </v:shape>
            </w:pict>
          </mc:Fallback>
        </mc:AlternateContent>
      </w:r>
      <w:r w:rsidR="00E35001">
        <w:rPr>
          <w:noProof/>
        </w:rPr>
        <mc:AlternateContent>
          <mc:Choice Requires="wps">
            <w:drawing>
              <wp:anchor distT="0" distB="0" distL="114300" distR="114300" simplePos="0" relativeHeight="252831744" behindDoc="0" locked="0" layoutInCell="1" allowOverlap="1" wp14:anchorId="2C12F339" wp14:editId="0BED9018">
                <wp:simplePos x="0" y="0"/>
                <wp:positionH relativeFrom="column">
                  <wp:posOffset>7485321</wp:posOffset>
                </wp:positionH>
                <wp:positionV relativeFrom="paragraph">
                  <wp:posOffset>906426</wp:posOffset>
                </wp:positionV>
                <wp:extent cx="159488" cy="0"/>
                <wp:effectExtent l="0" t="76200" r="31115" b="76200"/>
                <wp:wrapNone/>
                <wp:docPr id="226" name="Straight Arrow Connector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488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D0AA29" id="Straight Arrow Connector 226" o:spid="_x0000_s1026" type="#_x0000_t32" style="position:absolute;margin-left:589.4pt;margin-top:71.35pt;width:12.55pt;height:0;z-index:25283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" strokecolor="#4472c4 [3204]" strokeweight="2.25pt">
                <v:stroke endarrow="block" joinstyle="miter"/>
              </v:shape>
            </w:pict>
          </mc:Fallback>
        </mc:AlternateContent>
      </w:r>
      <w:r w:rsidR="00E16D3E">
        <w:rPr>
          <w:noProof/>
        </w:rPr>
        <mc:AlternateContent>
          <mc:Choice Requires="wps">
            <w:drawing>
              <wp:anchor distT="0" distB="0" distL="114300" distR="114300" simplePos="0" relativeHeight="252823552" behindDoc="0" locked="0" layoutInCell="1" allowOverlap="1" wp14:anchorId="034D4E00" wp14:editId="383FDB9E">
                <wp:simplePos x="0" y="0"/>
                <wp:positionH relativeFrom="column">
                  <wp:posOffset>6030846</wp:posOffset>
                </wp:positionH>
                <wp:positionV relativeFrom="paragraph">
                  <wp:posOffset>1867210</wp:posOffset>
                </wp:positionV>
                <wp:extent cx="0" cy="148856"/>
                <wp:effectExtent l="57150" t="38100" r="57150" b="3810"/>
                <wp:wrapNone/>
                <wp:docPr id="218" name="Straight Arrow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48856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6BE3B5" id="Straight Arrow Connector 218" o:spid="_x0000_s1026" type="#_x0000_t32" style="position:absolute;margin-left:474.85pt;margin-top:147pt;width:0;height:11.7pt;flip:y;z-index:25282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" strokecolor="#4472c4 [3204]" strokeweight="2.25pt">
                <v:stroke endarrow="block" joinstyle="miter"/>
              </v:shape>
            </w:pict>
          </mc:Fallback>
        </mc:AlternateContent>
      </w:r>
      <w:r w:rsidR="00E16D3E">
        <w:rPr>
          <w:noProof/>
        </w:rPr>
        <mc:AlternateContent>
          <mc:Choice Requires="wps">
            <w:drawing>
              <wp:anchor distT="0" distB="0" distL="114300" distR="114300" simplePos="0" relativeHeight="252774400" behindDoc="0" locked="0" layoutInCell="1" allowOverlap="1" wp14:anchorId="51A013A9" wp14:editId="505A5D99">
                <wp:simplePos x="0" y="0"/>
                <wp:positionH relativeFrom="margin">
                  <wp:posOffset>4634998</wp:posOffset>
                </wp:positionH>
                <wp:positionV relativeFrom="paragraph">
                  <wp:posOffset>604417</wp:posOffset>
                </wp:positionV>
                <wp:extent cx="2827655" cy="1254642"/>
                <wp:effectExtent l="0" t="0" r="10795" b="22225"/>
                <wp:wrapNone/>
                <wp:docPr id="47" name="Rectangle: Rounded Corner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7655" cy="1254642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29B6D5" w14:textId="43DDC874" w:rsidR="00B922D0" w:rsidRPr="00641D00" w:rsidRDefault="0075724F" w:rsidP="00173C92">
                            <w:pPr>
                              <w:spacing w:after="0"/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MODIFIABLE </w:t>
                            </w:r>
                            <w:r w:rsidR="002222F1" w:rsidRPr="00641D00"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INTERVENTION </w:t>
                            </w:r>
                            <w:r w:rsidRPr="00641D00">
                              <w:rPr>
                                <w:b/>
                                <w:bCs/>
                                <w:color w:val="4472C4" w:themeColor="accent1"/>
                                <w:sz w:val="18"/>
                                <w:szCs w:val="18"/>
                              </w:rPr>
                              <w:t>CHARACTERISTICS</w:t>
                            </w:r>
                          </w:p>
                          <w:p w14:paraId="0C408368" w14:textId="0E670E87" w:rsidR="00173C92" w:rsidRPr="00641D00" w:rsidRDefault="00173C92" w:rsidP="00173C92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Timing post-stroke/</w:t>
                            </w:r>
                            <w:r w:rsidR="00D710A3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within </w:t>
                            </w: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rehabilitation</w:t>
                            </w:r>
                          </w:p>
                          <w:p w14:paraId="5FD141EE" w14:textId="36B1DB8F" w:rsidR="00A6020D" w:rsidRPr="00641D00" w:rsidRDefault="00A6020D" w:rsidP="00173C92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D710A3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Flexible person-centred</w:t>
                            </w:r>
                            <w:r w:rsidR="006B0E36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850AB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g</w:t>
                            </w: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oal-setting process</w:t>
                            </w:r>
                          </w:p>
                          <w:p w14:paraId="6E160BE3" w14:textId="5A4CF6CD" w:rsidR="00AF0BBB" w:rsidRPr="00641D00" w:rsidRDefault="00AF0BBB" w:rsidP="00173C92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Behaviours being targeted</w:t>
                            </w:r>
                            <w:r w:rsidR="004850AB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and undertaken</w:t>
                            </w:r>
                          </w:p>
                          <w:p w14:paraId="6DDBC580" w14:textId="105BFE45" w:rsidR="00A6020D" w:rsidRPr="00641D00" w:rsidRDefault="0008350E" w:rsidP="00173C92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726907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F</w:t>
                            </w:r>
                            <w:r w:rsidR="003B1E9E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ace to face/remote</w:t>
                            </w:r>
                            <w:r w:rsidR="00726907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delivery</w:t>
                            </w:r>
                            <w:r w:rsidR="00CE6D47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of </w:t>
                            </w:r>
                            <w:r w:rsidR="001E3367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introductory session</w:t>
                            </w:r>
                          </w:p>
                          <w:p w14:paraId="7AF8DFEE" w14:textId="62946AD0" w:rsidR="0075724F" w:rsidRPr="00641D00" w:rsidRDefault="00F52DD9" w:rsidP="00173C92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6C6D1D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Available s</w:t>
                            </w:r>
                            <w:r w:rsidR="00D77961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ocial support</w:t>
                            </w:r>
                          </w:p>
                          <w:p w14:paraId="72D286F3" w14:textId="3865BDA4" w:rsidR="005B5AC6" w:rsidRPr="00641D00" w:rsidRDefault="005B5AC6" w:rsidP="00173C92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-</w:t>
                            </w:r>
                            <w:r w:rsidR="0059597E" w:rsidRPr="00641D00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Delivery by therapists or facilitators</w:t>
                            </w:r>
                          </w:p>
                          <w:p w14:paraId="35E2D131" w14:textId="77777777" w:rsidR="00173C92" w:rsidRPr="00FB4F15" w:rsidRDefault="00173C92" w:rsidP="00B922D0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  <w:p w14:paraId="3957EE15" w14:textId="77777777" w:rsidR="00B922D0" w:rsidRDefault="00B922D0" w:rsidP="00B922D0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  <w:p w14:paraId="7D557A43" w14:textId="77777777" w:rsidR="00B922D0" w:rsidRDefault="00B922D0" w:rsidP="00B922D0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  <w:p w14:paraId="534045FD" w14:textId="77777777" w:rsidR="00B922D0" w:rsidRPr="00EE5CD2" w:rsidRDefault="00B922D0" w:rsidP="00B922D0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A013A9" id="Rectangle: Rounded Corners 47" o:spid="_x0000_s1039" style="position:absolute;margin-left:364.95pt;margin-top:47.6pt;width:222.65pt;height:98.8pt;z-index:252774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" fillcolor="#c5e0b3 [1305]" strokecolor="#2f528f" strokeweight="1pt">
                <v:stroke joinstyle="miter"/>
                <v:textbox>
                  <w:txbxContent>
                    <w:p w14:paraId="7629B6D5" w14:textId="43DDC874" w:rsidR="00B922D0" w:rsidRPr="00641D00" w:rsidRDefault="0075724F" w:rsidP="00173C92">
                      <w:pPr>
                        <w:spacing w:after="0"/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  <w:t xml:space="preserve">MODIFIABLE </w:t>
                      </w:r>
                      <w:r w:rsidR="002222F1" w:rsidRPr="00641D00"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  <w:t xml:space="preserve">INTERVENTION </w:t>
                      </w:r>
                      <w:r w:rsidRPr="00641D00">
                        <w:rPr>
                          <w:b/>
                          <w:bCs/>
                          <w:color w:val="4472C4" w:themeColor="accent1"/>
                          <w:sz w:val="18"/>
                          <w:szCs w:val="18"/>
                        </w:rPr>
                        <w:t>CHARACTERISTICS</w:t>
                      </w:r>
                    </w:p>
                    <w:p w14:paraId="0C408368" w14:textId="0E670E87" w:rsidR="00173C92" w:rsidRPr="00641D00" w:rsidRDefault="00173C92" w:rsidP="00173C92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Timing post-stroke/</w:t>
                      </w:r>
                      <w:r w:rsidR="00D710A3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within </w:t>
                      </w: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rehabilitation</w:t>
                      </w:r>
                    </w:p>
                    <w:p w14:paraId="5FD141EE" w14:textId="36B1DB8F" w:rsidR="00A6020D" w:rsidRPr="00641D00" w:rsidRDefault="00A6020D" w:rsidP="00173C92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D710A3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Flexible person-centred</w:t>
                      </w:r>
                      <w:r w:rsidR="006B0E36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4850AB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g</w:t>
                      </w: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oal-setting process</w:t>
                      </w:r>
                    </w:p>
                    <w:p w14:paraId="6E160BE3" w14:textId="5A4CF6CD" w:rsidR="00AF0BBB" w:rsidRPr="00641D00" w:rsidRDefault="00AF0BBB" w:rsidP="00173C92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Behaviours being targeted</w:t>
                      </w:r>
                      <w:r w:rsidR="004850AB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and undertaken</w:t>
                      </w:r>
                    </w:p>
                    <w:p w14:paraId="6DDBC580" w14:textId="105BFE45" w:rsidR="00A6020D" w:rsidRPr="00641D00" w:rsidRDefault="0008350E" w:rsidP="00173C92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726907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F</w:t>
                      </w:r>
                      <w:r w:rsidR="003B1E9E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ace to face/remote</w:t>
                      </w:r>
                      <w:r w:rsidR="00726907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delivery</w:t>
                      </w:r>
                      <w:r w:rsidR="00CE6D47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of </w:t>
                      </w:r>
                      <w:r w:rsidR="001E3367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introductory session</w:t>
                      </w:r>
                    </w:p>
                    <w:p w14:paraId="7AF8DFEE" w14:textId="62946AD0" w:rsidR="0075724F" w:rsidRPr="00641D00" w:rsidRDefault="00F52DD9" w:rsidP="00173C92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6C6D1D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Available s</w:t>
                      </w:r>
                      <w:r w:rsidR="00D77961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ocial support</w:t>
                      </w:r>
                    </w:p>
                    <w:p w14:paraId="72D286F3" w14:textId="3865BDA4" w:rsidR="005B5AC6" w:rsidRPr="00641D00" w:rsidRDefault="005B5AC6" w:rsidP="00173C92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-</w:t>
                      </w:r>
                      <w:r w:rsidR="0059597E" w:rsidRPr="00641D00">
                        <w:rPr>
                          <w:color w:val="4472C4" w:themeColor="accent1"/>
                          <w:sz w:val="18"/>
                          <w:szCs w:val="18"/>
                        </w:rPr>
                        <w:t>Delivery by therapists or facilitators</w:t>
                      </w:r>
                    </w:p>
                    <w:p w14:paraId="35E2D131" w14:textId="77777777" w:rsidR="00173C92" w:rsidRPr="00FB4F15" w:rsidRDefault="00173C92" w:rsidP="00B922D0">
                      <w:pPr>
                        <w:rPr>
                          <w:color w:val="FFFFFF" w:themeColor="background1"/>
                        </w:rPr>
                      </w:pPr>
                    </w:p>
                    <w:p w14:paraId="3957EE15" w14:textId="77777777" w:rsidR="00B922D0" w:rsidRDefault="00B922D0" w:rsidP="00B922D0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  <w:p w14:paraId="7D557A43" w14:textId="77777777" w:rsidR="00B922D0" w:rsidRDefault="00B922D0" w:rsidP="00B922D0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  <w:p w14:paraId="534045FD" w14:textId="77777777" w:rsidR="00B922D0" w:rsidRPr="00EE5CD2" w:rsidRDefault="00B922D0" w:rsidP="00B922D0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91BD7">
        <w:rPr>
          <w:noProof/>
        </w:rPr>
        <mc:AlternateContent>
          <mc:Choice Requires="wps">
            <w:drawing>
              <wp:anchor distT="0" distB="0" distL="114300" distR="114300" simplePos="0" relativeHeight="252828672" behindDoc="0" locked="0" layoutInCell="1" allowOverlap="1" wp14:anchorId="741226CC" wp14:editId="4AD97262">
                <wp:simplePos x="0" y="0"/>
                <wp:positionH relativeFrom="column">
                  <wp:posOffset>6028321</wp:posOffset>
                </wp:positionH>
                <wp:positionV relativeFrom="paragraph">
                  <wp:posOffset>374650</wp:posOffset>
                </wp:positionV>
                <wp:extent cx="0" cy="212651"/>
                <wp:effectExtent l="57150" t="0" r="57150" b="54610"/>
                <wp:wrapNone/>
                <wp:docPr id="223" name="Straight Arrow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651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F95F6C" id="Straight Arrow Connector 223" o:spid="_x0000_s1026" type="#_x0000_t32" style="position:absolute;margin-left:474.65pt;margin-top:29.5pt;width:0;height:16.75pt;z-index:252828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" strokecolor="#4472c4 [3204]" strokeweight="2.25pt">
                <v:stroke endarrow="block" joinstyle="miter"/>
              </v:shape>
            </w:pict>
          </mc:Fallback>
        </mc:AlternateContent>
      </w:r>
      <w:r w:rsidR="00982FD8">
        <w:rPr>
          <w:noProof/>
        </w:rPr>
        <mc:AlternateContent>
          <mc:Choice Requires="wps">
            <w:drawing>
              <wp:anchor distT="0" distB="0" distL="114300" distR="114300" simplePos="0" relativeHeight="252818432" behindDoc="0" locked="0" layoutInCell="1" allowOverlap="1" wp14:anchorId="55133161" wp14:editId="1986EF96">
                <wp:simplePos x="0" y="0"/>
                <wp:positionH relativeFrom="column">
                  <wp:posOffset>1722120</wp:posOffset>
                </wp:positionH>
                <wp:positionV relativeFrom="paragraph">
                  <wp:posOffset>373838</wp:posOffset>
                </wp:positionV>
                <wp:extent cx="1531089" cy="287020"/>
                <wp:effectExtent l="0" t="0" r="12065" b="17780"/>
                <wp:wrapNone/>
                <wp:docPr id="207" name="Rectangle: Rounded Corners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089" cy="28702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6F87F2" w14:textId="62FA0C70" w:rsidR="002120E7" w:rsidRPr="00156499" w:rsidRDefault="002120E7" w:rsidP="002120E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649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INTERVENTION IN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133161" id="Rectangle: Rounded Corners 207" o:spid="_x0000_s1040" style="position:absolute;margin-left:135.6pt;margin-top:29.45pt;width:120.55pt;height:22.6pt;z-index:25281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" filled="f" strokecolor="#2f528f" strokeweight="1pt">
                <v:stroke joinstyle="miter"/>
                <v:textbox>
                  <w:txbxContent>
                    <w:p w14:paraId="6C6F87F2" w14:textId="62FA0C70" w:rsidR="002120E7" w:rsidRPr="00156499" w:rsidRDefault="002120E7" w:rsidP="002120E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15649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INTERVENTION INPUTS</w:t>
                      </w:r>
                    </w:p>
                  </w:txbxContent>
                </v:textbox>
              </v:roundrect>
            </w:pict>
          </mc:Fallback>
        </mc:AlternateContent>
      </w:r>
      <w:r w:rsidR="00E40AA4">
        <w:rPr>
          <w:noProof/>
        </w:rPr>
        <mc:AlternateContent>
          <mc:Choice Requires="wps">
            <w:drawing>
              <wp:anchor distT="0" distB="0" distL="114300" distR="114300" simplePos="0" relativeHeight="252824576" behindDoc="0" locked="0" layoutInCell="1" allowOverlap="1" wp14:anchorId="53C6FA10" wp14:editId="687FA288">
                <wp:simplePos x="0" y="0"/>
                <wp:positionH relativeFrom="column">
                  <wp:posOffset>4263656</wp:posOffset>
                </wp:positionH>
                <wp:positionV relativeFrom="paragraph">
                  <wp:posOffset>4468333</wp:posOffset>
                </wp:positionV>
                <wp:extent cx="754911" cy="0"/>
                <wp:effectExtent l="0" t="76200" r="26670" b="76200"/>
                <wp:wrapNone/>
                <wp:docPr id="219" name="Straight Arrow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4911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2FFFD3" id="Straight Arrow Connector 219" o:spid="_x0000_s1026" type="#_x0000_t32" style="position:absolute;margin-left:335.7pt;margin-top:351.85pt;width:59.45pt;height:0;z-index:25282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" strokecolor="#4472c4 [3204]" strokeweight="2.25pt">
                <v:stroke endarrow="block" joinstyle="miter"/>
              </v:shape>
            </w:pict>
          </mc:Fallback>
        </mc:AlternateContent>
      </w:r>
      <w:r w:rsidR="00DE1208">
        <w:rPr>
          <w:noProof/>
        </w:rPr>
        <mc:AlternateContent>
          <mc:Choice Requires="wps">
            <w:drawing>
              <wp:anchor distT="0" distB="0" distL="114300" distR="114300" simplePos="0" relativeHeight="252805120" behindDoc="0" locked="0" layoutInCell="1" allowOverlap="1" wp14:anchorId="268885F1" wp14:editId="64E4205C">
                <wp:simplePos x="0" y="0"/>
                <wp:positionH relativeFrom="column">
                  <wp:posOffset>4263390</wp:posOffset>
                </wp:positionH>
                <wp:positionV relativeFrom="paragraph">
                  <wp:posOffset>3955371</wp:posOffset>
                </wp:positionV>
                <wp:extent cx="726204" cy="0"/>
                <wp:effectExtent l="0" t="76200" r="36195" b="76200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204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74600B" id="Straight Arrow Connector 197" o:spid="_x0000_s1026" type="#_x0000_t32" style="position:absolute;margin-left:335.7pt;margin-top:311.45pt;width:57.2pt;height:0;z-index:252805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" strokecolor="#4472c4 [3204]" strokeweight="2.25pt">
                <v:stroke endarrow="block" joinstyle="miter"/>
              </v:shape>
            </w:pict>
          </mc:Fallback>
        </mc:AlternateContent>
      </w:r>
      <w:r w:rsidR="00DE1208"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C7FD4D1" wp14:editId="6DAF94A1">
                <wp:simplePos x="0" y="0"/>
                <wp:positionH relativeFrom="column">
                  <wp:posOffset>4258945</wp:posOffset>
                </wp:positionH>
                <wp:positionV relativeFrom="paragraph">
                  <wp:posOffset>4043001</wp:posOffset>
                </wp:positionV>
                <wp:extent cx="724121" cy="256200"/>
                <wp:effectExtent l="38100" t="19050" r="19050" b="488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24121" cy="2562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84CF8" id="Straight Arrow Connector 27" o:spid="_x0000_s1026" type="#_x0000_t32" style="position:absolute;margin-left:335.35pt;margin-top:318.35pt;width:57pt;height:20.15pt;flip:x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" strokecolor="#4472c4 [3204]" strokeweight="2.25pt">
                <v:stroke endarrow="block" joinstyle="miter"/>
              </v:shape>
            </w:pict>
          </mc:Fallback>
        </mc:AlternateContent>
      </w:r>
      <w:r w:rsidR="00DE1208">
        <w:rPr>
          <w:noProof/>
        </w:rPr>
        <mc:AlternateContent>
          <mc:Choice Requires="wps">
            <w:drawing>
              <wp:anchor distT="0" distB="0" distL="114300" distR="114300" simplePos="0" relativeHeight="250812416" behindDoc="0" locked="0" layoutInCell="1" allowOverlap="1" wp14:anchorId="0B53D3A2" wp14:editId="15F7D198">
                <wp:simplePos x="0" y="0"/>
                <wp:positionH relativeFrom="margin">
                  <wp:posOffset>5035904</wp:posOffset>
                </wp:positionH>
                <wp:positionV relativeFrom="paragraph">
                  <wp:posOffset>3793800</wp:posOffset>
                </wp:positionV>
                <wp:extent cx="1943100" cy="446567"/>
                <wp:effectExtent l="0" t="0" r="19050" b="10795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446567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F7F8C78" w14:textId="5F9D713E" w:rsidR="00EE5CD2" w:rsidRPr="00D1232C" w:rsidRDefault="00F35A68" w:rsidP="00487571">
                            <w:pPr>
                              <w:spacing w:after="0"/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D1232C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Develop</w:t>
                            </w:r>
                            <w:r w:rsidR="00A26605" w:rsidRPr="00D1232C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D6830" w:rsidRPr="00D1232C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motivatio</w:t>
                            </w:r>
                            <w:r w:rsidR="006E2E89" w:rsidRPr="00D1232C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  <w:p w14:paraId="30D06D61" w14:textId="77B26D8A" w:rsidR="006D6830" w:rsidRPr="00D1232C" w:rsidRDefault="00FB4F15" w:rsidP="00487571">
                            <w:pPr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D1232C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Develop Task-self-efficacy</w:t>
                            </w:r>
                          </w:p>
                          <w:p w14:paraId="497FCFA6" w14:textId="474DFD41" w:rsidR="00EE5CD2" w:rsidRDefault="00EE5CD2" w:rsidP="00DA404D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  <w:p w14:paraId="15F97A50" w14:textId="1ED5FE6B" w:rsidR="00EE5CD2" w:rsidRDefault="00EE5CD2" w:rsidP="00DA404D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  <w:p w14:paraId="128E20EC" w14:textId="77777777" w:rsidR="00EE5CD2" w:rsidRPr="00EE5CD2" w:rsidRDefault="00EE5CD2" w:rsidP="00DA404D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53D3A2" id="Rectangle: Rounded Corners 5" o:spid="_x0000_s1040" style="position:absolute;margin-left:396.55pt;margin-top:298.7pt;width:153pt;height:35.15pt;z-index:250812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" fillcolor="#ffe599 [1303]" strokecolor="#2f528f" strokeweight="1pt">
                <v:stroke joinstyle="miter"/>
                <v:textbox>
                  <w:txbxContent>
                    <w:p w14:paraId="7F7F8C78" w14:textId="5F9D713E" w:rsidR="00EE5CD2" w:rsidRPr="00D1232C" w:rsidRDefault="00F35A68" w:rsidP="00487571">
                      <w:pPr>
                        <w:spacing w:after="0"/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D1232C">
                        <w:rPr>
                          <w:color w:val="4472C4" w:themeColor="accent1"/>
                          <w:sz w:val="18"/>
                          <w:szCs w:val="18"/>
                        </w:rPr>
                        <w:t>Develop</w:t>
                      </w:r>
                      <w:r w:rsidR="00A26605" w:rsidRPr="00D1232C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6D6830" w:rsidRPr="00D1232C">
                        <w:rPr>
                          <w:color w:val="4472C4" w:themeColor="accent1"/>
                          <w:sz w:val="18"/>
                          <w:szCs w:val="18"/>
                        </w:rPr>
                        <w:t>motivatio</w:t>
                      </w:r>
                      <w:r w:rsidR="006E2E89" w:rsidRPr="00D1232C">
                        <w:rPr>
                          <w:color w:val="4472C4" w:themeColor="accent1"/>
                          <w:sz w:val="18"/>
                          <w:szCs w:val="18"/>
                        </w:rPr>
                        <w:t>n</w:t>
                      </w:r>
                    </w:p>
                    <w:p w14:paraId="30D06D61" w14:textId="77B26D8A" w:rsidR="006D6830" w:rsidRPr="00D1232C" w:rsidRDefault="00FB4F15" w:rsidP="00487571">
                      <w:pPr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D1232C">
                        <w:rPr>
                          <w:color w:val="4472C4" w:themeColor="accent1"/>
                          <w:sz w:val="18"/>
                          <w:szCs w:val="18"/>
                        </w:rPr>
                        <w:t>Develop Task-self-efficacy</w:t>
                      </w:r>
                    </w:p>
                    <w:p w14:paraId="497FCFA6" w14:textId="474DFD41" w:rsidR="00EE5CD2" w:rsidRDefault="00EE5CD2" w:rsidP="00DA404D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  <w:p w14:paraId="15F97A50" w14:textId="1ED5FE6B" w:rsidR="00EE5CD2" w:rsidRDefault="00EE5CD2" w:rsidP="00DA404D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  <w:p w14:paraId="128E20EC" w14:textId="77777777" w:rsidR="00EE5CD2" w:rsidRPr="00EE5CD2" w:rsidRDefault="00EE5CD2" w:rsidP="00DA404D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F6AAF">
        <w:rPr>
          <w:noProof/>
        </w:rPr>
        <mc:AlternateContent>
          <mc:Choice Requires="wps">
            <w:drawing>
              <wp:anchor distT="0" distB="0" distL="114300" distR="114300" simplePos="0" relativeHeight="251507712" behindDoc="0" locked="0" layoutInCell="1" allowOverlap="1" wp14:anchorId="70D04214" wp14:editId="5B77E77F">
                <wp:simplePos x="0" y="0"/>
                <wp:positionH relativeFrom="column">
                  <wp:posOffset>179070</wp:posOffset>
                </wp:positionH>
                <wp:positionV relativeFrom="paragraph">
                  <wp:posOffset>4281428</wp:posOffset>
                </wp:positionV>
                <wp:extent cx="788036" cy="466725"/>
                <wp:effectExtent l="8255" t="0" r="1270" b="127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88036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124447" w14:textId="4B1C5925" w:rsidR="006E559B" w:rsidRDefault="006E559B">
                            <w:r>
                              <w:t>Plan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0D04214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41" type="#_x0000_t202" style="position:absolute;margin-left:14.1pt;margin-top:337.1pt;width:62.05pt;height:36.75pt;rotation:-90;z-index:251507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" fillcolor="white [3201]" stroked="f" strokeweight=".5pt">
                <v:textbox>
                  <w:txbxContent>
                    <w:p w14:paraId="5F124447" w14:textId="4B1C5925" w:rsidR="006E559B" w:rsidRDefault="006E559B">
                      <w:r>
                        <w:t>Planning</w:t>
                      </w:r>
                    </w:p>
                  </w:txbxContent>
                </v:textbox>
              </v:shape>
            </w:pict>
          </mc:Fallback>
        </mc:AlternateContent>
      </w:r>
      <w:r w:rsidR="00820D31">
        <w:rPr>
          <w:noProof/>
        </w:rPr>
        <mc:AlternateContent>
          <mc:Choice Requires="wps">
            <w:drawing>
              <wp:anchor distT="0" distB="0" distL="114300" distR="114300" simplePos="0" relativeHeight="250634238" behindDoc="0" locked="0" layoutInCell="1" allowOverlap="1" wp14:anchorId="7DF22919" wp14:editId="3B7A3BB8">
                <wp:simplePos x="0" y="0"/>
                <wp:positionH relativeFrom="column">
                  <wp:posOffset>2445488</wp:posOffset>
                </wp:positionH>
                <wp:positionV relativeFrom="paragraph">
                  <wp:posOffset>2330657</wp:posOffset>
                </wp:positionV>
                <wp:extent cx="0" cy="2605508"/>
                <wp:effectExtent l="19050" t="0" r="19050" b="23495"/>
                <wp:wrapNone/>
                <wp:docPr id="212" name="Straight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5508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5BEC6E" id="Straight Connector 212" o:spid="_x0000_s1026" style="position:absolute;z-index:25063423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2.55pt,183.5pt" to="192.55pt,38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" strokecolor="#4472c4 [3204]" strokeweight="2.5pt">
                <v:stroke joinstyle="miter"/>
              </v:line>
            </w:pict>
          </mc:Fallback>
        </mc:AlternateContent>
      </w:r>
      <w:r w:rsidR="00487571">
        <w:rPr>
          <w:noProof/>
        </w:rPr>
        <mc:AlternateContent>
          <mc:Choice Requires="wps">
            <w:drawing>
              <wp:anchor distT="0" distB="0" distL="114300" distR="114300" simplePos="0" relativeHeight="251186176" behindDoc="0" locked="0" layoutInCell="1" allowOverlap="1" wp14:anchorId="68A66A56" wp14:editId="17BC089B">
                <wp:simplePos x="0" y="0"/>
                <wp:positionH relativeFrom="column">
                  <wp:posOffset>5017726</wp:posOffset>
                </wp:positionH>
                <wp:positionV relativeFrom="paragraph">
                  <wp:posOffset>4329534</wp:posOffset>
                </wp:positionV>
                <wp:extent cx="2243455" cy="446567"/>
                <wp:effectExtent l="0" t="0" r="23495" b="10795"/>
                <wp:wrapNone/>
                <wp:docPr id="17" name="Rectangle: Rounded Corner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3455" cy="446567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B336B6" w14:textId="223B9183" w:rsidR="00AC021C" w:rsidRPr="00A7163B" w:rsidRDefault="00F47ACD" w:rsidP="00A7163B">
                            <w:pPr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</w:pPr>
                            <w:r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Find ways t</w:t>
                            </w:r>
                            <w:r w:rsidR="00426A85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o take up</w:t>
                            </w:r>
                            <w:r w:rsidR="00550779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C62FB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and maintain</w:t>
                            </w:r>
                            <w:r w:rsidR="00426A85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30560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physical activity and </w:t>
                            </w:r>
                            <w:r w:rsidR="00426A85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 xml:space="preserve">post-stroke </w:t>
                            </w:r>
                            <w:r w:rsidR="00E30560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exe</w:t>
                            </w:r>
                            <w:r w:rsidR="001D4A6A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r</w:t>
                            </w:r>
                            <w:r w:rsidR="00E30560" w:rsidRPr="00A7163B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cise</w:t>
                            </w:r>
                            <w:r w:rsidR="00F20749">
                              <w:rPr>
                                <w:color w:val="4472C4" w:themeColor="accent1"/>
                                <w:sz w:val="18"/>
                                <w:szCs w:val="18"/>
                              </w:rPr>
                              <w:t>/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A66A56" id="Rectangle: Rounded Corners 17" o:spid="_x0000_s1043" style="position:absolute;margin-left:395.1pt;margin-top:340.9pt;width:176.65pt;height:35.15pt;z-index:25118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" fillcolor="#ffe599 [1303]" strokecolor="#1f3763 [1604]" strokeweight="1pt">
                <v:stroke joinstyle="miter"/>
                <v:textbox>
                  <w:txbxContent>
                    <w:p w14:paraId="2BB336B6" w14:textId="223B9183" w:rsidR="00AC021C" w:rsidRPr="00A7163B" w:rsidRDefault="00F47ACD" w:rsidP="00A7163B">
                      <w:pPr>
                        <w:rPr>
                          <w:color w:val="4472C4" w:themeColor="accent1"/>
                          <w:sz w:val="18"/>
                          <w:szCs w:val="18"/>
                        </w:rPr>
                      </w:pPr>
                      <w:r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Find ways t</w:t>
                      </w:r>
                      <w:r w:rsidR="00426A85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o take up</w:t>
                      </w:r>
                      <w:r w:rsidR="00550779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FC62FB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and maintain</w:t>
                      </w:r>
                      <w:r w:rsidR="00426A85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 </w:t>
                      </w:r>
                      <w:r w:rsidR="00E30560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physical activity and </w:t>
                      </w:r>
                      <w:r w:rsidR="00426A85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 xml:space="preserve">post-stroke </w:t>
                      </w:r>
                      <w:r w:rsidR="00E30560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exe</w:t>
                      </w:r>
                      <w:r w:rsidR="001D4A6A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r</w:t>
                      </w:r>
                      <w:r w:rsidR="00E30560" w:rsidRPr="00A7163B">
                        <w:rPr>
                          <w:color w:val="4472C4" w:themeColor="accent1"/>
                          <w:sz w:val="18"/>
                          <w:szCs w:val="18"/>
                        </w:rPr>
                        <w:t>cise</w:t>
                      </w:r>
                      <w:r w:rsidR="00F20749">
                        <w:rPr>
                          <w:color w:val="4472C4" w:themeColor="accent1"/>
                          <w:sz w:val="18"/>
                          <w:szCs w:val="18"/>
                        </w:rPr>
                        <w:t>/activities</w:t>
                      </w:r>
                    </w:p>
                  </w:txbxContent>
                </v:textbox>
              </v:roundrect>
            </w:pict>
          </mc:Fallback>
        </mc:AlternateContent>
      </w:r>
      <w:r w:rsidR="00487571">
        <w:rPr>
          <w:noProof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0D9D510E" wp14:editId="3EA1F873">
                <wp:simplePos x="0" y="0"/>
                <wp:positionH relativeFrom="column">
                  <wp:posOffset>21058</wp:posOffset>
                </wp:positionH>
                <wp:positionV relativeFrom="paragraph">
                  <wp:posOffset>2998418</wp:posOffset>
                </wp:positionV>
                <wp:extent cx="1031557" cy="229905"/>
                <wp:effectExtent l="635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31557" cy="2299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4DE001" w14:textId="7B614B48" w:rsidR="001D652D" w:rsidRDefault="001D652D" w:rsidP="001D652D">
                            <w:r>
                              <w:t>Int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D510E" id="Text Box 31" o:spid="_x0000_s1043" type="#_x0000_t202" style="position:absolute;margin-left:1.65pt;margin-top:236.1pt;width:81.2pt;height:18.1pt;rotation:-90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" fillcolor="window" stroked="f" strokeweight=".5pt">
                <v:textbox>
                  <w:txbxContent>
                    <w:p w14:paraId="204DE001" w14:textId="7B614B48" w:rsidR="001D652D" w:rsidRDefault="001D652D" w:rsidP="001D652D">
                      <w:r>
                        <w:t>Intention</w:t>
                      </w:r>
                    </w:p>
                  </w:txbxContent>
                </v:textbox>
              </v:shape>
            </w:pict>
          </mc:Fallback>
        </mc:AlternateContent>
      </w:r>
      <w:r w:rsidR="00487571">
        <w:rPr>
          <w:noProof/>
        </w:rPr>
        <mc:AlternateContent>
          <mc:Choice Requires="wps">
            <w:drawing>
              <wp:anchor distT="0" distB="0" distL="114300" distR="114300" simplePos="0" relativeHeight="251339776" behindDoc="0" locked="0" layoutInCell="1" allowOverlap="1" wp14:anchorId="4CA0457A" wp14:editId="5D03465C">
                <wp:simplePos x="0" y="0"/>
                <wp:positionH relativeFrom="column">
                  <wp:posOffset>244002</wp:posOffset>
                </wp:positionH>
                <wp:positionV relativeFrom="paragraph">
                  <wp:posOffset>2349234</wp:posOffset>
                </wp:positionV>
                <wp:extent cx="45719" cy="1419225"/>
                <wp:effectExtent l="0" t="19050" r="31115" b="28575"/>
                <wp:wrapNone/>
                <wp:docPr id="19" name="Left Brac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419225"/>
                        </a:xfrm>
                        <a:prstGeom prst="leftBrac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70A205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9" o:spid="_x0000_s1026" type="#_x0000_t87" style="position:absolute;margin-left:19.2pt;margin-top:185pt;width:3.6pt;height:111.75pt;flip:x;z-index:25133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" adj="58" strokecolor="black [3213]" strokeweight="2.25pt">
                <v:stroke joinstyle="miter"/>
              </v:shape>
            </w:pict>
          </mc:Fallback>
        </mc:AlternateContent>
      </w:r>
      <w:r w:rsidR="00487571">
        <w:rPr>
          <w:noProof/>
        </w:rPr>
        <mc:AlternateContent>
          <mc:Choice Requires="wps">
            <w:drawing>
              <wp:anchor distT="0" distB="0" distL="114300" distR="114300" simplePos="0" relativeHeight="250636288" behindDoc="0" locked="0" layoutInCell="1" allowOverlap="1" wp14:anchorId="66E31F25" wp14:editId="311E4DA5">
                <wp:simplePos x="0" y="0"/>
                <wp:positionH relativeFrom="margin">
                  <wp:posOffset>775645</wp:posOffset>
                </wp:positionH>
                <wp:positionV relativeFrom="paragraph">
                  <wp:posOffset>2415658</wp:posOffset>
                </wp:positionV>
                <wp:extent cx="3505200" cy="1658679"/>
                <wp:effectExtent l="0" t="0" r="19050" b="1778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0" cy="1658679"/>
                        </a:xfrm>
                        <a:prstGeom prst="round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014578" w14:textId="19675D28" w:rsidR="0014114D" w:rsidRPr="00B55174" w:rsidRDefault="002F2B0E" w:rsidP="004222E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C</w:t>
                            </w:r>
                            <w:r w:rsidR="009F2D4B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OMPONENTS </w:t>
                            </w: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of </w:t>
                            </w:r>
                            <w:r w:rsidR="004D6E0D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12 WEEK SMS INTERVENTION</w:t>
                            </w:r>
                          </w:p>
                          <w:p w14:paraId="08C0F9C7" w14:textId="580BFD4D" w:rsidR="001B2323" w:rsidRPr="00B55174" w:rsidRDefault="00C86EB4" w:rsidP="004222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In</w:t>
                            </w:r>
                            <w:r w:rsidR="006823B9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formation</w:t>
                            </w: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from credible source</w:t>
                            </w:r>
                            <w:r w:rsidR="006823B9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  <w:p w14:paraId="61528A37" w14:textId="77777777" w:rsidR="004222E6" w:rsidRPr="00B55174" w:rsidRDefault="00A25733" w:rsidP="004222E6">
                            <w:pPr>
                              <w:spacing w:after="0" w:line="240" w:lineRule="auto"/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Address </w:t>
                            </w:r>
                            <w:r w:rsidR="00BA4D5D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Risk Perceptions</w:t>
                            </w:r>
                            <w:r w:rsidR="00BA4D5D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:</w:t>
                            </w:r>
                            <w:r w:rsidR="00430477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70B9C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Allay fears,</w:t>
                            </w:r>
                            <w:r w:rsidR="00F5540F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explain</w:t>
                            </w:r>
                            <w:r w:rsidR="00270B9C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5540F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benefits of </w:t>
                            </w:r>
                            <w:r w:rsidR="008A7AE8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reduc</w:t>
                            </w:r>
                            <w:r w:rsidR="00E0006E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ing</w:t>
                            </w:r>
                            <w:r w:rsidR="008A7AE8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risk of further stroke</w:t>
                            </w:r>
                          </w:p>
                          <w:p w14:paraId="4369ACFE" w14:textId="2CE595A7" w:rsidR="0029225E" w:rsidRPr="00B55174" w:rsidRDefault="00A25733" w:rsidP="004222E6">
                            <w:pPr>
                              <w:spacing w:after="0" w:line="240" w:lineRule="auto"/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Strengthen </w:t>
                            </w:r>
                            <w:r w:rsidR="0045265A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O</w:t>
                            </w:r>
                            <w:r w:rsidR="00E91FCA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utcome </w:t>
                            </w:r>
                            <w:r w:rsidR="0045265A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E</w:t>
                            </w:r>
                            <w:r w:rsidR="00E91FCA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xpectancies</w:t>
                            </w:r>
                            <w:r w:rsidR="004043FD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:</w:t>
                            </w:r>
                            <w:r w:rsidR="007B79F6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416CE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Strengthen beliefs about</w:t>
                            </w:r>
                            <w:r w:rsidR="004043FD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benefits of</w:t>
                            </w:r>
                            <w:r w:rsidR="001B1410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exercise</w:t>
                            </w:r>
                            <w:r w:rsidR="005C6C8D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, physical </w:t>
                            </w:r>
                            <w:proofErr w:type="gramStart"/>
                            <w:r w:rsidR="005C6C8D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activity</w:t>
                            </w:r>
                            <w:proofErr w:type="gramEnd"/>
                            <w:r w:rsidR="005C6C8D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and recovery </w:t>
                            </w:r>
                            <w:proofErr w:type="spellStart"/>
                            <w:r w:rsidR="005C6C8D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activties</w:t>
                            </w:r>
                            <w:proofErr w:type="spellEnd"/>
                          </w:p>
                          <w:p w14:paraId="524D369E" w14:textId="18D746DF" w:rsidR="00F570D9" w:rsidRPr="00B55174" w:rsidRDefault="00DF4303" w:rsidP="004222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Enhance </w:t>
                            </w:r>
                            <w:r w:rsidR="00F570D9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Task Self-efficacy: </w:t>
                            </w:r>
                            <w:r w:rsidR="00F570D9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develop and strengthen beliefs </w:t>
                            </w:r>
                            <w:r w:rsidR="000B3FA5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in </w:t>
                            </w:r>
                            <w:r w:rsidR="00F570D9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capability </w:t>
                            </w:r>
                          </w:p>
                          <w:p w14:paraId="3B494074" w14:textId="615CA4A5" w:rsidR="0088740E" w:rsidRPr="00B55174" w:rsidRDefault="00DF4303" w:rsidP="004222E6">
                            <w:pPr>
                              <w:spacing w:line="240" w:lineRule="auto"/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Set achievable</w:t>
                            </w:r>
                            <w:r w:rsidR="00247F61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goals</w:t>
                            </w:r>
                            <w:r w:rsidR="00002854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:</w:t>
                            </w:r>
                            <w:r w:rsidR="009157F5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set and take responsibility for meaningful</w:t>
                            </w:r>
                            <w:r w:rsidR="000B3FA5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PA and recovery </w:t>
                            </w:r>
                            <w:r w:rsidR="009157F5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goals</w:t>
                            </w:r>
                            <w:r w:rsidR="00002854"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BE269F0" w14:textId="77777777" w:rsidR="001B2323" w:rsidRDefault="001B2323" w:rsidP="00047956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4F075797" w14:textId="67B814CB" w:rsidR="00047956" w:rsidRDefault="00047956" w:rsidP="00047956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1C02A0E4" w14:textId="77777777" w:rsidR="00047956" w:rsidRDefault="00047956" w:rsidP="00047956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E31F25" id="Rectangle: Rounded Corners 1" o:spid="_x0000_s1044" style="position:absolute;margin-left:61.05pt;margin-top:190.2pt;width:276pt;height:130.6pt;z-index:250636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" fillcolor="#acb9ca [1311]" strokecolor="#1f3763 [1604]" strokeweight="1pt">
                <v:stroke joinstyle="miter"/>
                <v:textbox>
                  <w:txbxContent>
                    <w:p w14:paraId="5F014578" w14:textId="19675D28" w:rsidR="0014114D" w:rsidRPr="00B55174" w:rsidRDefault="002F2B0E" w:rsidP="004222E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C</w:t>
                      </w:r>
                      <w:r w:rsidR="009F2D4B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OMPONENTS </w:t>
                      </w: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of </w:t>
                      </w:r>
                      <w:r w:rsidR="004D6E0D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12 WEEK SMS INTERVENTION</w:t>
                      </w:r>
                    </w:p>
                    <w:p w14:paraId="08C0F9C7" w14:textId="580BFD4D" w:rsidR="001B2323" w:rsidRPr="00B55174" w:rsidRDefault="00C86EB4" w:rsidP="004222E6">
                      <w:pPr>
                        <w:spacing w:after="0" w:line="240" w:lineRule="auto"/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In</w:t>
                      </w:r>
                      <w:r w:rsidR="006823B9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formation</w:t>
                      </w: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 from credible source</w:t>
                      </w:r>
                      <w:r w:rsidR="006823B9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s</w:t>
                      </w:r>
                    </w:p>
                    <w:p w14:paraId="61528A37" w14:textId="77777777" w:rsidR="004222E6" w:rsidRPr="00B55174" w:rsidRDefault="00A25733" w:rsidP="004222E6">
                      <w:pPr>
                        <w:spacing w:after="0" w:line="240" w:lineRule="auto"/>
                        <w:rPr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Address </w:t>
                      </w:r>
                      <w:r w:rsidR="00BA4D5D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Risk Perceptions</w:t>
                      </w:r>
                      <w:r w:rsidR="00BA4D5D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:</w:t>
                      </w:r>
                      <w:r w:rsidR="00430477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</w:t>
                      </w:r>
                      <w:r w:rsidR="00270B9C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Allay fears,</w:t>
                      </w:r>
                      <w:r w:rsidR="00F5540F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explain</w:t>
                      </w:r>
                      <w:r w:rsidR="00270B9C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</w:t>
                      </w:r>
                      <w:r w:rsidR="00F5540F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benefits of </w:t>
                      </w:r>
                      <w:r w:rsidR="008A7AE8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reduc</w:t>
                      </w:r>
                      <w:r w:rsidR="00E0006E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ing</w:t>
                      </w:r>
                      <w:r w:rsidR="008A7AE8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risk of further stroke</w:t>
                      </w:r>
                    </w:p>
                    <w:p w14:paraId="4369ACFE" w14:textId="2CE595A7" w:rsidR="0029225E" w:rsidRPr="00B55174" w:rsidRDefault="00A25733" w:rsidP="004222E6">
                      <w:pPr>
                        <w:spacing w:after="0" w:line="240" w:lineRule="auto"/>
                        <w:rPr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Strengthen </w:t>
                      </w:r>
                      <w:r w:rsidR="0045265A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O</w:t>
                      </w:r>
                      <w:r w:rsidR="00E91FCA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utcome </w:t>
                      </w:r>
                      <w:r w:rsidR="0045265A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E</w:t>
                      </w:r>
                      <w:r w:rsidR="00E91FCA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xpectancies</w:t>
                      </w:r>
                      <w:r w:rsidR="004043FD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:</w:t>
                      </w:r>
                      <w:r w:rsidR="007B79F6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 </w:t>
                      </w:r>
                      <w:r w:rsidR="009416CE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Strengthen beliefs about</w:t>
                      </w:r>
                      <w:r w:rsidR="004043FD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benefits of</w:t>
                      </w:r>
                      <w:r w:rsidR="001B1410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exercise</w:t>
                      </w:r>
                      <w:r w:rsidR="005C6C8D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, physical activity and recovery activties</w:t>
                      </w:r>
                    </w:p>
                    <w:p w14:paraId="524D369E" w14:textId="18D746DF" w:rsidR="00F570D9" w:rsidRPr="00B55174" w:rsidRDefault="00DF4303" w:rsidP="004222E6">
                      <w:pPr>
                        <w:spacing w:after="0" w:line="240" w:lineRule="auto"/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Enhance </w:t>
                      </w:r>
                      <w:r w:rsidR="00F570D9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Task Self-efficacy: </w:t>
                      </w:r>
                      <w:r w:rsidR="00F570D9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develop and strengthen beliefs </w:t>
                      </w:r>
                      <w:r w:rsidR="000B3FA5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in </w:t>
                      </w:r>
                      <w:r w:rsidR="00F570D9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capability </w:t>
                      </w:r>
                    </w:p>
                    <w:p w14:paraId="3B494074" w14:textId="615CA4A5" w:rsidR="0088740E" w:rsidRPr="00B55174" w:rsidRDefault="00DF4303" w:rsidP="004222E6">
                      <w:pPr>
                        <w:spacing w:line="240" w:lineRule="auto"/>
                        <w:rPr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Set achievable</w:t>
                      </w:r>
                      <w:r w:rsidR="00247F61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 </w:t>
                      </w: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goals</w:t>
                      </w:r>
                      <w:r w:rsidR="00002854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:</w:t>
                      </w:r>
                      <w:r w:rsidR="009157F5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set and take responsibility for meaningful</w:t>
                      </w:r>
                      <w:r w:rsidR="000B3FA5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PA and recovery </w:t>
                      </w:r>
                      <w:r w:rsidR="009157F5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goals</w:t>
                      </w:r>
                      <w:r w:rsidR="00002854"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0BE269F0" w14:textId="77777777" w:rsidR="001B2323" w:rsidRDefault="001B2323" w:rsidP="00047956">
                      <w:pPr>
                        <w:spacing w:after="0" w:line="240" w:lineRule="auto"/>
                        <w:jc w:val="center"/>
                      </w:pPr>
                    </w:p>
                    <w:p w14:paraId="4F075797" w14:textId="67B814CB" w:rsidR="00047956" w:rsidRDefault="00047956" w:rsidP="00047956">
                      <w:pPr>
                        <w:spacing w:after="0" w:line="240" w:lineRule="auto"/>
                        <w:jc w:val="center"/>
                      </w:pPr>
                    </w:p>
                    <w:p w14:paraId="1C02A0E4" w14:textId="77777777" w:rsidR="00047956" w:rsidRDefault="00047956" w:rsidP="00047956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047069">
        <w:rPr>
          <w:noProof/>
        </w:rPr>
        <mc:AlternateContent>
          <mc:Choice Requires="wps">
            <w:drawing>
              <wp:anchor distT="0" distB="0" distL="114300" distR="114300" simplePos="0" relativeHeight="251395072" behindDoc="0" locked="0" layoutInCell="1" allowOverlap="1" wp14:anchorId="2B04B78E" wp14:editId="49972817">
                <wp:simplePos x="0" y="0"/>
                <wp:positionH relativeFrom="column">
                  <wp:posOffset>212650</wp:posOffset>
                </wp:positionH>
                <wp:positionV relativeFrom="paragraph">
                  <wp:posOffset>3936705</wp:posOffset>
                </wp:positionV>
                <wp:extent cx="45719" cy="2377262"/>
                <wp:effectExtent l="0" t="19050" r="31115" b="23495"/>
                <wp:wrapNone/>
                <wp:docPr id="20" name="Left Brac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2377262"/>
                        </a:xfrm>
                        <a:prstGeom prst="leftBrac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C5215" id="Left Brace 20" o:spid="_x0000_s1026" type="#_x0000_t87" style="position:absolute;margin-left:16.75pt;margin-top:310pt;width:3.6pt;height:187.2pt;flip:x;z-index:25139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" adj="35" strokecolor="windowText" strokeweight="2.25pt">
                <v:stroke joinstyle="miter"/>
              </v:shape>
            </w:pict>
          </mc:Fallback>
        </mc:AlternateContent>
      </w:r>
      <w:r w:rsidR="007A23BE">
        <w:rPr>
          <w:noProof/>
        </w:rPr>
        <mc:AlternateContent>
          <mc:Choice Requires="wps">
            <w:drawing>
              <wp:anchor distT="45720" distB="45720" distL="114300" distR="114300" simplePos="0" relativeHeight="252816384" behindDoc="0" locked="0" layoutInCell="1" allowOverlap="1" wp14:anchorId="79F53BF4" wp14:editId="7EE5465C">
                <wp:simplePos x="0" y="0"/>
                <wp:positionH relativeFrom="column">
                  <wp:posOffset>-887730</wp:posOffset>
                </wp:positionH>
                <wp:positionV relativeFrom="paragraph">
                  <wp:posOffset>965835</wp:posOffset>
                </wp:positionV>
                <wp:extent cx="1583055" cy="401955"/>
                <wp:effectExtent l="0" t="0" r="0" b="0"/>
                <wp:wrapSquare wrapText="bothSides"/>
                <wp:docPr id="206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83055" cy="401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98B887" w14:textId="2860AA50" w:rsidR="00A712FE" w:rsidRPr="007A23BE" w:rsidRDefault="007A23BE" w:rsidP="00A712FE">
                            <w:pPr>
                              <w:spacing w:after="0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A23B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ntervention Components and form of deliv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53BF4" id="Text Box 206" o:spid="_x0000_s1045" type="#_x0000_t202" style="position:absolute;margin-left:-69.9pt;margin-top:76.05pt;width:124.65pt;height:31.65pt;rotation:-90;z-index:252816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" stroked="f">
                <v:textbox>
                  <w:txbxContent>
                    <w:p w14:paraId="1298B887" w14:textId="2860AA50" w:rsidR="00A712FE" w:rsidRPr="007A23BE" w:rsidRDefault="007A23BE" w:rsidP="00A712FE">
                      <w:pPr>
                        <w:spacing w:after="0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A23BE">
                        <w:rPr>
                          <w:b/>
                          <w:bCs/>
                          <w:sz w:val="20"/>
                          <w:szCs w:val="20"/>
                        </w:rPr>
                        <w:t>Intervention Components and form of delive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712FE">
        <w:rPr>
          <w:noProof/>
        </w:rPr>
        <mc:AlternateContent>
          <mc:Choice Requires="wps">
            <w:drawing>
              <wp:anchor distT="0" distB="0" distL="114300" distR="114300" simplePos="0" relativeHeight="252814336" behindDoc="0" locked="0" layoutInCell="1" allowOverlap="1" wp14:anchorId="0A0A4667" wp14:editId="39C9AEE9">
                <wp:simplePos x="0" y="0"/>
                <wp:positionH relativeFrom="column">
                  <wp:posOffset>255180</wp:posOffset>
                </wp:positionH>
                <wp:positionV relativeFrom="paragraph">
                  <wp:posOffset>683142</wp:posOffset>
                </wp:positionV>
                <wp:extent cx="45719" cy="1098033"/>
                <wp:effectExtent l="0" t="19050" r="31115" b="26035"/>
                <wp:wrapNone/>
                <wp:docPr id="205" name="Left Brac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098033"/>
                        </a:xfrm>
                        <a:prstGeom prst="leftBrac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744DD7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05" o:spid="_x0000_s1026" type="#_x0000_t87" style="position:absolute;margin-left:20.1pt;margin-top:53.8pt;width:3.6pt;height:86.45pt;flip:x;z-index:25281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" adj="75" strokecolor="windowText" strokeweight="2.25pt">
                <v:stroke joinstyle="miter"/>
              </v:shape>
            </w:pict>
          </mc:Fallback>
        </mc:AlternateContent>
      </w:r>
      <w:r w:rsidR="00E616BD">
        <w:rPr>
          <w:noProof/>
        </w:rPr>
        <mc:AlternateContent>
          <mc:Choice Requires="wps">
            <w:drawing>
              <wp:anchor distT="0" distB="0" distL="114300" distR="114300" simplePos="0" relativeHeight="251284480" behindDoc="0" locked="0" layoutInCell="1" allowOverlap="1" wp14:anchorId="1BC032F0" wp14:editId="42812159">
                <wp:simplePos x="0" y="0"/>
                <wp:positionH relativeFrom="column">
                  <wp:posOffset>838200</wp:posOffset>
                </wp:positionH>
                <wp:positionV relativeFrom="paragraph">
                  <wp:posOffset>4171950</wp:posOffset>
                </wp:positionV>
                <wp:extent cx="3419475" cy="636270"/>
                <wp:effectExtent l="0" t="0" r="28575" b="11430"/>
                <wp:wrapNone/>
                <wp:docPr id="18" name="Rectangle: Rounded Corner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9475" cy="63627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3F2768" w14:textId="570D8059" w:rsidR="006D7D56" w:rsidRPr="00B55174" w:rsidRDefault="00754A20" w:rsidP="006D7D56">
                            <w:pPr>
                              <w:spacing w:after="0"/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Action Planning:</w:t>
                            </w:r>
                            <w:r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instruction on planning</w:t>
                            </w:r>
                            <w:r w:rsidR="00FC51F3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34E5B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physical ac</w:t>
                            </w:r>
                            <w:r w:rsidR="00943005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tivity </w:t>
                            </w:r>
                            <w:r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routines, link to online classes</w:t>
                            </w:r>
                          </w:p>
                          <w:p w14:paraId="45EFC135" w14:textId="71F78995" w:rsidR="00754A20" w:rsidRPr="00B55174" w:rsidRDefault="00754A20" w:rsidP="008001A5">
                            <w:pPr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</w:pPr>
                            <w:r w:rsidRPr="00B55174">
                              <w:rPr>
                                <w:b/>
                                <w:bCs/>
                                <w:color w:val="2F5496" w:themeColor="accent1" w:themeShade="BF"/>
                                <w:sz w:val="18"/>
                                <w:szCs w:val="18"/>
                              </w:rPr>
                              <w:t>Coping Planning:</w:t>
                            </w:r>
                            <w:r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C51F3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Address </w:t>
                            </w:r>
                            <w:r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>barriers</w:t>
                            </w:r>
                            <w:r w:rsidR="00943005" w:rsidRPr="00B55174">
                              <w:rPr>
                                <w:color w:val="2F5496" w:themeColor="accent1" w:themeShade="BF"/>
                                <w:sz w:val="18"/>
                                <w:szCs w:val="18"/>
                              </w:rPr>
                              <w:t xml:space="preserve">, develop strategi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C032F0" id="Rectangle: Rounded Corners 18" o:spid="_x0000_s1047" style="position:absolute;margin-left:66pt;margin-top:328.5pt;width:269.25pt;height:50.1pt;z-index:25128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" fillcolor="#a8d08d [1945]" strokecolor="#1f3763 [1604]" strokeweight="1pt">
                <v:stroke joinstyle="miter"/>
                <v:textbox>
                  <w:txbxContent>
                    <w:p w14:paraId="1F3F2768" w14:textId="570D8059" w:rsidR="006D7D56" w:rsidRPr="00B55174" w:rsidRDefault="00754A20" w:rsidP="006D7D56">
                      <w:pPr>
                        <w:spacing w:after="0"/>
                        <w:rPr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Action Planning:</w:t>
                      </w:r>
                      <w:r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instruction on planning</w:t>
                      </w:r>
                      <w:r w:rsidR="00FC51F3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</w:t>
                      </w:r>
                      <w:r w:rsidR="00134E5B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physical ac</w:t>
                      </w:r>
                      <w:r w:rsidR="00943005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tivity </w:t>
                      </w:r>
                      <w:r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routines, link to online classes</w:t>
                      </w:r>
                    </w:p>
                    <w:p w14:paraId="45EFC135" w14:textId="71F78995" w:rsidR="00754A20" w:rsidRPr="00B55174" w:rsidRDefault="00754A20" w:rsidP="008001A5">
                      <w:pPr>
                        <w:rPr>
                          <w:color w:val="2F5496" w:themeColor="accent1" w:themeShade="BF"/>
                          <w:sz w:val="18"/>
                          <w:szCs w:val="18"/>
                        </w:rPr>
                      </w:pPr>
                      <w:r w:rsidRPr="00B55174">
                        <w:rPr>
                          <w:b/>
                          <w:bCs/>
                          <w:color w:val="2F5496" w:themeColor="accent1" w:themeShade="BF"/>
                          <w:sz w:val="18"/>
                          <w:szCs w:val="18"/>
                        </w:rPr>
                        <w:t>Coping Planning:</w:t>
                      </w:r>
                      <w:r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 </w:t>
                      </w:r>
                      <w:r w:rsidR="00FC51F3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Address </w:t>
                      </w:r>
                      <w:r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>barriers</w:t>
                      </w:r>
                      <w:r w:rsidR="00943005" w:rsidRPr="00B55174">
                        <w:rPr>
                          <w:color w:val="2F5496" w:themeColor="accent1" w:themeShade="BF"/>
                          <w:sz w:val="18"/>
                          <w:szCs w:val="18"/>
                        </w:rPr>
                        <w:t xml:space="preserve">, develop strategies </w:t>
                      </w:r>
                    </w:p>
                  </w:txbxContent>
                </v:textbox>
              </v:roundrect>
            </w:pict>
          </mc:Fallback>
        </mc:AlternateContent>
      </w:r>
      <w:r w:rsidR="002D3C2A">
        <w:rPr>
          <w:noProof/>
        </w:rPr>
        <mc:AlternateContent>
          <mc:Choice Requires="wps">
            <w:drawing>
              <wp:anchor distT="0" distB="0" distL="114300" distR="114300" simplePos="0" relativeHeight="252705792" behindDoc="0" locked="0" layoutInCell="1" allowOverlap="1" wp14:anchorId="3D284B47" wp14:editId="6FE4036B">
                <wp:simplePos x="0" y="0"/>
                <wp:positionH relativeFrom="column">
                  <wp:posOffset>4495800</wp:posOffset>
                </wp:positionH>
                <wp:positionV relativeFrom="paragraph">
                  <wp:posOffset>5210175</wp:posOffset>
                </wp:positionV>
                <wp:extent cx="485775" cy="0"/>
                <wp:effectExtent l="0" t="76200" r="28575" b="7620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77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F1A863" id="Straight Arrow Connector 44" o:spid="_x0000_s1026" type="#_x0000_t32" style="position:absolute;margin-left:354pt;margin-top:410.25pt;width:38.25pt;height:0;z-index:252705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" strokecolor="#4472c4 [3204]" strokeweight="2.25pt">
                <v:stroke endarrow="block" joinstyle="miter"/>
              </v:shape>
            </w:pict>
          </mc:Fallback>
        </mc:AlternateContent>
      </w:r>
      <w:r w:rsidR="00F70FBF">
        <w:rPr>
          <w:noProof/>
        </w:rPr>
        <mc:AlternateContent>
          <mc:Choice Requires="wps">
            <w:drawing>
              <wp:anchor distT="0" distB="0" distL="114300" distR="114300" simplePos="0" relativeHeight="251571200" behindDoc="0" locked="0" layoutInCell="1" allowOverlap="1" wp14:anchorId="481CFBD8" wp14:editId="14614CF4">
                <wp:simplePos x="0" y="0"/>
                <wp:positionH relativeFrom="column">
                  <wp:posOffset>-15556</wp:posOffset>
                </wp:positionH>
                <wp:positionV relativeFrom="paragraph">
                  <wp:posOffset>5395277</wp:posOffset>
                </wp:positionV>
                <wp:extent cx="1056640" cy="267338"/>
                <wp:effectExtent l="0" t="5398" r="4763" b="4762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56640" cy="2673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516E3E" w14:textId="3F7AD91D" w:rsidR="006E559B" w:rsidRDefault="006E559B" w:rsidP="006E559B">
                            <w:r>
                              <w:t>Mainten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CFBD8" id="Text Box 23" o:spid="_x0000_s1048" type="#_x0000_t202" style="position:absolute;margin-left:-1.2pt;margin-top:424.8pt;width:83.2pt;height:21.05pt;rotation:-90;z-index: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" fillcolor="window" stroked="f" strokeweight=".5pt">
                <v:textbox>
                  <w:txbxContent>
                    <w:p w14:paraId="6C516E3E" w14:textId="3F7AD91D" w:rsidR="006E559B" w:rsidRDefault="006E559B" w:rsidP="006E559B">
                      <w:r>
                        <w:t>Maintenance</w:t>
                      </w:r>
                    </w:p>
                  </w:txbxContent>
                </v:textbox>
              </v:shape>
            </w:pict>
          </mc:Fallback>
        </mc:AlternateContent>
      </w:r>
      <w:r w:rsidR="00F70FBF">
        <w:rPr>
          <w:noProof/>
        </w:rPr>
        <mc:AlternateContent>
          <mc:Choice Requires="wps">
            <w:drawing>
              <wp:anchor distT="45720" distB="45720" distL="114300" distR="114300" simplePos="0" relativeHeight="251036672" behindDoc="0" locked="0" layoutInCell="1" allowOverlap="1" wp14:anchorId="71C7DF5C" wp14:editId="4BED7F55">
                <wp:simplePos x="0" y="0"/>
                <wp:positionH relativeFrom="column">
                  <wp:posOffset>-645795</wp:posOffset>
                </wp:positionH>
                <wp:positionV relativeFrom="paragraph">
                  <wp:posOffset>2533650</wp:posOffset>
                </wp:positionV>
                <wp:extent cx="1104900" cy="306705"/>
                <wp:effectExtent l="0" t="953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0490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EA287" w14:textId="74A7118C" w:rsidR="00970C25" w:rsidRPr="002A62FB" w:rsidRDefault="002669D1" w:rsidP="002A62FB">
                            <w:pPr>
                              <w:spacing w:after="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oal Se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7DF5C" id="Text Box 2" o:spid="_x0000_s1049" type="#_x0000_t202" style="position:absolute;margin-left:-50.85pt;margin-top:199.5pt;width:87pt;height:24.15pt;rotation:-90;z-index:25103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" stroked="f">
                <v:textbox>
                  <w:txbxContent>
                    <w:p w14:paraId="6EBEA287" w14:textId="74A7118C" w:rsidR="00970C25" w:rsidRPr="002A62FB" w:rsidRDefault="002669D1" w:rsidP="002A62FB">
                      <w:pPr>
                        <w:spacing w:after="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Goal Set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0FBF">
        <w:rPr>
          <w:noProof/>
        </w:rPr>
        <mc:AlternateContent>
          <mc:Choice Requires="wps">
            <w:drawing>
              <wp:anchor distT="45720" distB="45720" distL="114300" distR="114300" simplePos="0" relativeHeight="251444224" behindDoc="0" locked="0" layoutInCell="1" allowOverlap="1" wp14:anchorId="4A8343F8" wp14:editId="4EF38A31">
                <wp:simplePos x="0" y="0"/>
                <wp:positionH relativeFrom="margin">
                  <wp:posOffset>-1028700</wp:posOffset>
                </wp:positionH>
                <wp:positionV relativeFrom="paragraph">
                  <wp:posOffset>4439920</wp:posOffset>
                </wp:positionV>
                <wp:extent cx="1849120" cy="466725"/>
                <wp:effectExtent l="5397" t="0" r="4128" b="4127"/>
                <wp:wrapSquare wrapText="bothSides"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4912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A386C8" w14:textId="2FAE5367" w:rsidR="002A597F" w:rsidRPr="002A62FB" w:rsidRDefault="002A597F" w:rsidP="002A597F">
                            <w:pPr>
                              <w:spacing w:after="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oal Pursu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343F8" id="Text Box 21" o:spid="_x0000_s1050" type="#_x0000_t202" style="position:absolute;margin-left:-81pt;margin-top:349.6pt;width:145.6pt;height:36.75pt;rotation:-90;z-index:251444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" stroked="f">
                <v:textbox>
                  <w:txbxContent>
                    <w:p w14:paraId="1DA386C8" w14:textId="2FAE5367" w:rsidR="002A597F" w:rsidRPr="002A62FB" w:rsidRDefault="002A597F" w:rsidP="002A597F">
                      <w:pPr>
                        <w:spacing w:after="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Goal Pursui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AE1294" w:rsidSect="00557C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469B7"/>
    <w:multiLevelType w:val="hybridMultilevel"/>
    <w:tmpl w:val="A7A28A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8A1CEF"/>
    <w:multiLevelType w:val="hybridMultilevel"/>
    <w:tmpl w:val="5C3020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86967947">
    <w:abstractNumId w:val="1"/>
  </w:num>
  <w:num w:numId="2" w16cid:durableId="42029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DM2tzQ1MDc0MbJU0lEKTi0uzszPAymwrAUA/2dEJSwAAAA="/>
  </w:docVars>
  <w:rsids>
    <w:rsidRoot w:val="00991413"/>
    <w:rsid w:val="00000DC4"/>
    <w:rsid w:val="0000137F"/>
    <w:rsid w:val="00002854"/>
    <w:rsid w:val="000032EF"/>
    <w:rsid w:val="00005ABD"/>
    <w:rsid w:val="00005F74"/>
    <w:rsid w:val="000159DA"/>
    <w:rsid w:val="00021D23"/>
    <w:rsid w:val="00040B45"/>
    <w:rsid w:val="00043D21"/>
    <w:rsid w:val="000441CC"/>
    <w:rsid w:val="00045F96"/>
    <w:rsid w:val="00046565"/>
    <w:rsid w:val="00047069"/>
    <w:rsid w:val="00047956"/>
    <w:rsid w:val="00050711"/>
    <w:rsid w:val="0005693B"/>
    <w:rsid w:val="00062FAC"/>
    <w:rsid w:val="00065203"/>
    <w:rsid w:val="00070CA6"/>
    <w:rsid w:val="00076025"/>
    <w:rsid w:val="000767EC"/>
    <w:rsid w:val="000822C4"/>
    <w:rsid w:val="0008350E"/>
    <w:rsid w:val="000848C0"/>
    <w:rsid w:val="000855CA"/>
    <w:rsid w:val="00092215"/>
    <w:rsid w:val="0009793D"/>
    <w:rsid w:val="00097F13"/>
    <w:rsid w:val="000A51EE"/>
    <w:rsid w:val="000B3FA5"/>
    <w:rsid w:val="000B6962"/>
    <w:rsid w:val="000C29AD"/>
    <w:rsid w:val="000C4815"/>
    <w:rsid w:val="000D3C07"/>
    <w:rsid w:val="000E424D"/>
    <w:rsid w:val="000F0EA3"/>
    <w:rsid w:val="000F1446"/>
    <w:rsid w:val="000F19C3"/>
    <w:rsid w:val="000F2C39"/>
    <w:rsid w:val="000F4CC7"/>
    <w:rsid w:val="000F68FC"/>
    <w:rsid w:val="00104568"/>
    <w:rsid w:val="0010460C"/>
    <w:rsid w:val="001101AD"/>
    <w:rsid w:val="00115352"/>
    <w:rsid w:val="00120818"/>
    <w:rsid w:val="00123112"/>
    <w:rsid w:val="00123E8F"/>
    <w:rsid w:val="0013146B"/>
    <w:rsid w:val="00134E5B"/>
    <w:rsid w:val="0014114D"/>
    <w:rsid w:val="00147E9E"/>
    <w:rsid w:val="00151A14"/>
    <w:rsid w:val="00156499"/>
    <w:rsid w:val="00163018"/>
    <w:rsid w:val="00170E69"/>
    <w:rsid w:val="00173273"/>
    <w:rsid w:val="00173B31"/>
    <w:rsid w:val="00173C92"/>
    <w:rsid w:val="001757CE"/>
    <w:rsid w:val="001766AE"/>
    <w:rsid w:val="00184713"/>
    <w:rsid w:val="001863DA"/>
    <w:rsid w:val="00193DA5"/>
    <w:rsid w:val="0019416E"/>
    <w:rsid w:val="001A2A4D"/>
    <w:rsid w:val="001A3CCF"/>
    <w:rsid w:val="001A5B94"/>
    <w:rsid w:val="001B1410"/>
    <w:rsid w:val="001B2323"/>
    <w:rsid w:val="001B2DE9"/>
    <w:rsid w:val="001B6FD4"/>
    <w:rsid w:val="001B73AA"/>
    <w:rsid w:val="001C5254"/>
    <w:rsid w:val="001D4A6A"/>
    <w:rsid w:val="001D4BC8"/>
    <w:rsid w:val="001D652D"/>
    <w:rsid w:val="001D7A9E"/>
    <w:rsid w:val="001E0E19"/>
    <w:rsid w:val="001E3367"/>
    <w:rsid w:val="001F6AAF"/>
    <w:rsid w:val="002120E7"/>
    <w:rsid w:val="002127DF"/>
    <w:rsid w:val="00213166"/>
    <w:rsid w:val="002144B7"/>
    <w:rsid w:val="00221D99"/>
    <w:rsid w:val="002222F1"/>
    <w:rsid w:val="00237157"/>
    <w:rsid w:val="00241151"/>
    <w:rsid w:val="0024225F"/>
    <w:rsid w:val="00242CD1"/>
    <w:rsid w:val="00247F61"/>
    <w:rsid w:val="002546CF"/>
    <w:rsid w:val="00257E8F"/>
    <w:rsid w:val="0026370A"/>
    <w:rsid w:val="00263765"/>
    <w:rsid w:val="00265226"/>
    <w:rsid w:val="00266889"/>
    <w:rsid w:val="002669D1"/>
    <w:rsid w:val="0026782E"/>
    <w:rsid w:val="00270B9C"/>
    <w:rsid w:val="00272A43"/>
    <w:rsid w:val="002751DB"/>
    <w:rsid w:val="00280C7F"/>
    <w:rsid w:val="00283D1D"/>
    <w:rsid w:val="00286398"/>
    <w:rsid w:val="0029225E"/>
    <w:rsid w:val="00297B18"/>
    <w:rsid w:val="002A32E5"/>
    <w:rsid w:val="002A5521"/>
    <w:rsid w:val="002A597F"/>
    <w:rsid w:val="002A62FB"/>
    <w:rsid w:val="002B36F8"/>
    <w:rsid w:val="002B3AEE"/>
    <w:rsid w:val="002B76B2"/>
    <w:rsid w:val="002C539B"/>
    <w:rsid w:val="002D2BCC"/>
    <w:rsid w:val="002D3C2A"/>
    <w:rsid w:val="002D65F3"/>
    <w:rsid w:val="002D6AB7"/>
    <w:rsid w:val="002D73DF"/>
    <w:rsid w:val="002E2DF3"/>
    <w:rsid w:val="002E672F"/>
    <w:rsid w:val="002F129C"/>
    <w:rsid w:val="002F2B0E"/>
    <w:rsid w:val="002F574E"/>
    <w:rsid w:val="002F6EAB"/>
    <w:rsid w:val="00302F28"/>
    <w:rsid w:val="00306D90"/>
    <w:rsid w:val="00307446"/>
    <w:rsid w:val="003125A9"/>
    <w:rsid w:val="00315B6F"/>
    <w:rsid w:val="00321C5E"/>
    <w:rsid w:val="003228B7"/>
    <w:rsid w:val="00322E52"/>
    <w:rsid w:val="00325667"/>
    <w:rsid w:val="00326EEF"/>
    <w:rsid w:val="00333971"/>
    <w:rsid w:val="003350E5"/>
    <w:rsid w:val="0033579A"/>
    <w:rsid w:val="00336922"/>
    <w:rsid w:val="00337B6B"/>
    <w:rsid w:val="003466C6"/>
    <w:rsid w:val="0035028A"/>
    <w:rsid w:val="00356973"/>
    <w:rsid w:val="00357AD1"/>
    <w:rsid w:val="00363145"/>
    <w:rsid w:val="0037142D"/>
    <w:rsid w:val="00373092"/>
    <w:rsid w:val="003762F0"/>
    <w:rsid w:val="003878C3"/>
    <w:rsid w:val="00391BD7"/>
    <w:rsid w:val="00393202"/>
    <w:rsid w:val="00396429"/>
    <w:rsid w:val="003A300C"/>
    <w:rsid w:val="003A42BC"/>
    <w:rsid w:val="003B0A4B"/>
    <w:rsid w:val="003B0FF4"/>
    <w:rsid w:val="003B1E9E"/>
    <w:rsid w:val="003B604B"/>
    <w:rsid w:val="003C2356"/>
    <w:rsid w:val="003C2B5E"/>
    <w:rsid w:val="003D27EB"/>
    <w:rsid w:val="003D7832"/>
    <w:rsid w:val="003E2A3C"/>
    <w:rsid w:val="003E450A"/>
    <w:rsid w:val="003F4541"/>
    <w:rsid w:val="003F7462"/>
    <w:rsid w:val="003F753B"/>
    <w:rsid w:val="00403E12"/>
    <w:rsid w:val="004043FD"/>
    <w:rsid w:val="00410224"/>
    <w:rsid w:val="00410743"/>
    <w:rsid w:val="00412641"/>
    <w:rsid w:val="004222E6"/>
    <w:rsid w:val="00424199"/>
    <w:rsid w:val="00424794"/>
    <w:rsid w:val="00425AAE"/>
    <w:rsid w:val="00426A85"/>
    <w:rsid w:val="00430477"/>
    <w:rsid w:val="004329A6"/>
    <w:rsid w:val="00432B1B"/>
    <w:rsid w:val="00432CD0"/>
    <w:rsid w:val="004336FC"/>
    <w:rsid w:val="00434375"/>
    <w:rsid w:val="0044176F"/>
    <w:rsid w:val="004443BD"/>
    <w:rsid w:val="00444BB3"/>
    <w:rsid w:val="0045265A"/>
    <w:rsid w:val="00457B6B"/>
    <w:rsid w:val="00460498"/>
    <w:rsid w:val="00461FA4"/>
    <w:rsid w:val="00465B57"/>
    <w:rsid w:val="00465E55"/>
    <w:rsid w:val="00467267"/>
    <w:rsid w:val="00467833"/>
    <w:rsid w:val="00472657"/>
    <w:rsid w:val="00473461"/>
    <w:rsid w:val="004735B8"/>
    <w:rsid w:val="00481149"/>
    <w:rsid w:val="004850AB"/>
    <w:rsid w:val="00487571"/>
    <w:rsid w:val="00490C2B"/>
    <w:rsid w:val="0049138A"/>
    <w:rsid w:val="004943A0"/>
    <w:rsid w:val="00496B9C"/>
    <w:rsid w:val="00497550"/>
    <w:rsid w:val="004C0C62"/>
    <w:rsid w:val="004D6E0D"/>
    <w:rsid w:val="004E166F"/>
    <w:rsid w:val="004F2DB6"/>
    <w:rsid w:val="00501EF3"/>
    <w:rsid w:val="00507A01"/>
    <w:rsid w:val="00512007"/>
    <w:rsid w:val="005152E4"/>
    <w:rsid w:val="005205E6"/>
    <w:rsid w:val="00522E58"/>
    <w:rsid w:val="00524F2D"/>
    <w:rsid w:val="00533D92"/>
    <w:rsid w:val="00537353"/>
    <w:rsid w:val="00537A65"/>
    <w:rsid w:val="0054328F"/>
    <w:rsid w:val="00550779"/>
    <w:rsid w:val="00551864"/>
    <w:rsid w:val="00557C3D"/>
    <w:rsid w:val="00564DC9"/>
    <w:rsid w:val="00566C1B"/>
    <w:rsid w:val="005746B4"/>
    <w:rsid w:val="00574DFD"/>
    <w:rsid w:val="00577FF4"/>
    <w:rsid w:val="00586CCC"/>
    <w:rsid w:val="00593447"/>
    <w:rsid w:val="0059597E"/>
    <w:rsid w:val="005A1A92"/>
    <w:rsid w:val="005A4C1C"/>
    <w:rsid w:val="005A7252"/>
    <w:rsid w:val="005B14BF"/>
    <w:rsid w:val="005B5AC6"/>
    <w:rsid w:val="005B6BD6"/>
    <w:rsid w:val="005C5682"/>
    <w:rsid w:val="005C6C8D"/>
    <w:rsid w:val="005D038B"/>
    <w:rsid w:val="005D2AE3"/>
    <w:rsid w:val="005D51B9"/>
    <w:rsid w:val="005D52BC"/>
    <w:rsid w:val="005E334D"/>
    <w:rsid w:val="005E7F7C"/>
    <w:rsid w:val="005F02A4"/>
    <w:rsid w:val="005F0AEC"/>
    <w:rsid w:val="005F6FD7"/>
    <w:rsid w:val="005F70E1"/>
    <w:rsid w:val="005F7E6F"/>
    <w:rsid w:val="00604876"/>
    <w:rsid w:val="0061782B"/>
    <w:rsid w:val="00617FCA"/>
    <w:rsid w:val="00620B74"/>
    <w:rsid w:val="0062375E"/>
    <w:rsid w:val="006324C5"/>
    <w:rsid w:val="00632AEF"/>
    <w:rsid w:val="00637381"/>
    <w:rsid w:val="0064184A"/>
    <w:rsid w:val="00641D00"/>
    <w:rsid w:val="00643076"/>
    <w:rsid w:val="00657BD2"/>
    <w:rsid w:val="00660B1A"/>
    <w:rsid w:val="00662176"/>
    <w:rsid w:val="006625E4"/>
    <w:rsid w:val="00664FD0"/>
    <w:rsid w:val="006663D8"/>
    <w:rsid w:val="00667F97"/>
    <w:rsid w:val="006761B5"/>
    <w:rsid w:val="0067789D"/>
    <w:rsid w:val="0068066B"/>
    <w:rsid w:val="00681F3F"/>
    <w:rsid w:val="006823B9"/>
    <w:rsid w:val="00683596"/>
    <w:rsid w:val="00684639"/>
    <w:rsid w:val="0069081A"/>
    <w:rsid w:val="00695E55"/>
    <w:rsid w:val="0069747C"/>
    <w:rsid w:val="006A001B"/>
    <w:rsid w:val="006A088A"/>
    <w:rsid w:val="006A0B3E"/>
    <w:rsid w:val="006A6658"/>
    <w:rsid w:val="006A6859"/>
    <w:rsid w:val="006A68F1"/>
    <w:rsid w:val="006A7DA6"/>
    <w:rsid w:val="006B0E36"/>
    <w:rsid w:val="006B20B6"/>
    <w:rsid w:val="006B3A74"/>
    <w:rsid w:val="006B5950"/>
    <w:rsid w:val="006C3853"/>
    <w:rsid w:val="006C4653"/>
    <w:rsid w:val="006C5D51"/>
    <w:rsid w:val="006C6D1D"/>
    <w:rsid w:val="006D2711"/>
    <w:rsid w:val="006D6830"/>
    <w:rsid w:val="006D7D56"/>
    <w:rsid w:val="006E2E89"/>
    <w:rsid w:val="006E3578"/>
    <w:rsid w:val="006E4B3A"/>
    <w:rsid w:val="006E559B"/>
    <w:rsid w:val="006E7E16"/>
    <w:rsid w:val="006F67FF"/>
    <w:rsid w:val="006F6F85"/>
    <w:rsid w:val="0070256F"/>
    <w:rsid w:val="00704F8A"/>
    <w:rsid w:val="0071139D"/>
    <w:rsid w:val="007147B2"/>
    <w:rsid w:val="00715FB1"/>
    <w:rsid w:val="00717CFD"/>
    <w:rsid w:val="00722188"/>
    <w:rsid w:val="00722F7D"/>
    <w:rsid w:val="00726907"/>
    <w:rsid w:val="00727D64"/>
    <w:rsid w:val="00741917"/>
    <w:rsid w:val="00746A50"/>
    <w:rsid w:val="00751185"/>
    <w:rsid w:val="0075211C"/>
    <w:rsid w:val="007523E0"/>
    <w:rsid w:val="00753582"/>
    <w:rsid w:val="007540D6"/>
    <w:rsid w:val="00754A20"/>
    <w:rsid w:val="0075724F"/>
    <w:rsid w:val="00757814"/>
    <w:rsid w:val="00761134"/>
    <w:rsid w:val="007624BE"/>
    <w:rsid w:val="00762999"/>
    <w:rsid w:val="00762E75"/>
    <w:rsid w:val="00765D96"/>
    <w:rsid w:val="00766550"/>
    <w:rsid w:val="00767632"/>
    <w:rsid w:val="00771B13"/>
    <w:rsid w:val="007736CB"/>
    <w:rsid w:val="0077405E"/>
    <w:rsid w:val="00775F21"/>
    <w:rsid w:val="00781DCF"/>
    <w:rsid w:val="00782ADE"/>
    <w:rsid w:val="00795524"/>
    <w:rsid w:val="007A1D16"/>
    <w:rsid w:val="007A23BE"/>
    <w:rsid w:val="007A3066"/>
    <w:rsid w:val="007A369D"/>
    <w:rsid w:val="007A3E47"/>
    <w:rsid w:val="007A464A"/>
    <w:rsid w:val="007A6B2E"/>
    <w:rsid w:val="007B79F6"/>
    <w:rsid w:val="007C08AD"/>
    <w:rsid w:val="007C35D1"/>
    <w:rsid w:val="007C6242"/>
    <w:rsid w:val="007D45CB"/>
    <w:rsid w:val="007D5A75"/>
    <w:rsid w:val="007F22F3"/>
    <w:rsid w:val="007F290E"/>
    <w:rsid w:val="007F576B"/>
    <w:rsid w:val="008001A5"/>
    <w:rsid w:val="00806F35"/>
    <w:rsid w:val="00810C00"/>
    <w:rsid w:val="00820D31"/>
    <w:rsid w:val="00827BAF"/>
    <w:rsid w:val="00830483"/>
    <w:rsid w:val="008310C7"/>
    <w:rsid w:val="00832708"/>
    <w:rsid w:val="00834857"/>
    <w:rsid w:val="008379A4"/>
    <w:rsid w:val="0084264D"/>
    <w:rsid w:val="00843F0C"/>
    <w:rsid w:val="00851CE7"/>
    <w:rsid w:val="00851FD8"/>
    <w:rsid w:val="00853363"/>
    <w:rsid w:val="00855A4C"/>
    <w:rsid w:val="0086731B"/>
    <w:rsid w:val="00874986"/>
    <w:rsid w:val="00874B1C"/>
    <w:rsid w:val="0087622C"/>
    <w:rsid w:val="00876620"/>
    <w:rsid w:val="0088740E"/>
    <w:rsid w:val="00887CA9"/>
    <w:rsid w:val="00892BD9"/>
    <w:rsid w:val="00895BD8"/>
    <w:rsid w:val="008A0CE1"/>
    <w:rsid w:val="008A1533"/>
    <w:rsid w:val="008A5F52"/>
    <w:rsid w:val="008A7AE8"/>
    <w:rsid w:val="008B7D17"/>
    <w:rsid w:val="008C3010"/>
    <w:rsid w:val="008C77CD"/>
    <w:rsid w:val="008D1927"/>
    <w:rsid w:val="008D1CC4"/>
    <w:rsid w:val="008D22DB"/>
    <w:rsid w:val="008D5DFF"/>
    <w:rsid w:val="008E0244"/>
    <w:rsid w:val="008E39B8"/>
    <w:rsid w:val="008E541F"/>
    <w:rsid w:val="008F0306"/>
    <w:rsid w:val="008F243C"/>
    <w:rsid w:val="008F3097"/>
    <w:rsid w:val="00902841"/>
    <w:rsid w:val="009044D2"/>
    <w:rsid w:val="00904879"/>
    <w:rsid w:val="009140F4"/>
    <w:rsid w:val="009157F5"/>
    <w:rsid w:val="009163C3"/>
    <w:rsid w:val="009256B1"/>
    <w:rsid w:val="00930186"/>
    <w:rsid w:val="00930F75"/>
    <w:rsid w:val="00936D07"/>
    <w:rsid w:val="009416CE"/>
    <w:rsid w:val="00943005"/>
    <w:rsid w:val="00946225"/>
    <w:rsid w:val="00946E63"/>
    <w:rsid w:val="009545EC"/>
    <w:rsid w:val="009565CB"/>
    <w:rsid w:val="00956E7B"/>
    <w:rsid w:val="00961904"/>
    <w:rsid w:val="00962A30"/>
    <w:rsid w:val="009648C1"/>
    <w:rsid w:val="00964B94"/>
    <w:rsid w:val="009657C2"/>
    <w:rsid w:val="00970C25"/>
    <w:rsid w:val="00974A55"/>
    <w:rsid w:val="00977FAF"/>
    <w:rsid w:val="00982FD8"/>
    <w:rsid w:val="00987833"/>
    <w:rsid w:val="00990E52"/>
    <w:rsid w:val="00990F96"/>
    <w:rsid w:val="00991413"/>
    <w:rsid w:val="00992B87"/>
    <w:rsid w:val="00994E6E"/>
    <w:rsid w:val="009957B0"/>
    <w:rsid w:val="009A17F7"/>
    <w:rsid w:val="009A38E5"/>
    <w:rsid w:val="009A5E88"/>
    <w:rsid w:val="009B5053"/>
    <w:rsid w:val="009C256A"/>
    <w:rsid w:val="009C2F46"/>
    <w:rsid w:val="009D6378"/>
    <w:rsid w:val="009F1CD0"/>
    <w:rsid w:val="009F1D8C"/>
    <w:rsid w:val="009F2D4B"/>
    <w:rsid w:val="009F4D8E"/>
    <w:rsid w:val="00A00C8A"/>
    <w:rsid w:val="00A0120D"/>
    <w:rsid w:val="00A02A3E"/>
    <w:rsid w:val="00A034C0"/>
    <w:rsid w:val="00A0666B"/>
    <w:rsid w:val="00A077DA"/>
    <w:rsid w:val="00A07FC9"/>
    <w:rsid w:val="00A25733"/>
    <w:rsid w:val="00A26605"/>
    <w:rsid w:val="00A271D3"/>
    <w:rsid w:val="00A33535"/>
    <w:rsid w:val="00A33D93"/>
    <w:rsid w:val="00A36B69"/>
    <w:rsid w:val="00A41F47"/>
    <w:rsid w:val="00A467CC"/>
    <w:rsid w:val="00A56F4A"/>
    <w:rsid w:val="00A6020D"/>
    <w:rsid w:val="00A62479"/>
    <w:rsid w:val="00A64F06"/>
    <w:rsid w:val="00A672A8"/>
    <w:rsid w:val="00A67BC4"/>
    <w:rsid w:val="00A67E12"/>
    <w:rsid w:val="00A702F6"/>
    <w:rsid w:val="00A712FE"/>
    <w:rsid w:val="00A7163B"/>
    <w:rsid w:val="00A75EA8"/>
    <w:rsid w:val="00A81BC2"/>
    <w:rsid w:val="00A8239F"/>
    <w:rsid w:val="00A85F6C"/>
    <w:rsid w:val="00A96207"/>
    <w:rsid w:val="00AA25C0"/>
    <w:rsid w:val="00AB0BCE"/>
    <w:rsid w:val="00AB3E01"/>
    <w:rsid w:val="00AB5217"/>
    <w:rsid w:val="00AB58EE"/>
    <w:rsid w:val="00AB77CA"/>
    <w:rsid w:val="00AC021C"/>
    <w:rsid w:val="00AC2430"/>
    <w:rsid w:val="00AC6B4B"/>
    <w:rsid w:val="00AC74FA"/>
    <w:rsid w:val="00AE0604"/>
    <w:rsid w:val="00AE1294"/>
    <w:rsid w:val="00AE22C0"/>
    <w:rsid w:val="00AE515E"/>
    <w:rsid w:val="00AE761F"/>
    <w:rsid w:val="00AF0BBB"/>
    <w:rsid w:val="00AF553D"/>
    <w:rsid w:val="00B05C32"/>
    <w:rsid w:val="00B11465"/>
    <w:rsid w:val="00B1165D"/>
    <w:rsid w:val="00B139F5"/>
    <w:rsid w:val="00B14E61"/>
    <w:rsid w:val="00B16BA5"/>
    <w:rsid w:val="00B17C38"/>
    <w:rsid w:val="00B2053E"/>
    <w:rsid w:val="00B22447"/>
    <w:rsid w:val="00B31236"/>
    <w:rsid w:val="00B315F2"/>
    <w:rsid w:val="00B343AA"/>
    <w:rsid w:val="00B3706F"/>
    <w:rsid w:val="00B420F8"/>
    <w:rsid w:val="00B44F40"/>
    <w:rsid w:val="00B4621E"/>
    <w:rsid w:val="00B55174"/>
    <w:rsid w:val="00B57163"/>
    <w:rsid w:val="00B57BF1"/>
    <w:rsid w:val="00B64A0E"/>
    <w:rsid w:val="00B80309"/>
    <w:rsid w:val="00B859F7"/>
    <w:rsid w:val="00B85CDB"/>
    <w:rsid w:val="00B922D0"/>
    <w:rsid w:val="00BA3B7C"/>
    <w:rsid w:val="00BA47C0"/>
    <w:rsid w:val="00BA4D5D"/>
    <w:rsid w:val="00BA6372"/>
    <w:rsid w:val="00BB6294"/>
    <w:rsid w:val="00BC250D"/>
    <w:rsid w:val="00BC46F0"/>
    <w:rsid w:val="00BC4AF7"/>
    <w:rsid w:val="00BC7510"/>
    <w:rsid w:val="00BD2B33"/>
    <w:rsid w:val="00BD6FE7"/>
    <w:rsid w:val="00BD7162"/>
    <w:rsid w:val="00BD7721"/>
    <w:rsid w:val="00BE33B8"/>
    <w:rsid w:val="00BE5CA4"/>
    <w:rsid w:val="00C0585C"/>
    <w:rsid w:val="00C07B2F"/>
    <w:rsid w:val="00C10123"/>
    <w:rsid w:val="00C15733"/>
    <w:rsid w:val="00C16F1D"/>
    <w:rsid w:val="00C20719"/>
    <w:rsid w:val="00C20BA0"/>
    <w:rsid w:val="00C2297D"/>
    <w:rsid w:val="00C35123"/>
    <w:rsid w:val="00C423AA"/>
    <w:rsid w:val="00C42D0C"/>
    <w:rsid w:val="00C45375"/>
    <w:rsid w:val="00C4750B"/>
    <w:rsid w:val="00C50FB2"/>
    <w:rsid w:val="00C65991"/>
    <w:rsid w:val="00C65BC2"/>
    <w:rsid w:val="00C6642D"/>
    <w:rsid w:val="00C66AD4"/>
    <w:rsid w:val="00C70B35"/>
    <w:rsid w:val="00C70EF2"/>
    <w:rsid w:val="00C76112"/>
    <w:rsid w:val="00C80818"/>
    <w:rsid w:val="00C86EB4"/>
    <w:rsid w:val="00C902C7"/>
    <w:rsid w:val="00C95E53"/>
    <w:rsid w:val="00C96AC5"/>
    <w:rsid w:val="00CA2AB8"/>
    <w:rsid w:val="00CA67F1"/>
    <w:rsid w:val="00CA771E"/>
    <w:rsid w:val="00CB11EA"/>
    <w:rsid w:val="00CB1B33"/>
    <w:rsid w:val="00CB1C5E"/>
    <w:rsid w:val="00CB2833"/>
    <w:rsid w:val="00CB2CC5"/>
    <w:rsid w:val="00CB5D2C"/>
    <w:rsid w:val="00CB6679"/>
    <w:rsid w:val="00CC2D94"/>
    <w:rsid w:val="00CC40ED"/>
    <w:rsid w:val="00CC5A10"/>
    <w:rsid w:val="00CC6DF4"/>
    <w:rsid w:val="00CD0CAC"/>
    <w:rsid w:val="00CD1016"/>
    <w:rsid w:val="00CD20B1"/>
    <w:rsid w:val="00CD3CCE"/>
    <w:rsid w:val="00CD73E5"/>
    <w:rsid w:val="00CE0FC3"/>
    <w:rsid w:val="00CE1854"/>
    <w:rsid w:val="00CE67DB"/>
    <w:rsid w:val="00CE6D47"/>
    <w:rsid w:val="00CF27C4"/>
    <w:rsid w:val="00CF4C43"/>
    <w:rsid w:val="00CF4CA8"/>
    <w:rsid w:val="00CF6186"/>
    <w:rsid w:val="00D038DF"/>
    <w:rsid w:val="00D101B5"/>
    <w:rsid w:val="00D1196E"/>
    <w:rsid w:val="00D11F63"/>
    <w:rsid w:val="00D1232C"/>
    <w:rsid w:val="00D123E7"/>
    <w:rsid w:val="00D13C1E"/>
    <w:rsid w:val="00D141D8"/>
    <w:rsid w:val="00D1420B"/>
    <w:rsid w:val="00D1451C"/>
    <w:rsid w:val="00D1574D"/>
    <w:rsid w:val="00D23EF4"/>
    <w:rsid w:val="00D32B60"/>
    <w:rsid w:val="00D33000"/>
    <w:rsid w:val="00D35292"/>
    <w:rsid w:val="00D363EC"/>
    <w:rsid w:val="00D37611"/>
    <w:rsid w:val="00D44D23"/>
    <w:rsid w:val="00D471DC"/>
    <w:rsid w:val="00D52465"/>
    <w:rsid w:val="00D60154"/>
    <w:rsid w:val="00D63E60"/>
    <w:rsid w:val="00D710A3"/>
    <w:rsid w:val="00D76A51"/>
    <w:rsid w:val="00D77961"/>
    <w:rsid w:val="00D80EED"/>
    <w:rsid w:val="00D83E1A"/>
    <w:rsid w:val="00D97FCF"/>
    <w:rsid w:val="00DA0C42"/>
    <w:rsid w:val="00DA1CD3"/>
    <w:rsid w:val="00DA32B8"/>
    <w:rsid w:val="00DA3BF8"/>
    <w:rsid w:val="00DA404D"/>
    <w:rsid w:val="00DA73DB"/>
    <w:rsid w:val="00DB0FBB"/>
    <w:rsid w:val="00DB327D"/>
    <w:rsid w:val="00DB40B1"/>
    <w:rsid w:val="00DC288E"/>
    <w:rsid w:val="00DC3D63"/>
    <w:rsid w:val="00DC6D69"/>
    <w:rsid w:val="00DC78D3"/>
    <w:rsid w:val="00DC7C2B"/>
    <w:rsid w:val="00DD4B98"/>
    <w:rsid w:val="00DD704F"/>
    <w:rsid w:val="00DE1208"/>
    <w:rsid w:val="00DF4303"/>
    <w:rsid w:val="00DF6467"/>
    <w:rsid w:val="00DF6509"/>
    <w:rsid w:val="00DF7B2A"/>
    <w:rsid w:val="00E0006E"/>
    <w:rsid w:val="00E01790"/>
    <w:rsid w:val="00E03FFF"/>
    <w:rsid w:val="00E05A2A"/>
    <w:rsid w:val="00E05D90"/>
    <w:rsid w:val="00E0662E"/>
    <w:rsid w:val="00E078EC"/>
    <w:rsid w:val="00E11970"/>
    <w:rsid w:val="00E1327B"/>
    <w:rsid w:val="00E14C9B"/>
    <w:rsid w:val="00E14E98"/>
    <w:rsid w:val="00E16D3E"/>
    <w:rsid w:val="00E17745"/>
    <w:rsid w:val="00E21286"/>
    <w:rsid w:val="00E26EFA"/>
    <w:rsid w:val="00E30560"/>
    <w:rsid w:val="00E3056A"/>
    <w:rsid w:val="00E32582"/>
    <w:rsid w:val="00E34C7B"/>
    <w:rsid w:val="00E35001"/>
    <w:rsid w:val="00E35B21"/>
    <w:rsid w:val="00E40AA4"/>
    <w:rsid w:val="00E47828"/>
    <w:rsid w:val="00E5416F"/>
    <w:rsid w:val="00E55313"/>
    <w:rsid w:val="00E55611"/>
    <w:rsid w:val="00E57186"/>
    <w:rsid w:val="00E616BD"/>
    <w:rsid w:val="00E62BBC"/>
    <w:rsid w:val="00E63B02"/>
    <w:rsid w:val="00E70479"/>
    <w:rsid w:val="00E71CCE"/>
    <w:rsid w:val="00E7312C"/>
    <w:rsid w:val="00E80243"/>
    <w:rsid w:val="00E80DFA"/>
    <w:rsid w:val="00E82B8F"/>
    <w:rsid w:val="00E836C0"/>
    <w:rsid w:val="00E9046D"/>
    <w:rsid w:val="00E91FCA"/>
    <w:rsid w:val="00E94866"/>
    <w:rsid w:val="00EA3055"/>
    <w:rsid w:val="00EA4B52"/>
    <w:rsid w:val="00EB5D76"/>
    <w:rsid w:val="00EC1F98"/>
    <w:rsid w:val="00EC7C53"/>
    <w:rsid w:val="00ED3C9D"/>
    <w:rsid w:val="00EE5077"/>
    <w:rsid w:val="00EE59E1"/>
    <w:rsid w:val="00EE5CD2"/>
    <w:rsid w:val="00EE61BD"/>
    <w:rsid w:val="00EF0972"/>
    <w:rsid w:val="00EF65B7"/>
    <w:rsid w:val="00F0395F"/>
    <w:rsid w:val="00F07441"/>
    <w:rsid w:val="00F07A9B"/>
    <w:rsid w:val="00F11D81"/>
    <w:rsid w:val="00F178E1"/>
    <w:rsid w:val="00F20433"/>
    <w:rsid w:val="00F20749"/>
    <w:rsid w:val="00F23CF4"/>
    <w:rsid w:val="00F32A11"/>
    <w:rsid w:val="00F33D1E"/>
    <w:rsid w:val="00F35A68"/>
    <w:rsid w:val="00F419B2"/>
    <w:rsid w:val="00F47ACD"/>
    <w:rsid w:val="00F50DF6"/>
    <w:rsid w:val="00F526AE"/>
    <w:rsid w:val="00F52DD9"/>
    <w:rsid w:val="00F535CF"/>
    <w:rsid w:val="00F5540F"/>
    <w:rsid w:val="00F5548F"/>
    <w:rsid w:val="00F570D9"/>
    <w:rsid w:val="00F65121"/>
    <w:rsid w:val="00F67AF9"/>
    <w:rsid w:val="00F70FBF"/>
    <w:rsid w:val="00F80D1C"/>
    <w:rsid w:val="00F94574"/>
    <w:rsid w:val="00FA15A1"/>
    <w:rsid w:val="00FA6186"/>
    <w:rsid w:val="00FB031B"/>
    <w:rsid w:val="00FB3A7D"/>
    <w:rsid w:val="00FB4F15"/>
    <w:rsid w:val="00FB53AF"/>
    <w:rsid w:val="00FB54E7"/>
    <w:rsid w:val="00FB66A7"/>
    <w:rsid w:val="00FB6AC1"/>
    <w:rsid w:val="00FB6F71"/>
    <w:rsid w:val="00FC03BA"/>
    <w:rsid w:val="00FC4EB8"/>
    <w:rsid w:val="00FC51F3"/>
    <w:rsid w:val="00FC60FC"/>
    <w:rsid w:val="00FC62FB"/>
    <w:rsid w:val="00FC7537"/>
    <w:rsid w:val="00FC78E4"/>
    <w:rsid w:val="00FD7402"/>
    <w:rsid w:val="00FE48B7"/>
    <w:rsid w:val="00FE52CD"/>
    <w:rsid w:val="00FE5852"/>
    <w:rsid w:val="00FF3493"/>
    <w:rsid w:val="00FF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E918B"/>
  <w15:chartTrackingRefBased/>
  <w15:docId w15:val="{972D7571-BB5D-45C9-9E73-72FAA88BD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EF4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3B0A4B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B0A4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5E3925E6770845934356CF51AED241" ma:contentTypeVersion="13" ma:contentTypeDescription="Create a new document." ma:contentTypeScope="" ma:versionID="8f5b21b833883ce1df097a93c16ce0b8">
  <xsd:schema xmlns:xsd="http://www.w3.org/2001/XMLSchema" xmlns:xs="http://www.w3.org/2001/XMLSchema" xmlns:p="http://schemas.microsoft.com/office/2006/metadata/properties" xmlns:ns3="35b33a5a-d7f9-44e1-93c4-442b6120e688" xmlns:ns4="f5dbceaa-3e48-4f34-a66f-a9c8b1f4c2ff" targetNamespace="http://schemas.microsoft.com/office/2006/metadata/properties" ma:root="true" ma:fieldsID="0253126697761e94c6f324a5d5e772f6" ns3:_="" ns4:_="">
    <xsd:import namespace="35b33a5a-d7f9-44e1-93c4-442b6120e688"/>
    <xsd:import namespace="f5dbceaa-3e48-4f34-a66f-a9c8b1f4c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33a5a-d7f9-44e1-93c4-442b6120e6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bceaa-3e48-4f34-a66f-a9c8b1f4c2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80ADB1-1118-4A76-AECF-0EB75A88CB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b33a5a-d7f9-44e1-93c4-442b6120e688"/>
    <ds:schemaRef ds:uri="f5dbceaa-3e48-4f34-a66f-a9c8b1f4c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80FEC6-980D-40B5-ACB6-C05757B529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C88C06-B6E2-4CB0-8FAC-716E5DEC2B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Morris (Staff)</dc:creator>
  <cp:keywords/>
  <dc:description/>
  <cp:lastModifiedBy>Jacqui Morris (Staff)</cp:lastModifiedBy>
  <cp:revision>282</cp:revision>
  <dcterms:created xsi:type="dcterms:W3CDTF">2021-08-03T11:32:00Z</dcterms:created>
  <dcterms:modified xsi:type="dcterms:W3CDTF">2023-06-0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5E3925E6770845934356CF51AED241</vt:lpwstr>
  </property>
</Properties>
</file>